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A34" w:rsidRPr="005B4A34" w:rsidRDefault="00467F5E" w:rsidP="005B4A34">
      <w:pPr>
        <w:spacing w:line="360" w:lineRule="auto"/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t xml:space="preserve">S1 </w:t>
      </w:r>
      <w:r w:rsidR="000D1BDF">
        <w:rPr>
          <w:rFonts w:ascii="Palatino Linotype" w:hAnsi="Palatino Linotype"/>
          <w:b/>
          <w:lang w:val="en-GB"/>
        </w:rPr>
        <w:t xml:space="preserve">Appendix: </w:t>
      </w:r>
      <w:r>
        <w:rPr>
          <w:rFonts w:ascii="Palatino Linotype" w:hAnsi="Palatino Linotype"/>
          <w:b/>
          <w:lang w:val="en-GB"/>
        </w:rPr>
        <w:t>Derivation of multiplication factors</w:t>
      </w:r>
    </w:p>
    <w:p w:rsidR="00392CDE" w:rsidRDefault="00392CDE" w:rsidP="0011689B">
      <w:pPr>
        <w:spacing w:line="360" w:lineRule="auto"/>
        <w:rPr>
          <w:rFonts w:ascii="Palatino Linotype" w:hAnsi="Palatino Linotype"/>
          <w:lang w:val="en-GB"/>
        </w:rPr>
      </w:pPr>
    </w:p>
    <w:p w:rsidR="005B4A34" w:rsidRDefault="00392CDE" w:rsidP="0011689B">
      <w:pPr>
        <w:spacing w:line="36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P</w:t>
      </w:r>
      <w:r w:rsidR="005B4A34" w:rsidRPr="00CD2945">
        <w:rPr>
          <w:rFonts w:ascii="Palatino Linotype" w:hAnsi="Palatino Linotype"/>
          <w:lang w:val="en-GB"/>
        </w:rPr>
        <w:t>hysicians, laboratories and heads of</w:t>
      </w:r>
      <w:r>
        <w:rPr>
          <w:rFonts w:ascii="Palatino Linotype" w:hAnsi="Palatino Linotype"/>
          <w:lang w:val="en-GB"/>
        </w:rPr>
        <w:t xml:space="preserve"> health-care</w:t>
      </w:r>
      <w:r w:rsidR="005B4A34" w:rsidRPr="00CD2945">
        <w:rPr>
          <w:rFonts w:ascii="Palatino Linotype" w:hAnsi="Palatino Linotype"/>
          <w:lang w:val="en-GB"/>
        </w:rPr>
        <w:t xml:space="preserve"> institutions are required to report 42 notifiable infectious disease</w:t>
      </w:r>
      <w:r>
        <w:rPr>
          <w:rFonts w:ascii="Palatino Linotype" w:hAnsi="Palatino Linotype"/>
          <w:lang w:val="en-GB"/>
        </w:rPr>
        <w:t xml:space="preserve">s to the </w:t>
      </w:r>
      <w:r w:rsidR="00070B49">
        <w:rPr>
          <w:rFonts w:ascii="Palatino Linotype" w:hAnsi="Palatino Linotype"/>
          <w:lang w:val="en-GB"/>
        </w:rPr>
        <w:t xml:space="preserve">regional </w:t>
      </w:r>
      <w:r>
        <w:rPr>
          <w:rFonts w:ascii="Palatino Linotype" w:hAnsi="Palatino Linotype"/>
          <w:lang w:val="en-GB"/>
        </w:rPr>
        <w:t>Public Health Services</w:t>
      </w:r>
      <w:r w:rsidR="005B4A34" w:rsidRPr="00CD2945">
        <w:rPr>
          <w:rFonts w:ascii="Palatino Linotype" w:hAnsi="Palatino Linotype"/>
          <w:lang w:val="en-GB"/>
        </w:rPr>
        <w:t xml:space="preserve"> </w:t>
      </w:r>
      <w:r w:rsidR="00F147B3">
        <w:rPr>
          <w:rFonts w:ascii="Palatino Linotype" w:hAnsi="Palatino Linotype"/>
          <w:lang w:val="en-GB"/>
        </w:rPr>
        <w:fldChar w:fldCharType="begin"/>
      </w:r>
      <w:r w:rsidR="00F147B3">
        <w:rPr>
          <w:rFonts w:ascii="Palatino Linotype" w:hAnsi="Palatino Linotype"/>
          <w:lang w:val="en-GB"/>
        </w:rPr>
        <w:instrText xml:space="preserve"> ADDIN EN.CITE &lt;EndNote&gt;&lt;Cite&gt;&lt;Author&gt;van Vliet&lt;/Author&gt;&lt;Year&gt;2009&lt;/Year&gt;&lt;RecNum&gt;1&lt;/RecNum&gt;&lt;DisplayText&gt;[1]&lt;/DisplayText&gt;&lt;record&gt;&lt;rec-number&gt;1&lt;/rec-number&gt;&lt;foreign-keys&gt;&lt;key app="EN" db-id="xxvetr2w4ze024er0pbv2tfefzd05ravrwex"&gt;1&lt;/key&gt;&lt;/foreign-keys&gt;&lt;ref-type name="Journal Article"&gt;17&lt;/ref-type&gt;&lt;contributors&gt;&lt;authors&gt;&lt;author&gt;van Vliet, H.&lt;/author&gt;&lt;/authors&gt;&lt;/contributors&gt;&lt;titles&gt;&lt;title&gt;Geschiedenis van meldingsplicht. [History of notification]&lt;/title&gt;&lt;secondary-title&gt;Tijdschrift voor infectieziekten&lt;/secondary-title&gt;&lt;/titles&gt;&lt;periodical&gt;&lt;full-title&gt;Tijdschrift voor infectieziekten&lt;/full-title&gt;&lt;/periodical&gt;&lt;pages&gt;51-60. Dutch&lt;/pages&gt;&lt;volume&gt;4&lt;/volume&gt;&lt;number&gt;2&lt;/number&gt;&lt;dates&gt;&lt;year&gt;2009&lt;/year&gt;&lt;/dates&gt;&lt;urls&gt;&lt;/urls&gt;&lt;/record&gt;&lt;/Cite&gt;&lt;/EndNote&gt;</w:instrText>
      </w:r>
      <w:r w:rsidR="00F147B3">
        <w:rPr>
          <w:rFonts w:ascii="Palatino Linotype" w:hAnsi="Palatino Linotype"/>
          <w:lang w:val="en-GB"/>
        </w:rPr>
        <w:fldChar w:fldCharType="separate"/>
      </w:r>
      <w:r w:rsidR="00F147B3">
        <w:rPr>
          <w:rFonts w:ascii="Palatino Linotype" w:hAnsi="Palatino Linotype"/>
          <w:noProof/>
          <w:lang w:val="en-GB"/>
        </w:rPr>
        <w:t>[</w:t>
      </w:r>
      <w:hyperlink w:anchor="_ENREF_1" w:tooltip="van Vliet, 2009 #1" w:history="1">
        <w:r w:rsidR="00F147B3">
          <w:rPr>
            <w:rFonts w:ascii="Palatino Linotype" w:hAnsi="Palatino Linotype"/>
            <w:noProof/>
            <w:lang w:val="en-GB"/>
          </w:rPr>
          <w:t>1</w:t>
        </w:r>
      </w:hyperlink>
      <w:r w:rsidR="00F147B3">
        <w:rPr>
          <w:rFonts w:ascii="Palatino Linotype" w:hAnsi="Palatino Linotype"/>
          <w:noProof/>
          <w:lang w:val="en-GB"/>
        </w:rPr>
        <w:t>]</w:t>
      </w:r>
      <w:r w:rsidR="00F147B3">
        <w:rPr>
          <w:rFonts w:ascii="Palatino Linotype" w:hAnsi="Palatino Linotype"/>
          <w:lang w:val="en-GB"/>
        </w:rPr>
        <w:fldChar w:fldCharType="end"/>
      </w:r>
      <w:r w:rsidR="004377F0">
        <w:rPr>
          <w:rFonts w:ascii="Palatino Linotype" w:hAnsi="Palatino Linotype"/>
          <w:lang w:val="en-GB"/>
        </w:rPr>
        <w:t>.</w:t>
      </w:r>
      <w:r>
        <w:rPr>
          <w:rFonts w:ascii="Palatino Linotype" w:hAnsi="Palatino Linotype"/>
          <w:lang w:val="en-GB"/>
        </w:rPr>
        <w:t xml:space="preserve"> </w:t>
      </w:r>
      <w:r w:rsidR="00897FC6">
        <w:rPr>
          <w:rFonts w:ascii="Palatino Linotype" w:hAnsi="Palatino Linotype"/>
          <w:lang w:val="en-GB"/>
        </w:rPr>
        <w:t>The regional Public Health Services</w:t>
      </w:r>
      <w:r w:rsidR="00897FC6" w:rsidRPr="00CD2945">
        <w:rPr>
          <w:rFonts w:ascii="Palatino Linotype" w:hAnsi="Palatino Linotype"/>
          <w:lang w:val="en-GB"/>
        </w:rPr>
        <w:t xml:space="preserve"> </w:t>
      </w:r>
      <w:r w:rsidR="00897FC6">
        <w:rPr>
          <w:rFonts w:ascii="Palatino Linotype" w:hAnsi="Palatino Linotype"/>
          <w:lang w:val="en-GB"/>
        </w:rPr>
        <w:t>then report these notifications to the national</w:t>
      </w:r>
      <w:r w:rsidR="00817A76">
        <w:rPr>
          <w:rFonts w:ascii="Palatino Linotype" w:hAnsi="Palatino Linotype"/>
          <w:lang w:val="en-GB"/>
        </w:rPr>
        <w:t xml:space="preserve"> </w:t>
      </w:r>
      <w:r>
        <w:rPr>
          <w:rFonts w:ascii="Palatino Linotype" w:hAnsi="Palatino Linotype"/>
          <w:lang w:val="en-GB"/>
        </w:rPr>
        <w:t>registration system, OSIRIS,</w:t>
      </w:r>
      <w:r w:rsidRPr="00CD2945">
        <w:rPr>
          <w:rFonts w:ascii="Palatino Linotype" w:hAnsi="Palatino Linotype"/>
          <w:lang w:val="en-GB"/>
        </w:rPr>
        <w:t xml:space="preserve"> an important source of information on the occurrence of infectious diseases in the Netherlands</w:t>
      </w:r>
      <w:r w:rsidR="005B4A34" w:rsidRPr="00CD2945">
        <w:rPr>
          <w:rFonts w:ascii="Palatino Linotype" w:hAnsi="Palatino Linotype"/>
          <w:lang w:val="en-GB"/>
        </w:rPr>
        <w:t>. However,</w:t>
      </w:r>
      <w:r>
        <w:rPr>
          <w:rFonts w:ascii="Palatino Linotype" w:hAnsi="Palatino Linotype"/>
          <w:lang w:val="en-GB"/>
        </w:rPr>
        <w:t xml:space="preserve"> for</w:t>
      </w:r>
      <w:r w:rsidR="005B4A34" w:rsidRPr="00CD2945">
        <w:rPr>
          <w:rFonts w:ascii="Palatino Linotype" w:hAnsi="Palatino Linotype"/>
          <w:lang w:val="en-GB"/>
        </w:rPr>
        <w:t xml:space="preserve"> </w:t>
      </w:r>
      <w:r>
        <w:rPr>
          <w:rFonts w:ascii="Palatino Linotype" w:hAnsi="Palatino Linotype"/>
          <w:lang w:val="en-GB"/>
        </w:rPr>
        <w:t>a number of</w:t>
      </w:r>
      <w:r w:rsidR="005B4A34" w:rsidRPr="00CD2945">
        <w:rPr>
          <w:rFonts w:ascii="Palatino Linotype" w:hAnsi="Palatino Linotype"/>
          <w:lang w:val="en-GB"/>
        </w:rPr>
        <w:t xml:space="preserve"> diseases there is under-ascertainment, under-reporting and delay in reporting </w:t>
      </w:r>
      <w:r w:rsidR="00F147B3">
        <w:rPr>
          <w:rFonts w:ascii="Palatino Linotype" w:hAnsi="Palatino Linotype"/>
          <w:lang w:val="en-GB"/>
        </w:rPr>
        <w:fldChar w:fldCharType="begin"/>
      </w:r>
      <w:r w:rsidR="00F147B3">
        <w:rPr>
          <w:rFonts w:ascii="Palatino Linotype" w:hAnsi="Palatino Linotype"/>
          <w:lang w:val="en-GB"/>
        </w:rPr>
        <w:instrText xml:space="preserve"> ADDIN EN.CITE &lt;EndNote&gt;&lt;Cite&gt;&lt;Author&gt;de Melker&lt;/Author&gt;&lt;Year&gt;1997. Dutch&lt;/Year&gt;&lt;RecNum&gt;2&lt;/RecNum&gt;&lt;DisplayText&gt;[2]&lt;/DisplayText&gt;&lt;record&gt;&lt;rec-number&gt;2&lt;/rec-number&gt;&lt;foreign-keys&gt;&lt;key app="EN" db-id="xxvetr2w4ze024er0pbv2tfefzd05ravrwex"&gt;2&lt;/key&gt;&lt;/foreign-keys&gt;&lt;ref-type name="Book"&gt;6&lt;/ref-type&gt;&lt;contributors&gt;&lt;authors&gt;&lt;author&gt;de Melker, H.E.&lt;/author&gt;&lt;author&gt;Conyn-van Spaendonck, M.A.E.&lt;/author&gt;&lt;author&gt;Sprenger, M.J.&lt;/author&gt;&lt;/authors&gt;&lt;/contributors&gt;&lt;titles&gt;&lt;title&gt;Infectieziekten in Nederland: epidemiologie, diagnostiek en bestrijding. [Infectious diseases in the Netherlands: epidemiology, diagnostics and control]&lt;/title&gt;&lt;/titles&gt;&lt;dates&gt;&lt;year&gt;1997. Dutch&lt;/year&gt;&lt;/dates&gt;&lt;pub-location&gt;The Hague&lt;/pub-location&gt;&lt;publisher&gt;National Institute for Public Health and the Environment (RIVM)&lt;/publisher&gt;&lt;urls&gt;&lt;/urls&gt;&lt;/record&gt;&lt;/Cite&gt;&lt;/EndNote&gt;</w:instrText>
      </w:r>
      <w:r w:rsidR="00F147B3">
        <w:rPr>
          <w:rFonts w:ascii="Palatino Linotype" w:hAnsi="Palatino Linotype"/>
          <w:lang w:val="en-GB"/>
        </w:rPr>
        <w:fldChar w:fldCharType="separate"/>
      </w:r>
      <w:r w:rsidR="00F147B3">
        <w:rPr>
          <w:rFonts w:ascii="Palatino Linotype" w:hAnsi="Palatino Linotype"/>
          <w:noProof/>
          <w:lang w:val="en-GB"/>
        </w:rPr>
        <w:t>[</w:t>
      </w:r>
      <w:hyperlink w:anchor="_ENREF_2" w:tooltip="de Melker, 1997. Dutch #2" w:history="1">
        <w:r w:rsidR="00F147B3">
          <w:rPr>
            <w:rFonts w:ascii="Palatino Linotype" w:hAnsi="Palatino Linotype"/>
            <w:noProof/>
            <w:lang w:val="en-GB"/>
          </w:rPr>
          <w:t>2</w:t>
        </w:r>
      </w:hyperlink>
      <w:r w:rsidR="00F147B3">
        <w:rPr>
          <w:rFonts w:ascii="Palatino Linotype" w:hAnsi="Palatino Linotype"/>
          <w:noProof/>
          <w:lang w:val="en-GB"/>
        </w:rPr>
        <w:t>]</w:t>
      </w:r>
      <w:r w:rsidR="00F147B3">
        <w:rPr>
          <w:rFonts w:ascii="Palatino Linotype" w:hAnsi="Palatino Linotype"/>
          <w:lang w:val="en-GB"/>
        </w:rPr>
        <w:fldChar w:fldCharType="end"/>
      </w:r>
      <w:r w:rsidR="005B4A34" w:rsidRPr="00CD2945">
        <w:rPr>
          <w:rFonts w:ascii="Palatino Linotype" w:hAnsi="Palatino Linotype"/>
          <w:lang w:val="en-GB"/>
        </w:rPr>
        <w:t xml:space="preserve">. Because of this under-estimation, it is important to </w:t>
      </w:r>
      <w:r>
        <w:rPr>
          <w:rFonts w:ascii="Palatino Linotype" w:hAnsi="Palatino Linotype"/>
          <w:lang w:val="en-GB"/>
        </w:rPr>
        <w:t>adjust the reported case numbers using</w:t>
      </w:r>
      <w:r w:rsidR="005B4A34" w:rsidRPr="00CD2945">
        <w:rPr>
          <w:rFonts w:ascii="Palatino Linotype" w:hAnsi="Palatino Linotype"/>
          <w:lang w:val="en-GB"/>
        </w:rPr>
        <w:t xml:space="preserve"> multipli</w:t>
      </w:r>
      <w:bookmarkStart w:id="0" w:name="_GoBack"/>
      <w:bookmarkEnd w:id="0"/>
      <w:r w:rsidR="005B4A34" w:rsidRPr="00CD2945">
        <w:rPr>
          <w:rFonts w:ascii="Palatino Linotype" w:hAnsi="Palatino Linotype"/>
          <w:lang w:val="en-GB"/>
        </w:rPr>
        <w:t>cation factors</w:t>
      </w:r>
      <w:r w:rsidR="00467F5E">
        <w:rPr>
          <w:rFonts w:ascii="Palatino Linotype" w:hAnsi="Palatino Linotype"/>
          <w:lang w:val="en-GB"/>
        </w:rPr>
        <w:t xml:space="preserve"> (Table S</w:t>
      </w:r>
      <w:r>
        <w:rPr>
          <w:rFonts w:ascii="Palatino Linotype" w:hAnsi="Palatino Linotype"/>
          <w:lang w:val="en-GB"/>
        </w:rPr>
        <w:t>1) before computing disease burden</w:t>
      </w:r>
      <w:r w:rsidR="005B4A34" w:rsidRPr="00CD2945">
        <w:rPr>
          <w:rFonts w:ascii="Palatino Linotype" w:hAnsi="Palatino Linotype"/>
          <w:lang w:val="en-GB"/>
        </w:rPr>
        <w:t>.</w:t>
      </w:r>
      <w:r>
        <w:rPr>
          <w:rFonts w:ascii="Palatino Linotype" w:hAnsi="Palatino Linotype"/>
          <w:lang w:val="en-GB"/>
        </w:rPr>
        <w:t xml:space="preserve"> </w:t>
      </w:r>
      <w:r w:rsidR="005B4A34">
        <w:rPr>
          <w:rFonts w:ascii="Palatino Linotype" w:hAnsi="Palatino Linotype"/>
          <w:lang w:val="en-GB"/>
        </w:rPr>
        <w:t xml:space="preserve">For detailed information on disease-specific surveillance systems and data sources, see </w:t>
      </w:r>
      <w:r w:rsidR="00070B49">
        <w:rPr>
          <w:rFonts w:ascii="Palatino Linotype" w:hAnsi="Palatino Linotype"/>
          <w:lang w:val="en-GB"/>
        </w:rPr>
        <w:t xml:space="preserve">State of Infectious Diseases in the Netherlands, 2013 </w:t>
      </w:r>
      <w:r w:rsidR="00F147B3">
        <w:rPr>
          <w:rFonts w:ascii="Palatino Linotype" w:hAnsi="Palatino Linotype"/>
          <w:lang w:val="en-GB"/>
        </w:rPr>
        <w:fldChar w:fldCharType="begin"/>
      </w:r>
      <w:r w:rsidR="00F147B3">
        <w:rPr>
          <w:rFonts w:ascii="Palatino Linotype" w:hAnsi="Palatino Linotype"/>
          <w:lang w:val="en-GB"/>
        </w:rPr>
        <w:instrText xml:space="preserve"> ADDIN EN.CITE &lt;EndNote&gt;&lt;Cite&gt;&lt;Author&gt;van Lier&lt;/Author&gt;&lt;Year&gt;2014 (RIVM report 150205001). http://www.rivm.nl/bibliotheek/rapporten/150205001.pdf&lt;/Year&gt;&lt;RecNum&gt;90&lt;/RecNum&gt;&lt;DisplayText&gt;[3]&lt;/DisplayText&gt;&lt;record&gt;&lt;rec-number&gt;90&lt;/rec-number&gt;&lt;foreign-keys&gt;&lt;key app="EN" db-id="xxvetr2w4ze024er0pbv2tfefzd05ravrwex"&gt;90&lt;/key&gt;&lt;/foreign-keys&gt;&lt;ref-type name="Book Section"&gt;5&lt;/ref-type&gt;&lt;contributors&gt;&lt;authors&gt;&lt;author&gt;van Lier, A.&lt;/author&gt;&lt;author&gt;McDonald, S.&lt;/author&gt;&lt;author&gt;Bouwknegt, M.&lt;/author&gt;&lt;author&gt;Bijkerk, P.&lt;/author&gt;&lt;author&gt;Havelaar, A.&lt;/author&gt;&lt;author&gt;Kretzschmar, M.&lt;/author&gt;&lt;author&gt;Wallinga, J.&lt;/author&gt;&lt;author&gt;de Melker, H.&lt;/author&gt;&lt;/authors&gt;&lt;secondary-authors&gt;&lt;author&gt;Bijkerk, P.&lt;/author&gt;&lt;author&gt;van Lier, A.&lt;/author&gt;&lt;author&gt;McDonald, S.&lt;/author&gt;&lt;author&gt;Kardamanidis, K.&lt;/author&gt;&lt;author&gt;Fanoy, E.B.&lt;/author&gt;&lt;author&gt;Wallinga, J.&lt;/author&gt;&lt;author&gt;de Melker, H.E.&lt;/author&gt;&lt;/secondary-authors&gt;&lt;/contributors&gt;&lt;titles&gt;&lt;title&gt;Disease burden of infectious disease in the Netherlands&lt;/title&gt;&lt;secondary-title&gt;State of infectious diseases in the Netherlands, 2013&lt;/secondary-title&gt;&lt;/titles&gt;&lt;dates&gt;&lt;year&gt;2014 (RIVM report 150205001). http://www.rivm.nl/bibliotheek/rapporten/150205001.pdf&lt;/year&gt;&lt;/dates&gt;&lt;pub-location&gt;Bilthoven&lt;/pub-location&gt;&lt;publisher&gt;National Institute for Public Health and the Environment (RIVM)&lt;/publisher&gt;&lt;urls&gt;&lt;related-urls&gt;&lt;url&gt;http://www.rivm.nl/Documenten_en_publicaties/Wetenschappelijk/Rapporten/2014/State_of_infectious_diseases_in_the_Netherlands_2013?sp=cXVlcnk9KFN0YWF0IHZhbiBJbmZlY3RpZXppZWt0ZW4pLCAoMTU2NjU5KTtJTkxJQlJBUlk9dHJ1ZTtTSVRFTEFOR1VBR0U9bmw7c2VhcmNoYmFzZT0wO3NlYXJjaHJhbmdlPTUwO3NlYXJjaGV4cHJlc3Npb249U0lURUxBTkdVQUdFIEFORCBJTkxJQlJBUlkgQU5EIFNJVEVMQU5HVUFHRTtzb3J0ZmllbGQ9cHVibGlzaGRhdGU7c29ydHJldmVyc2VkPXRydWU7&amp;amp;query=Staat+van+Infectieziekten&amp;amp;pagenr=1&amp;amp;result=rivmp%3A260961&lt;/url&gt;&lt;/related-urls&gt;&lt;/urls&gt;&lt;/record&gt;&lt;/Cite&gt;&lt;/EndNote&gt;</w:instrText>
      </w:r>
      <w:r w:rsidR="00F147B3">
        <w:rPr>
          <w:rFonts w:ascii="Palatino Linotype" w:hAnsi="Palatino Linotype"/>
          <w:lang w:val="en-GB"/>
        </w:rPr>
        <w:fldChar w:fldCharType="separate"/>
      </w:r>
      <w:r w:rsidR="00F147B3">
        <w:rPr>
          <w:rFonts w:ascii="Palatino Linotype" w:hAnsi="Palatino Linotype"/>
          <w:noProof/>
          <w:lang w:val="en-GB"/>
        </w:rPr>
        <w:t>[</w:t>
      </w:r>
      <w:hyperlink w:anchor="_ENREF_3" w:tooltip="van Lier, 2014 (RIVM report 150205001). http://www.rivm.nl/bibliotheek/rapporten/150205001.pdf #90" w:history="1">
        <w:r w:rsidR="00F147B3">
          <w:rPr>
            <w:rFonts w:ascii="Palatino Linotype" w:hAnsi="Palatino Linotype"/>
            <w:noProof/>
            <w:lang w:val="en-GB"/>
          </w:rPr>
          <w:t>3</w:t>
        </w:r>
      </w:hyperlink>
      <w:r w:rsidR="00F147B3">
        <w:rPr>
          <w:rFonts w:ascii="Palatino Linotype" w:hAnsi="Palatino Linotype"/>
          <w:noProof/>
          <w:lang w:val="en-GB"/>
        </w:rPr>
        <w:t>]</w:t>
      </w:r>
      <w:r w:rsidR="00F147B3">
        <w:rPr>
          <w:rFonts w:ascii="Palatino Linotype" w:hAnsi="Palatino Linotype"/>
          <w:lang w:val="en-GB"/>
        </w:rPr>
        <w:fldChar w:fldCharType="end"/>
      </w:r>
      <w:r w:rsidR="004D23FE">
        <w:rPr>
          <w:rFonts w:ascii="Palatino Linotype" w:hAnsi="Palatino Linotype"/>
          <w:lang w:val="en-GB"/>
        </w:rPr>
        <w:t>.</w:t>
      </w:r>
    </w:p>
    <w:p w:rsidR="005B4A34" w:rsidRPr="001A18CB" w:rsidRDefault="005B4A34" w:rsidP="005B4A34">
      <w:pPr>
        <w:spacing w:line="360" w:lineRule="auto"/>
        <w:rPr>
          <w:rFonts w:ascii="Palatino Linotype" w:hAnsi="Palatino Linotype"/>
          <w:lang w:val="en-GB"/>
        </w:rPr>
      </w:pPr>
    </w:p>
    <w:p w:rsidR="0069263D" w:rsidRPr="001A18CB" w:rsidRDefault="00467F5E" w:rsidP="005B4A34">
      <w:pPr>
        <w:spacing w:line="36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b/>
          <w:lang w:val="en-GB"/>
        </w:rPr>
        <w:t>Table S</w:t>
      </w:r>
      <w:r w:rsidR="005B4A34">
        <w:rPr>
          <w:rFonts w:ascii="Palatino Linotype" w:hAnsi="Palatino Linotype"/>
          <w:b/>
          <w:lang w:val="en-GB"/>
        </w:rPr>
        <w:t xml:space="preserve">1. </w:t>
      </w:r>
      <w:r w:rsidR="005B4A34">
        <w:rPr>
          <w:rFonts w:ascii="Palatino Linotype" w:hAnsi="Palatino Linotype"/>
          <w:lang w:val="en-GB"/>
        </w:rPr>
        <w:t>M</w:t>
      </w:r>
      <w:r w:rsidR="005B4A34" w:rsidRPr="005B4A34">
        <w:rPr>
          <w:rFonts w:ascii="Palatino Linotype" w:hAnsi="Palatino Linotype"/>
          <w:lang w:val="en-GB"/>
        </w:rPr>
        <w:t>ultiplication factors</w:t>
      </w:r>
      <w:r w:rsidR="005B4A34">
        <w:rPr>
          <w:rFonts w:ascii="Palatino Linotype" w:hAnsi="Palatino Linotype"/>
          <w:lang w:val="en-GB"/>
        </w:rPr>
        <w:t xml:space="preserve"> chosen for all 32 diseases, and rationale for choice.</w:t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5"/>
        <w:gridCol w:w="2268"/>
        <w:gridCol w:w="5433"/>
      </w:tblGrid>
      <w:tr w:rsidR="0069263D" w:rsidRPr="005B4A34" w:rsidTr="00755525">
        <w:trPr>
          <w:trHeight w:val="243"/>
        </w:trPr>
        <w:tc>
          <w:tcPr>
            <w:tcW w:w="1995" w:type="dxa"/>
            <w:vMerge w:val="restart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F(s) chosen</w:t>
            </w:r>
          </w:p>
        </w:tc>
        <w:tc>
          <w:tcPr>
            <w:tcW w:w="5433" w:type="dxa"/>
            <w:vMerge w:val="restart"/>
            <w:shd w:val="clear" w:color="auto" w:fill="auto"/>
          </w:tcPr>
          <w:p w:rsidR="0069263D" w:rsidRPr="00755525" w:rsidRDefault="0086567B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Explanation</w:t>
            </w:r>
          </w:p>
        </w:tc>
      </w:tr>
      <w:tr w:rsidR="0069263D" w:rsidRPr="005B4A34" w:rsidTr="007A44EC">
        <w:trPr>
          <w:trHeight w:val="243"/>
        </w:trPr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54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</w:tr>
      <w:tr w:rsidR="007A44EC" w:rsidRPr="007E39EC" w:rsidTr="007A44EC">
        <w:tc>
          <w:tcPr>
            <w:tcW w:w="9696" w:type="dxa"/>
            <w:gridSpan w:val="3"/>
            <w:shd w:val="pct15" w:color="auto" w:fill="auto"/>
          </w:tcPr>
          <w:p w:rsidR="007A44EC" w:rsidRPr="00755525" w:rsidRDefault="007A44EC" w:rsidP="0004181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32D12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Sexually-transmitted </w:t>
            </w:r>
            <w:r w:rsidR="0004181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nfections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C457A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Chlamydia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420434" w:rsidP="00755525">
            <w:pPr>
              <w:tabs>
                <w:tab w:val="left" w:pos="-10378"/>
              </w:tabs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1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br/>
            </w:r>
            <w:r w:rsidR="0069263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1.111</w:t>
            </w:r>
          </w:p>
        </w:tc>
        <w:tc>
          <w:tcPr>
            <w:tcW w:w="5433" w:type="dxa"/>
            <w:shd w:val="clear" w:color="auto" w:fill="auto"/>
          </w:tcPr>
          <w:p w:rsidR="00C5187B" w:rsidRPr="00755525" w:rsidRDefault="003819A4" w:rsidP="000D11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We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ssumed 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0% under-reporting </w:t>
            </w:r>
            <w:r w:rsidR="000D1122">
              <w:rPr>
                <w:rFonts w:ascii="Palatino Linotype" w:hAnsi="Palatino Linotype"/>
                <w:sz w:val="18"/>
                <w:szCs w:val="18"/>
                <w:lang w:val="en-GB"/>
              </w:rPr>
              <w:t>to account for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people </w:t>
            </w:r>
            <w:r w:rsidR="000D1122">
              <w:rPr>
                <w:rFonts w:ascii="Palatino Linotype" w:hAnsi="Palatino Linotype"/>
                <w:sz w:val="18"/>
                <w:szCs w:val="18"/>
                <w:lang w:val="en-GB"/>
              </w:rPr>
              <w:t>who are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tested 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ther 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ettings 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(gynaecologist, directly at laboratory, </w:t>
            </w:r>
            <w:r w:rsidR="007427C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elf-test</w:t>
            </w:r>
            <w:r w:rsidR="00635C9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4819FF" w:rsidP="00F36CB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Gonorrhoea</w:t>
            </w:r>
          </w:p>
        </w:tc>
        <w:tc>
          <w:tcPr>
            <w:tcW w:w="2268" w:type="dxa"/>
            <w:shd w:val="clear" w:color="auto" w:fill="auto"/>
          </w:tcPr>
          <w:p w:rsidR="00906C27" w:rsidRPr="00755525" w:rsidRDefault="0069263D" w:rsidP="0018338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2.53</w:t>
            </w:r>
          </w:p>
        </w:tc>
        <w:tc>
          <w:tcPr>
            <w:tcW w:w="5433" w:type="dxa"/>
            <w:shd w:val="clear" w:color="auto" w:fill="auto"/>
          </w:tcPr>
          <w:p w:rsidR="00C5187B" w:rsidRPr="00755525" w:rsidRDefault="00D711F2" w:rsidP="00A74C6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F 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s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based on absolute numbers from SOAP and LINH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B64EF9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Hepatitis B</w:t>
            </w:r>
            <w:r w:rsidR="003A595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1.33</w:t>
            </w:r>
          </w:p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Uniform(1.20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22)</w:t>
            </w:r>
          </w:p>
          <w:p w:rsidR="00906C27" w:rsidRPr="00755525" w:rsidRDefault="00906C27" w:rsidP="00906C2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33" w:type="dxa"/>
            <w:shd w:val="clear" w:color="auto" w:fill="auto"/>
          </w:tcPr>
          <w:p w:rsidR="0069263D" w:rsidRPr="00755525" w:rsidRDefault="00D711F2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For under-ascertainment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 we assum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that 75% of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ll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ymptomatic cases is reported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this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s based on England and Wales data from 1992-1996</w:t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&lt;EndNote&gt;&lt;Cite&gt;&lt;Author&gt;Ramsay&lt;/Author&gt;&lt;Year&gt;1998&lt;/Year&gt;&lt;RecNum&gt;45&lt;/RecNum&gt;&lt;DisplayText&gt;[4]&lt;/DisplayText&gt;&lt;record&gt;&lt;rec-number&gt;45&lt;/rec-number&gt;&lt;foreign-keys&gt;&lt;key app="EN" db-id="xxvetr2w4ze024er0pbv2tfefzd05ravrwex"&gt;45&lt;/key&gt;&lt;/foreign-keys&gt;&lt;ref-type name="Journal Article"&gt;17&lt;/ref-type&gt;&lt;contributors&gt;&lt;authors&gt;&lt;author&gt;Ramsay, M.&lt;/author&gt;&lt;author&gt;Gay, N.&lt;/author&gt;&lt;author&gt;Balogun, K.&lt;/author&gt;&lt;author&gt;Collins, M.&lt;/author&gt;&lt;/authors&gt;&lt;/contributors&gt;&lt;auth-address&gt;Immunization Division, PHLS Communicable Disease Surveillance Centre, London, UK.&lt;/auth-address&gt;&lt;titles&gt;&lt;title&gt;Control of hepatitis B in the United Kingdom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S52-5&lt;/pages&gt;&lt;volume&gt;16 Suppl&lt;/volume&gt;&lt;keywords&gt;&lt;keyword&gt;Acute Disease&lt;/keyword&gt;&lt;keyword&gt;Adult&lt;/keyword&gt;&lt;keyword&gt;Child&lt;/keyword&gt;&lt;keyword&gt;Great Britain/epidemiology&lt;/keyword&gt;&lt;keyword&gt;Hepatitis B/*epidemiology/*prevention &amp;amp; control&lt;/keyword&gt;&lt;keyword&gt;Humans&lt;/keyword&gt;&lt;keyword&gt;*Immunization Programs&lt;/keyword&gt;&lt;keyword&gt;Incidence&lt;/keyword&gt;&lt;keyword&gt;Infant&lt;/keyword&gt;&lt;keyword&gt;National Health Programs&lt;/keyword&gt;&lt;keyword&gt;Risk Factors&lt;/keyword&gt;&lt;/keywords&gt;&lt;dates&gt;&lt;year&gt;1998&lt;/year&gt;&lt;pub-dates&gt;&lt;date&gt;Nov&lt;/date&gt;&lt;/pub-dates&gt;&lt;/dates&gt;&lt;isbn&gt;0264-410X (Print)&amp;#xD;0264-410X (Linking)&lt;/isbn&gt;&lt;accession-num&gt;9915036&lt;/accession-num&gt;&lt;urls&gt;&lt;related-urls&gt;&lt;url&gt;http://www.ncbi.nlm.nih.gov/pubmed/9915036&lt;/url&gt;&lt;/related-urls&gt;&lt;/urls&gt;&lt;/record&gt;&lt;/Cite&gt;&lt;/EndNote&gt;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4" w:tooltip="Ramsay, 1998 #45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4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For under-reporting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the lower bound was derived from 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996 audit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="00D40791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the u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pper bound was taken from Swaan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's (unpub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) study of reporting completeness (wei</w:t>
            </w:r>
            <w:r w:rsidR="005B4A3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ghted mean of 83.1%) by 13 South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Holland laboratories, 2005-2010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B64EF9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Hepatitis C</w:t>
            </w:r>
            <w:r w:rsidR="003A595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C457A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UE: </w:t>
            </w:r>
            <w:r w:rsidR="003E7EB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niform(1, 5.12)*29/30 + Pert(0, 47, 464.4)*1/30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D40791" w:rsidP="000D11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Fs were calculated for MSM only</w:t>
            </w:r>
            <w:r w:rsidR="000D1122">
              <w:rPr>
                <w:rFonts w:ascii="Palatino Linotype" w:hAnsi="Palatino Linotype"/>
                <w:sz w:val="18"/>
                <w:szCs w:val="18"/>
                <w:lang w:val="en-GB"/>
              </w:rPr>
              <w:t>;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t was assumed that there is no under-</w:t>
            </w:r>
            <w:r w:rsidR="0018338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estimation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for non-MSM risk groups. </w:t>
            </w:r>
            <w:r w:rsidR="0019241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F is a weighted sum derived from the estimated incidences of HCV among HIV-positive and HIV-negative MSM, weighted for the proportion of notified cases represented by the two respective groups. Note that the estimated annual incidence is quite uncertain (95% CI: 855-1662) due to the wide MF distribution specified for HIV-negative MSM, itself attributable to the wide uncertainty range in the incidence rate estimated for this group. This MF was only applied to males aged 20-69 years; for all other age groups and females, MF was set to 1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C457A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HIV</w:t>
            </w:r>
            <w:r w:rsidR="003A595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1</w:t>
            </w:r>
          </w:p>
          <w:p w:rsidR="00906C27" w:rsidRPr="00755525" w:rsidRDefault="00906C27" w:rsidP="00906C2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33" w:type="dxa"/>
            <w:shd w:val="clear" w:color="auto" w:fill="auto"/>
          </w:tcPr>
          <w:p w:rsidR="0069263D" w:rsidRPr="00755525" w:rsidRDefault="00906C27" w:rsidP="00152A89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o MF is available to estimate actual incidence from diagnoses. </w:t>
            </w:r>
            <w:r w:rsidR="001866FF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Because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t takes about two years for the HIV diagnos</w:t>
            </w:r>
            <w:r w:rsidR="0018338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 </w:t>
            </w:r>
            <w:r w:rsidR="0018338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register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o become complete, </w:t>
            </w:r>
            <w:r w:rsidR="00152A8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we corrected for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rep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orting delay (t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o estimate completeness as of 2012, the number of diagnoses in 2011 was multiplied by 11% and the number of diagnoses in 2010 was multiplied by 3%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="0093097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</w:tr>
      <w:tr w:rsidR="0069263D" w:rsidRPr="000D1BDF" w:rsidTr="007A44EC"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F36CB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yphil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06C27" w:rsidRPr="00755525" w:rsidRDefault="0069263D" w:rsidP="0018338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4.21</w:t>
            </w:r>
          </w:p>
        </w:tc>
        <w:tc>
          <w:tcPr>
            <w:tcW w:w="5433" w:type="dxa"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906C27" w:rsidP="00A74C6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F based on absolute numbers from SOAP and LINH.</w:t>
            </w:r>
          </w:p>
        </w:tc>
      </w:tr>
    </w:tbl>
    <w:p w:rsidR="00F147B3" w:rsidRPr="00467F5E" w:rsidRDefault="00F147B3">
      <w:pPr>
        <w:rPr>
          <w:lang w:val="en-US"/>
        </w:rPr>
      </w:pPr>
      <w:r w:rsidRPr="00467F5E">
        <w:rPr>
          <w:lang w:val="en-US"/>
        </w:rPr>
        <w:br w:type="page"/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5"/>
        <w:gridCol w:w="2268"/>
        <w:gridCol w:w="5433"/>
      </w:tblGrid>
      <w:tr w:rsidR="007A44EC" w:rsidRPr="00755525" w:rsidTr="007A44EC">
        <w:tc>
          <w:tcPr>
            <w:tcW w:w="9696" w:type="dxa"/>
            <w:gridSpan w:val="3"/>
            <w:shd w:val="pct15" w:color="auto" w:fill="auto"/>
          </w:tcPr>
          <w:p w:rsidR="007A44EC" w:rsidRPr="00755525" w:rsidRDefault="007A44E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32D12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lastRenderedPageBreak/>
              <w:t>Vaccine-preventable diseases</w:t>
            </w:r>
          </w:p>
        </w:tc>
      </w:tr>
      <w:tr w:rsidR="0069263D" w:rsidRPr="00755525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Diphtheria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FF2763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781B51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nvasive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H.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br/>
              <w:t xml:space="preserve"> influenzae</w:t>
            </w:r>
            <w:r w:rsidR="00316AE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fection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Uniform(1.05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20)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771953" w:rsidP="00495E5E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A</w:t>
            </w:r>
            <w:r w:rsidR="00FF276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pproximat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ly</w:t>
            </w:r>
            <w:r w:rsidR="00FF276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83-95% of isolates are sent to th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Netherlands Reference Laboratory for Bacterial Meningitis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, implying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 </w:t>
            </w:r>
            <w:r w:rsidR="00FF276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F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f 1.05 to </w:t>
            </w:r>
            <w:r w:rsidR="00FF276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2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FF276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vasiv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br/>
              <w:t xml:space="preserve"> meningococcal disease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18338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1.05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771953" w:rsidP="00495E5E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eningococcal disease is a notifiable disease and notifications are cross-checked with data of the Netherlands Reference Laboratory for 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Bacterial Meningitis. Therefor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coverage will be very high, around 95%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, implying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 MF of 1.05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vasiv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br/>
              <w:t xml:space="preserve"> pneumococcal disease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Uniform(1.05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20)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771953" w:rsidP="00495E5E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Approximately 83-95% of isolates are sent to the Netherlands Reference Laboratory for Bacterial Meningitis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, implying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 MF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f 1.05 to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2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easles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Uniform(11.11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4.93)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E87D60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ccording to </w:t>
            </w:r>
            <w:r w:rsidR="00DF536A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Van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sterdael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 (2004)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YW4gSXN0ZXJkYWVsPC9BdXRob3I+PFllYXI+MjAwNDwv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YW4gSXN0ZXJkYWVsPC9BdXRob3I+PFllYXI+MjAwNDwv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5" w:tooltip="van Isterdael, 2004 #39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5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9% of all measles cases were reported (MF=11.11). Wallinga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 (2003)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&lt;EndNote&gt;&lt;Cite&gt;&lt;Author&gt;Wallinga&lt;/Author&gt;&lt;Year&gt;2003&lt;/Year&gt;&lt;RecNum&gt;40&lt;/RecNum&gt;&lt;DisplayText&gt;[6]&lt;/DisplayText&gt;&lt;record&gt;&lt;rec-number&gt;40&lt;/rec-number&gt;&lt;foreign-keys&gt;&lt;key app="EN" db-id="xxvetr2w4ze024er0pbv2tfefzd05ravrwex"&gt;40&lt;/key&gt;&lt;/foreign-keys&gt;&lt;ref-type name="Journal Article"&gt;17&lt;/ref-type&gt;&lt;contributors&gt;&lt;authors&gt;&lt;author&gt;Wallinga, J.&lt;/author&gt;&lt;author&gt;Teunis, P.&lt;/author&gt;&lt;author&gt;Kretzschmar, M.&lt;/author&gt;&lt;/authors&gt;&lt;/contributors&gt;&lt;auth-address&gt;National Institute for Public Health and the Environment, PO Box 1, 3720 BA, Bilthoven, The Netherlands. jacco.wallinga@rivm.nl&lt;/auth-address&gt;&lt;titles&gt;&lt;title&gt;Reconstruction of measles dynamics in a vaccinated population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2643-50&lt;/pages&gt;&lt;volume&gt;21&lt;/volume&gt;&lt;number&gt;19-20&lt;/number&gt;&lt;keywords&gt;&lt;keyword&gt;Antibodies, Viral/blood&lt;/keyword&gt;&lt;keyword&gt;Disease Notification/methods&lt;/keyword&gt;&lt;keyword&gt;Humans&lt;/keyword&gt;&lt;keyword&gt;Immunization Programs&lt;/keyword&gt;&lt;keyword&gt;Likelihood Functions&lt;/keyword&gt;&lt;keyword&gt;Measles/*epidemiology/*immunology/prevention &amp;amp; control&lt;/keyword&gt;&lt;keyword&gt;*Measles Vaccine&lt;/keyword&gt;&lt;keyword&gt;Measles virus/immunology&lt;/keyword&gt;&lt;keyword&gt;Models, Statistical&lt;/keyword&gt;&lt;keyword&gt;Netherlands/epidemiology&lt;/keyword&gt;&lt;keyword&gt;Prevalence&lt;/keyword&gt;&lt;/keywords&gt;&lt;dates&gt;&lt;year&gt;2003&lt;/year&gt;&lt;pub-dates&gt;&lt;date&gt;Jun 2&lt;/date&gt;&lt;/pub-dates&gt;&lt;/dates&gt;&lt;isbn&gt;0264-410X (Print)&amp;#xD;0264-410X (Linking)&lt;/isbn&gt;&lt;accession-num&gt;12744901&lt;/accession-num&gt;&lt;urls&gt;&lt;related-urls&gt;&lt;url&gt;http://www.ncbi.nlm.nih.gov/pubmed/12744901&lt;/url&gt;&lt;/related-urls&gt;&lt;/urls&gt;&lt;/record&gt;&lt;/Cite&gt;&lt;/EndNote&gt;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6" w:tooltip="Wallinga, 2003 #40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6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estimated that 6.7% of all infections were reported (MF=14.93). Both estimates are based on the 1999/2000 measles outbreak in the Netherlands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F36CB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umps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1.84</w:t>
            </w:r>
          </w:p>
          <w:p w:rsidR="0069263D" w:rsidRPr="00755525" w:rsidRDefault="0069263D" w:rsidP="007035F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1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7035F8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nder-ascertainment MF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s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based on Greenland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 (2010)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HcmVlbmxhbmQ8L0F1dGhvcj48WWVhcj4yMDEyPC9ZZWFy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HcmVlbmxhbmQ8L0F1dGhvcj48WWVhcj4yMDEyPC9ZZWFy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7" w:tooltip="Greenland, 2012 #41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7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. No data on </w:t>
            </w:r>
            <w:r w:rsidR="000258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nder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  <w:r w:rsidR="000258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reporting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w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ere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vailable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;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we applied MF=1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F36CB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Pertussis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18338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UE: 21.9 (0-9 yrs); </w:t>
            </w:r>
            <w:r w:rsidR="007945CB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br/>
              <w:t xml:space="preserve">         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25 (&gt;9 yrs)</w:t>
            </w:r>
          </w:p>
        </w:tc>
        <w:tc>
          <w:tcPr>
            <w:tcW w:w="5433" w:type="dxa"/>
            <w:shd w:val="clear" w:color="auto" w:fill="auto"/>
          </w:tcPr>
          <w:p w:rsidR="00C457A6" w:rsidRPr="00755525" w:rsidRDefault="00025836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Fs 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r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based on Pienter-2 </w:t>
            </w:r>
            <w:r w:rsidR="005B4A3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erosurvey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data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kZSBHcmVlZmY8L0F1dGhvcj48WWVhcj4yMDEwPC9ZZWFy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E4MzwvcGFnZXM+PHZvbHVtZT41PC92b2x1bWU+PG51bWJlcj4xMjwvbnVtYmVyPjxrZXl3b3Jk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kZSBHcmVlZmY8L0F1dGhvcj48WWVhcj4yMDEwPC9ZZWFy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E4MzwvcGFnZXM+PHZvbHVtZT41PC92b2x1bWU+PG51bWJlcj4xMjwvbnVtYmVyPjxrZXl3b3Jk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8" w:tooltip="de Greeff, 2010 #42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8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, corrected for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proportion symptomatic, separately for children 0-9 years and for persons &gt;9 years. 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Poliomyelitis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36661A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1</w:t>
            </w:r>
          </w:p>
        </w:tc>
        <w:tc>
          <w:tcPr>
            <w:tcW w:w="5433" w:type="dxa"/>
            <w:shd w:val="clear" w:color="auto" w:fill="auto"/>
          </w:tcPr>
          <w:p w:rsidR="00811046" w:rsidRPr="00755525" w:rsidRDefault="003C2B6A" w:rsidP="00553E7E">
            <w:pPr>
              <w:rPr>
                <w:rFonts w:ascii="Palatino Linotype" w:hAnsi="Palatino Linotype"/>
                <w:i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Because there were 0 cases in the period 2007-2011, this MF was only applied to calculate the disease burden of the poliomyelitis outbreak in 1992</w:t>
            </w:r>
            <w:r w:rsidR="00553E7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993. </w:t>
            </w:r>
            <w:r w:rsidR="0036661A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Because of the severity of the disease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="0036661A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we assumed that all cases </w:t>
            </w:r>
            <w:r w:rsidR="00F87BA3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are</w:t>
            </w:r>
            <w:r w:rsidR="0036661A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dentified</w:t>
            </w:r>
            <w:r w:rsidR="0036661A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Rabies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1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BC7127" w:rsidP="0093632F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Because of </w:t>
            </w:r>
            <w:r w:rsidR="00495E5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diseas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everity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we assumed that all cases are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dentified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69263D" w:rsidRPr="000D1BDF" w:rsidTr="00755525">
        <w:tc>
          <w:tcPr>
            <w:tcW w:w="1995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Rubella</w:t>
            </w:r>
          </w:p>
        </w:tc>
        <w:tc>
          <w:tcPr>
            <w:tcW w:w="2268" w:type="dxa"/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Uniform(11.11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4.93)</w:t>
            </w:r>
          </w:p>
        </w:tc>
        <w:tc>
          <w:tcPr>
            <w:tcW w:w="5433" w:type="dxa"/>
            <w:shd w:val="clear" w:color="auto" w:fill="auto"/>
          </w:tcPr>
          <w:p w:rsidR="0069263D" w:rsidRPr="00755525" w:rsidRDefault="00BC7127" w:rsidP="00420434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o information available. We 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refor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used the MF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for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measles as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proxy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linical picture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s 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probably less clear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compared with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measles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="00D7213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except for congenital rubella syndrome)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. </w:t>
            </w:r>
          </w:p>
        </w:tc>
      </w:tr>
      <w:tr w:rsidR="0069263D" w:rsidRPr="000D1BDF" w:rsidTr="007A44EC"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Tetan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69263D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Uniform(1</w:t>
            </w:r>
            <w:r w:rsidR="0037234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0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41)</w:t>
            </w:r>
          </w:p>
        </w:tc>
        <w:tc>
          <w:tcPr>
            <w:tcW w:w="5433" w:type="dxa"/>
            <w:tcBorders>
              <w:bottom w:val="single" w:sz="4" w:space="0" w:color="auto"/>
            </w:tcBorders>
            <w:shd w:val="clear" w:color="auto" w:fill="auto"/>
          </w:tcPr>
          <w:p w:rsidR="0069263D" w:rsidRPr="00755525" w:rsidRDefault="005B20D0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Range of 1 to 1.41 was based on expert opinion that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MF would be close to 1.0 (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et as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lower bound), and a Danish study suggesting 1.41 (upper bound)</w:t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&lt;EndNote&gt;&lt;Cite&gt;&lt;Author&gt;Christiansen&lt;/Author&gt;&lt;Year&gt;2005&lt;/Year&gt;&lt;RecNum&gt;43&lt;/RecNum&gt;&lt;DisplayText&gt;[9]&lt;/DisplayText&gt;&lt;record&gt;&lt;rec-number&gt;43&lt;/rec-number&gt;&lt;foreign-keys&gt;&lt;key app="EN" db-id="xxvetr2w4ze024er0pbv2tfefzd05ravrwex"&gt;43&lt;/key&gt;&lt;/foreign-keys&gt;&lt;ref-type name="Journal Article"&gt;17&lt;/ref-type&gt;&lt;contributors&gt;&lt;authors&gt;&lt;author&gt;Christiansen, A. H.&lt;/author&gt;&lt;author&gt;Andersen, P. H.&lt;/author&gt;&lt;/authors&gt;&lt;/contributors&gt;&lt;auth-address&gt;Statens Serum Institut, Epidemiologisk Afdeling, Kobenhavn. ahc@ssi.dk&lt;/auth-address&gt;&lt;titles&gt;&lt;title&gt;[Incidence of tetanus in Denmark, 1983-2000]&lt;/title&gt;&lt;secondary-title&gt;Ugeskr Laeger&lt;/secondary-title&gt;&lt;alt-title&gt;Ugeskrift for laeger&lt;/alt-title&gt;&lt;/titles&gt;&lt;periodical&gt;&lt;full-title&gt;Ugeskr Laeger&lt;/full-title&gt;&lt;abbr-1&gt;Ugeskrift for laeger&lt;/abbr-1&gt;&lt;/periodical&gt;&lt;alt-periodical&gt;&lt;full-title&gt;Ugeskr Laeger&lt;/full-title&gt;&lt;abbr-1&gt;Ugeskrift for laeger&lt;/abbr-1&gt;&lt;/alt-periodical&gt;&lt;pages&gt;757-9&lt;/pages&gt;&lt;volume&gt;167&lt;/volume&gt;&lt;number&gt;7&lt;/number&gt;&lt;keywords&gt;&lt;keyword&gt;Adolescent&lt;/keyword&gt;&lt;keyword&gt;Adult&lt;/keyword&gt;&lt;keyword&gt;Aged&lt;/keyword&gt;&lt;keyword&gt;Denmark/epidemiology&lt;/keyword&gt;&lt;keyword&gt;Disease Notification&lt;/keyword&gt;&lt;keyword&gt;Female&lt;/keyword&gt;&lt;keyword&gt;Humans&lt;/keyword&gt;&lt;keyword&gt;Incidence&lt;/keyword&gt;&lt;keyword&gt;Male&lt;/keyword&gt;&lt;keyword&gt;Middle Aged&lt;/keyword&gt;&lt;keyword&gt;Tetanus/*epidemiology&lt;/keyword&gt;&lt;/keywords&gt;&lt;dates&gt;&lt;year&gt;2005&lt;/year&gt;&lt;pub-dates&gt;&lt;date&gt;Feb 14&lt;/date&gt;&lt;/pub-dates&gt;&lt;/dates&gt;&lt;orig-pub&gt;Forekomst af tetanus i Danmark 1983-2000.&lt;/orig-pub&gt;&lt;isbn&gt;0041-5782 (Print)&amp;#xD;0041-5782 (Linking)&lt;/isbn&gt;&lt;accession-num&gt;15779261&lt;/accession-num&gt;&lt;urls&gt;&lt;related-urls&gt;&lt;url&gt;http://www.ncbi.nlm.nih.gov/pubmed/15779261&lt;/url&gt;&lt;/related-urls&gt;&lt;/urls&gt;&lt;/record&gt;&lt;/Cite&gt;&lt;/EndNote&gt;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9" w:tooltip="Christiansen, 2005 #43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9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7A44EC" w:rsidRPr="007E39EC" w:rsidTr="007A44EC">
        <w:tc>
          <w:tcPr>
            <w:tcW w:w="9696" w:type="dxa"/>
            <w:gridSpan w:val="3"/>
            <w:shd w:val="pct15" w:color="auto" w:fill="auto"/>
          </w:tcPr>
          <w:p w:rsidR="007A44EC" w:rsidRPr="00755525" w:rsidRDefault="00FB2C56" w:rsidP="00FB2C5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Food-related</w:t>
            </w:r>
            <w:r w:rsidR="007A44EC" w:rsidRPr="00A32D12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diseases</w:t>
            </w:r>
          </w:p>
        </w:tc>
      </w:tr>
      <w:tr w:rsidR="00452D58" w:rsidRPr="000D1BDF" w:rsidTr="00755525">
        <w:tc>
          <w:tcPr>
            <w:tcW w:w="1995" w:type="dxa"/>
            <w:shd w:val="clear" w:color="auto" w:fill="auto"/>
          </w:tcPr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Campylobacteriosis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Cryptosporidiosis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Giardiasis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Hepatitis A</w:t>
            </w:r>
            <w:r w:rsidR="003A5953"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fection</w:t>
            </w: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Listeriosis,</w:t>
            </w:r>
          </w:p>
          <w:p w:rsidR="00F31761" w:rsidRPr="00CE45A0" w:rsidRDefault="00F31761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Norovirus infection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Salmonellosis,</w:t>
            </w:r>
          </w:p>
          <w:p w:rsidR="00452D58" w:rsidRPr="00CE45A0" w:rsidRDefault="00452D58" w:rsidP="00452D58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E45A0">
              <w:rPr>
                <w:rFonts w:ascii="Palatino Linotype" w:hAnsi="Palatino Linotype"/>
                <w:sz w:val="18"/>
                <w:szCs w:val="18"/>
                <w:lang w:val="en-US"/>
              </w:rPr>
              <w:t>Toxoplasmosis,</w:t>
            </w:r>
          </w:p>
          <w:p w:rsidR="00452D58" w:rsidRPr="00CE45A0" w:rsidRDefault="003A5953" w:rsidP="00452D58">
            <w:pPr>
              <w:rPr>
                <w:rFonts w:ascii="Palatino Linotype" w:hAnsi="Palatino Linotype"/>
                <w:sz w:val="18"/>
                <w:szCs w:val="18"/>
              </w:rPr>
            </w:pPr>
            <w:r w:rsidRPr="00CE45A0">
              <w:rPr>
                <w:rFonts w:ascii="Palatino Linotype" w:hAnsi="Palatino Linotype"/>
                <w:sz w:val="18"/>
                <w:szCs w:val="18"/>
              </w:rPr>
              <w:t xml:space="preserve">Infection with </w:t>
            </w:r>
            <w:r w:rsidR="00452D58" w:rsidRPr="00CE45A0">
              <w:rPr>
                <w:rFonts w:ascii="Palatino Linotype" w:hAnsi="Palatino Linotype"/>
                <w:sz w:val="18"/>
                <w:szCs w:val="18"/>
              </w:rPr>
              <w:t>STEC O157</w:t>
            </w:r>
          </w:p>
        </w:tc>
        <w:tc>
          <w:tcPr>
            <w:tcW w:w="2268" w:type="dxa"/>
            <w:shd w:val="clear" w:color="auto" w:fill="auto"/>
          </w:tcPr>
          <w:p w:rsidR="00452D58" w:rsidRPr="00CE45A0" w:rsidRDefault="00452D58" w:rsidP="00C00954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433" w:type="dxa"/>
            <w:shd w:val="clear" w:color="auto" w:fill="auto"/>
          </w:tcPr>
          <w:p w:rsidR="00452D58" w:rsidRPr="00755525" w:rsidRDefault="00452D58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For these </w:t>
            </w:r>
            <w:r w:rsidR="00FB2C56">
              <w:rPr>
                <w:rFonts w:ascii="Palatino Linotype" w:hAnsi="Palatino Linotype"/>
                <w:sz w:val="18"/>
                <w:szCs w:val="18"/>
                <w:lang w:val="en-GB"/>
              </w:rPr>
              <w:t>food-related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iseases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n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estimation method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eveloped by Havelaar </w:t>
            </w:r>
            <w:r w:rsidR="00420434" w:rsidRPr="0075552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="00F126E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C2015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was used that is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pecific for the Dutch </w:t>
            </w:r>
            <w:r w:rsidR="000D1122">
              <w:rPr>
                <w:rFonts w:ascii="Palatino Linotype" w:hAnsi="Palatino Linotype"/>
                <w:sz w:val="18"/>
                <w:szCs w:val="18"/>
                <w:lang w:val="en-GB"/>
              </w:rPr>
              <w:t>context</w:t>
            </w:r>
            <w:r w:rsidR="000D1122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IYXZlbGFhcjwvQXV0aG9yPjxZZWFyPjIwMTI8L1llYXI+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IYXZlbGFhcjwvQXV0aG9yPjxZZWFyPjIwMTI8L1llYXI+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0" w:tooltip="Havelaar, 2012 #34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0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 xml:space="preserve">, </w:t>
            </w:r>
            <w:hyperlink w:anchor="_ENREF_11" w:tooltip="Haagsma, 2009 (RIVM report 330331001). #28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1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9969BC" w:rsidRPr="000D1BDF" w:rsidTr="00755525">
        <w:tc>
          <w:tcPr>
            <w:tcW w:w="1995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higellosis</w:t>
            </w:r>
          </w:p>
        </w:tc>
        <w:tc>
          <w:tcPr>
            <w:tcW w:w="2268" w:type="dxa"/>
            <w:shd w:val="clear" w:color="auto" w:fill="auto"/>
          </w:tcPr>
          <w:p w:rsidR="009969BC" w:rsidRPr="00755525" w:rsidRDefault="009969BC" w:rsidP="00C00954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P</w:t>
            </w:r>
            <w:r w:rsidR="00C0095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ERT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1.2,11.6,49.6)</w:t>
            </w:r>
          </w:p>
        </w:tc>
        <w:tc>
          <w:tcPr>
            <w:tcW w:w="5433" w:type="dxa"/>
            <w:shd w:val="clear" w:color="auto" w:fill="auto"/>
          </w:tcPr>
          <w:p w:rsidR="009969BC" w:rsidRPr="00755525" w:rsidRDefault="00367259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As a proxy, a</w:t>
            </w:r>
            <w:r w:rsidR="0009705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n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9969B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F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alculated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for </w:t>
            </w:r>
            <w:r w:rsidR="009969B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almonellosis </w:t>
            </w:r>
            <w:r w:rsidR="002600A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based on the proportion of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)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umber of estimated </w:t>
            </w:r>
            <w:r w:rsidR="00E743F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almonellosis 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ases in 2009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IYXZlbGFhcjwvQXV0aG9yPjxZZWFyPjIwMTI8L1llYXI+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IYXZlbGFhcjwvQXV0aG9yPjxZZWFyPjIwMTI8L1llYXI+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0" w:tooltip="Havelaar, 2012 #34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0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b)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ean number of reported </w:t>
            </w:r>
            <w:r w:rsidR="00E743F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almonellosis 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ases </w:t>
            </w:r>
            <w:r w:rsidR="00E743F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n </w:t>
            </w:r>
            <w:r w:rsidR="00B62068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2007-2011</w:t>
            </w:r>
            <w:r w:rsidR="002600A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)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was </w:t>
            </w:r>
            <w:r w:rsidR="009969BC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sed.</w:t>
            </w:r>
          </w:p>
        </w:tc>
      </w:tr>
      <w:tr w:rsidR="009969BC" w:rsidRPr="000D1BDF" w:rsidTr="007A44EC"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vCreutzfeldt-Jakob dise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E: 1</w:t>
            </w:r>
          </w:p>
        </w:tc>
        <w:tc>
          <w:tcPr>
            <w:tcW w:w="5433" w:type="dxa"/>
            <w:tcBorders>
              <w:bottom w:val="single" w:sz="4" w:space="0" w:color="auto"/>
            </w:tcBorders>
            <w:shd w:val="clear" w:color="auto" w:fill="auto"/>
          </w:tcPr>
          <w:p w:rsidR="009969BC" w:rsidRPr="00755525" w:rsidRDefault="00EF6E22" w:rsidP="00495E5E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o correction due to the 100% 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>case-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fatality</w:t>
            </w:r>
            <w:r w:rsidR="00495E5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rat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. Cases may be missed, especially elderly patients,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f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ymptoms are attributed to a different cause.</w:t>
            </w:r>
          </w:p>
        </w:tc>
      </w:tr>
    </w:tbl>
    <w:p w:rsidR="00F147B3" w:rsidRPr="00467F5E" w:rsidRDefault="00F147B3">
      <w:pPr>
        <w:rPr>
          <w:lang w:val="en-US"/>
        </w:rPr>
      </w:pPr>
      <w:r w:rsidRPr="00467F5E">
        <w:rPr>
          <w:lang w:val="en-US"/>
        </w:rPr>
        <w:br w:type="page"/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5"/>
        <w:gridCol w:w="2268"/>
        <w:gridCol w:w="5433"/>
      </w:tblGrid>
      <w:tr w:rsidR="007A44EC" w:rsidRPr="00755525" w:rsidTr="007A44EC">
        <w:tc>
          <w:tcPr>
            <w:tcW w:w="9696" w:type="dxa"/>
            <w:gridSpan w:val="3"/>
            <w:shd w:val="pct15" w:color="auto" w:fill="auto"/>
          </w:tcPr>
          <w:p w:rsidR="007A44EC" w:rsidRPr="00755525" w:rsidRDefault="007A44EC" w:rsidP="00B1354D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32D12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lastRenderedPageBreak/>
              <w:t>Respiratory diseases</w:t>
            </w:r>
          </w:p>
        </w:tc>
      </w:tr>
      <w:tr w:rsidR="000F59E4" w:rsidRPr="005B0344" w:rsidTr="00755525">
        <w:tc>
          <w:tcPr>
            <w:tcW w:w="1995" w:type="dxa"/>
            <w:shd w:val="clear" w:color="auto" w:fill="auto"/>
          </w:tcPr>
          <w:p w:rsidR="000F59E4" w:rsidRPr="00755525" w:rsidRDefault="000F59E4" w:rsidP="00F31761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fluenza</w:t>
            </w:r>
          </w:p>
        </w:tc>
        <w:tc>
          <w:tcPr>
            <w:tcW w:w="2268" w:type="dxa"/>
            <w:shd w:val="clear" w:color="auto" w:fill="auto"/>
          </w:tcPr>
          <w:p w:rsidR="000F59E4" w:rsidRPr="00755525" w:rsidRDefault="000F59E4" w:rsidP="00E4070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Uniform(4.12,5.13)</w:t>
            </w:r>
          </w:p>
          <w:p w:rsidR="000F59E4" w:rsidRPr="00755525" w:rsidRDefault="000F59E4" w:rsidP="00E4070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1</w:t>
            </w:r>
          </w:p>
        </w:tc>
        <w:tc>
          <w:tcPr>
            <w:tcW w:w="5433" w:type="dxa"/>
            <w:shd w:val="clear" w:color="auto" w:fill="auto"/>
          </w:tcPr>
          <w:p w:rsidR="000F59E4" w:rsidRPr="00755525" w:rsidRDefault="000F59E4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MF for under-ascertainment is based on the estimated proportion of people who go to the </w:t>
            </w:r>
            <w:r w:rsidR="00B1354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general practitioner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when they have ILI symptoms (source: “Grote Griepmeting”</w:t>
            </w:r>
            <w:r w:rsidR="001477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Gcmllc2VtYTwvQXV0aG9yPjxZZWFyPjIwMDk8L1llYXI+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Gcmllc2VtYTwvQXV0aG9yPjxZZWFyPjIwMDk8L1llYXI+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2" w:tooltip="Friesema, 2009 #93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2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). MF ranged from 4.12 to 5.13 in the period 2007-2011 (2007: 4.43, 2008: 4.12, 2009: 4.19, 2010: 5.13 and 2011: 4.42).</w:t>
            </w:r>
          </w:p>
        </w:tc>
      </w:tr>
      <w:tr w:rsidR="009969BC" w:rsidRPr="000D1BDF" w:rsidTr="00755525">
        <w:tc>
          <w:tcPr>
            <w:tcW w:w="1995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Legionellosis</w:t>
            </w:r>
          </w:p>
        </w:tc>
        <w:tc>
          <w:tcPr>
            <w:tcW w:w="2268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1</w:t>
            </w:r>
          </w:p>
          <w:p w:rsidR="009969BC" w:rsidRPr="00755525" w:rsidRDefault="009969BC" w:rsidP="00C00954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P</w:t>
            </w:r>
            <w:r w:rsidR="00C0095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ERT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9.95,11.03,24.14)</w:t>
            </w:r>
          </w:p>
        </w:tc>
        <w:tc>
          <w:tcPr>
            <w:tcW w:w="5433" w:type="dxa"/>
            <w:shd w:val="clear" w:color="auto" w:fill="auto"/>
          </w:tcPr>
          <w:p w:rsidR="009969BC" w:rsidRPr="00755525" w:rsidRDefault="00495E5E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UR is b</w:t>
            </w:r>
            <w:r w:rsidR="0076416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sed on </w:t>
            </w:r>
            <w:r w:rsidR="006A0D6B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Dutch notification data, the estimated number of pneumonia cases in the Netherlands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EaWprc3RyYTwvQXV0aG9yPjxZZWFyPjIwMDggKFJJVk0t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EaWprc3RyYTwvQXV0aG9yPjxZZWFyPjIwMDggKFJJVk0t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3" w:tooltip="Dijkstra, 2008 (RIVM-letter report 210231003). Dutch #76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3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 xml:space="preserve">, </w:t>
            </w:r>
            <w:hyperlink w:anchor="_ENREF_14" w:tooltip="Brandsema, 2011 (RIVM-letter report 210231008). Dutch #72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4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6A0D6B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, and the expected proportion with diagnosis legionellosis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b24gQmF1bTwvQXV0aG9yPjxZZWFyPjIwMDg8L1llYXI+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cGFnZXM+MTM1Ni02NDwvcGFnZXM+PHZvbHVtZT40Njwv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b24gQmF1bTwvQXV0aG9yPjxZZWFyPjIwMDg8L1llYXI+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cGFnZXM+MTM1Ni02NDwvcGFnZXM+PHZvbHVtZT40Njwv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5" w:tooltip="von Baum, 2008 #65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5-17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C4CA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9969BC" w:rsidRPr="000D1BDF" w:rsidTr="00755525">
        <w:tc>
          <w:tcPr>
            <w:tcW w:w="1995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Q fever</w:t>
            </w:r>
          </w:p>
        </w:tc>
        <w:tc>
          <w:tcPr>
            <w:tcW w:w="2268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fr-FR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 xml:space="preserve">UE: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P</w:t>
            </w:r>
            <w:r w:rsidR="00C00954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ERT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(0.75,1.575,3.25)</w:t>
            </w:r>
            <w:r w:rsidR="003E57B7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br/>
              <w:t xml:space="preserve">     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 xml:space="preserve"> (0-14 yrs)</w:t>
            </w:r>
            <w:r w:rsidR="003E57B7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br/>
              <w:t xml:space="preserve">       </w:t>
            </w:r>
            <w:r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P</w:t>
            </w:r>
            <w:r w:rsidR="00C00954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ERT</w:t>
            </w:r>
            <w:r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(2.4,5.04,10.4)</w:t>
            </w:r>
            <w:r w:rsidR="003E57B7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br/>
              <w:t xml:space="preserve"> 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 xml:space="preserve"> </w:t>
            </w:r>
            <w:r w:rsidR="003E57B7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 xml:space="preserve">  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(</w:t>
            </w:r>
            <w:r w:rsidR="0047721F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>15+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fr-FR"/>
              </w:rPr>
              <w:t xml:space="preserve"> yrs)</w:t>
            </w:r>
          </w:p>
          <w:p w:rsidR="00746EF3" w:rsidRPr="00755525" w:rsidRDefault="00746EF3" w:rsidP="00BB6087">
            <w:pPr>
              <w:rPr>
                <w:rFonts w:ascii="Palatino Linotype" w:hAnsi="Palatino Linotype"/>
                <w:sz w:val="18"/>
                <w:szCs w:val="18"/>
                <w:lang w:val="fr-FR"/>
              </w:rPr>
            </w:pPr>
          </w:p>
        </w:tc>
        <w:tc>
          <w:tcPr>
            <w:tcW w:w="5433" w:type="dxa"/>
            <w:shd w:val="clear" w:color="auto" w:fill="auto"/>
          </w:tcPr>
          <w:p w:rsidR="009969BC" w:rsidRPr="00755525" w:rsidRDefault="00746EF3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</w:rPr>
              <w:t xml:space="preserve">Van der Hoek </w:t>
            </w:r>
            <w:r w:rsidRPr="00755525">
              <w:rPr>
                <w:rFonts w:ascii="Palatino Linotype" w:hAnsi="Palatino Linotype"/>
                <w:i/>
                <w:sz w:val="18"/>
                <w:szCs w:val="18"/>
              </w:rPr>
              <w:t>et al</w:t>
            </w:r>
            <w:r w:rsidRPr="00755525">
              <w:rPr>
                <w:rFonts w:ascii="Palatino Linotype" w:hAnsi="Palatino Linotype"/>
                <w:sz w:val="18"/>
                <w:szCs w:val="18"/>
              </w:rPr>
              <w:t xml:space="preserve">.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2012)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YW4gZGVyIEhvZWs8L0F1dGhvcj48WWVhcj4yMDEyPC9Z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2YW4gZGVyIEhvZWs8L0F1dGhvcj48WWVhcj4yMDEyPC9Z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8" w:tooltip="van der Hoek, 2012 #38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8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showed that in the high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est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incidence area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s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of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the Netherlands in 2009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on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notification represent</w:t>
            </w:r>
            <w:r w:rsidR="00BB608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ed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2</w:t>
            </w:r>
            <w:r w:rsidR="00BB608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6 infections (95% CI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: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6-26) (either symptomatic o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r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symptomatic). </w:t>
            </w:r>
            <w:r w:rsidR="00166950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 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the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nternational literature</w:t>
            </w:r>
            <w:r w:rsidR="00DD4AFD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,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 symptomatic percentage of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2.5% (0-14 years) and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40%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(15 years or older)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is applied</w:t>
            </w:r>
            <w:r w:rsidR="00AB55F8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EdXB1aXM8L0F1dGhvcj48WWVhcj4xOTg3PC9ZZWFyPjxS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>
                <w:fldData xml:space="preserve">PEVuZE5vdGU+PENpdGU+PEF1dGhvcj5EdXB1aXM8L0F1dGhvcj48WWVhcj4xOTg3PC9ZZWFyPjxS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</w:fldData>
              </w:fldCha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.DATA 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19" w:tooltip="Dupuis, 1987 #94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19-21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. Therefore, we estimate that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one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notification represents 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1.6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-14 years)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r 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5 symptomatic cases</w:t>
            </w:r>
            <w:r w:rsidR="0018144E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15+ years)</w:t>
            </w: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</w:p>
        </w:tc>
      </w:tr>
      <w:tr w:rsidR="009969BC" w:rsidRPr="000D1BDF" w:rsidTr="00755525">
        <w:tc>
          <w:tcPr>
            <w:tcW w:w="1995" w:type="dxa"/>
            <w:shd w:val="clear" w:color="auto" w:fill="auto"/>
          </w:tcPr>
          <w:p w:rsidR="009969BC" w:rsidRPr="00755525" w:rsidRDefault="009969BC" w:rsidP="00F36CB6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Tuberculosis</w:t>
            </w:r>
          </w:p>
        </w:tc>
        <w:tc>
          <w:tcPr>
            <w:tcW w:w="2268" w:type="dxa"/>
            <w:shd w:val="clear" w:color="auto" w:fill="auto"/>
          </w:tcPr>
          <w:p w:rsidR="009969BC" w:rsidRPr="00755525" w:rsidRDefault="009969BC" w:rsidP="00EF6E22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A: 1</w:t>
            </w:r>
          </w:p>
          <w:p w:rsidR="009F3D40" w:rsidRPr="00755525" w:rsidRDefault="009969BC" w:rsidP="00452D58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UR: Uniform(1.08,1.16)</w:t>
            </w:r>
          </w:p>
        </w:tc>
        <w:tc>
          <w:tcPr>
            <w:tcW w:w="5433" w:type="dxa"/>
            <w:shd w:val="clear" w:color="auto" w:fill="auto"/>
          </w:tcPr>
          <w:p w:rsidR="009969BC" w:rsidRPr="00755525" w:rsidRDefault="00495E5E" w:rsidP="00F147B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833D5">
              <w:rPr>
                <w:rFonts w:ascii="Palatino Linotype" w:hAnsi="Palatino Linotype"/>
                <w:sz w:val="18"/>
                <w:szCs w:val="18"/>
                <w:lang w:val="en-GB"/>
              </w:rPr>
              <w:t>UR is b</w:t>
            </w:r>
            <w:r w:rsidR="00E45F86" w:rsidRPr="002833D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sed on Van Hest </w:t>
            </w:r>
            <w:r w:rsidR="00E45F86" w:rsidRPr="002833D5">
              <w:rPr>
                <w:rFonts w:ascii="Palatino Linotype" w:hAnsi="Palatino Linotype"/>
                <w:i/>
                <w:sz w:val="18"/>
                <w:szCs w:val="18"/>
                <w:lang w:val="en-GB"/>
              </w:rPr>
              <w:t>et al</w:t>
            </w:r>
            <w:r w:rsidR="00E45F86" w:rsidRPr="002833D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. </w:t>
            </w:r>
            <w:r w:rsidR="00E45F8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(2007)</w:t>
            </w:r>
            <w:r w:rsidR="008E3B07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begin"/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instrText xml:space="preserve"> ADDIN EN.CITE &lt;EndNote&gt;&lt;Cite&gt;&lt;Author&gt;van Hest&lt;/Author&gt;&lt;Year&gt;2007&lt;/Year&gt;&lt;RecNum&gt;4&lt;/RecNum&gt;&lt;DisplayText&gt;[22]&lt;/DisplayText&gt;&lt;record&gt;&lt;rec-number&gt;4&lt;/rec-number&gt;&lt;foreign-keys&gt;&lt;key app="EN" db-id="xxvetr2w4ze024er0pbv2tfefzd05ravrwex"&gt;4&lt;/key&gt;&lt;/foreign-keys&gt;&lt;ref-type name="Journal Article"&gt;17&lt;/ref-type&gt;&lt;contributors&gt;&lt;authors&gt;&lt;author&gt;van Hest, N. A.&lt;/author&gt;&lt;author&gt;Smit, F.&lt;/author&gt;&lt;author&gt;Baars, H. W.&lt;/author&gt;&lt;author&gt;De Vries, G.&lt;/author&gt;&lt;author&gt;De Haas, P. E.&lt;/author&gt;&lt;author&gt;Westenend, P. J.&lt;/author&gt;&lt;author&gt;Nagelkerke, N. J.&lt;/author&gt;&lt;author&gt;Richardus, J. H.&lt;/author&gt;&lt;/authors&gt;&lt;/contributors&gt;&lt;auth-address&gt;Department of Infectious Disease Control, Rotterdam Public Health Service, Rotterdam, The Netherlands. vanhestr@ggd.rotterdam.nl&lt;/auth-address&gt;&lt;titles&gt;&lt;title&gt;Completeness of notification of tuberculosis in The Netherlands: how reliable is record-linkage and capture-recapture analysis?&lt;/title&gt;&lt;secondary-title&gt;Epidemiol Infect&lt;/secondary-title&gt;&lt;alt-title&gt;Epidemiology and infection&lt;/alt-title&gt;&lt;/titles&gt;&lt;periodical&gt;&lt;full-title&gt;Epidemiol Infect&lt;/full-title&gt;&lt;abbr-1&gt;Epidemiology and infection&lt;/abbr-1&gt;&lt;/periodical&gt;&lt;alt-periodical&gt;&lt;full-title&gt;Epidemiol Infect&lt;/full-title&gt;&lt;abbr-1&gt;Epidemiology and infection&lt;/abbr-1&gt;&lt;/alt-periodical&gt;&lt;pages&gt;1021-9&lt;/pages&gt;&lt;volume&gt;135&lt;/volume&gt;&lt;number&gt;6&lt;/number&gt;&lt;keywords&gt;&lt;keyword&gt;Disease Notification&lt;/keyword&gt;&lt;keyword&gt;Epidemiologic Methods&lt;/keyword&gt;&lt;keyword&gt;Humans&lt;/keyword&gt;&lt;keyword&gt;Netherlands/epidemiology&lt;/keyword&gt;&lt;keyword&gt;*Registries&lt;/keyword&gt;&lt;keyword&gt;Tuberculosis/*epidemiology&lt;/keyword&gt;&lt;/keywords&gt;&lt;dates&gt;&lt;year&gt;2007&lt;/year&gt;&lt;pub-dates&gt;&lt;date&gt;Aug&lt;/date&gt;&lt;/pub-dates&gt;&lt;/dates&gt;&lt;isbn&gt;0950-2688 (Print)&amp;#xD;0950-2688 (Linking)&lt;/isbn&gt;&lt;accession-num&gt;17156496&lt;/accession-num&gt;&lt;urls&gt;&lt;related-urls&gt;&lt;url&gt;http://www.ncbi.nlm.nih.gov/pubmed/17156496&lt;/url&gt;&lt;/related-urls&gt;&lt;/urls&gt;&lt;custom2&gt;2870642&lt;/custom2&gt;&lt;electronic-resource-num&gt;10.1017/S0950268806007540&lt;/electronic-resource-num&gt;&lt;/record&gt;&lt;/Cite&gt;&lt;/EndNote&gt;</w:instrTex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separate"/>
            </w:r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[</w:t>
            </w:r>
            <w:hyperlink w:anchor="_ENREF_22" w:tooltip="van Hest, 2007 #4" w:history="1">
              <w:r w:rsidR="00F147B3">
                <w:rPr>
                  <w:rFonts w:ascii="Palatino Linotype" w:hAnsi="Palatino Linotype"/>
                  <w:noProof/>
                  <w:sz w:val="18"/>
                  <w:szCs w:val="18"/>
                  <w:lang w:val="en-GB"/>
                </w:rPr>
                <w:t>22</w:t>
              </w:r>
            </w:hyperlink>
            <w:r w:rsidR="00F147B3">
              <w:rPr>
                <w:rFonts w:ascii="Palatino Linotype" w:hAnsi="Palatino Linotype"/>
                <w:noProof/>
                <w:sz w:val="18"/>
                <w:szCs w:val="18"/>
                <w:lang w:val="en-GB"/>
              </w:rPr>
              <w:t>]</w:t>
            </w:r>
            <w:r w:rsidR="00F147B3">
              <w:rPr>
                <w:rFonts w:ascii="Palatino Linotype" w:hAnsi="Palatino Linotype"/>
                <w:sz w:val="18"/>
                <w:szCs w:val="18"/>
                <w:lang w:val="en-GB"/>
              </w:rPr>
              <w:fldChar w:fldCharType="end"/>
            </w:r>
            <w:r w:rsidR="00E45F8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: 1.08 (record</w:t>
            </w:r>
            <w:r w:rsidR="00D543D5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  <w:r w:rsidR="00E45F8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linkage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study</w:t>
            </w:r>
            <w:r w:rsidR="00E45F8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) </w:t>
            </w:r>
            <w:r w:rsidR="00420434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>to</w:t>
            </w:r>
            <w:r w:rsidR="00E45F86" w:rsidRPr="0075552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.16 (capture-recapture analysis).</w:t>
            </w:r>
          </w:p>
        </w:tc>
      </w:tr>
    </w:tbl>
    <w:p w:rsidR="00813B84" w:rsidRDefault="001C22BB" w:rsidP="001C22BB">
      <w:pPr>
        <w:tabs>
          <w:tab w:val="left" w:pos="567"/>
          <w:tab w:val="left" w:pos="1242"/>
          <w:tab w:val="left" w:pos="2046"/>
          <w:tab w:val="left" w:pos="2802"/>
          <w:tab w:val="left" w:pos="3652"/>
          <w:tab w:val="left" w:pos="4644"/>
          <w:tab w:val="left" w:pos="5637"/>
          <w:tab w:val="left" w:pos="6912"/>
          <w:tab w:val="left" w:pos="7905"/>
        </w:tabs>
        <w:spacing w:line="360" w:lineRule="auto"/>
        <w:rPr>
          <w:rFonts w:ascii="Palatino Linotype" w:hAnsi="Palatino Linotype"/>
          <w:sz w:val="18"/>
          <w:szCs w:val="18"/>
          <w:lang w:val="en-GB"/>
        </w:rPr>
      </w:pPr>
      <w:r w:rsidRPr="00CD2945">
        <w:rPr>
          <w:rFonts w:ascii="Palatino Linotype" w:hAnsi="Palatino Linotype"/>
          <w:sz w:val="18"/>
          <w:szCs w:val="18"/>
          <w:lang w:val="en-GB"/>
        </w:rPr>
        <w:t>UE = under-estimation, UA = under-ascertainment, UR = under-reporting.</w:t>
      </w:r>
      <w:r w:rsidR="005B4A34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5B4A34" w:rsidRPr="002E23C6">
        <w:rPr>
          <w:rFonts w:ascii="Palatino Linotype" w:hAnsi="Palatino Linotype"/>
          <w:sz w:val="18"/>
          <w:szCs w:val="18"/>
          <w:lang w:val="en-GB"/>
        </w:rPr>
        <w:t>SOAP=</w:t>
      </w:r>
      <w:r w:rsidR="002E23C6">
        <w:rPr>
          <w:rFonts w:ascii="Palatino Linotype" w:hAnsi="Palatino Linotype"/>
          <w:sz w:val="18"/>
          <w:szCs w:val="18"/>
          <w:lang w:val="en-GB"/>
        </w:rPr>
        <w:t xml:space="preserve"> web-based surveillance system for sexually-transmitted </w:t>
      </w:r>
      <w:r w:rsidR="00041813">
        <w:rPr>
          <w:rFonts w:ascii="Palatino Linotype" w:hAnsi="Palatino Linotype"/>
          <w:sz w:val="18"/>
          <w:szCs w:val="18"/>
          <w:lang w:val="en-GB"/>
        </w:rPr>
        <w:t>infections</w:t>
      </w:r>
      <w:r w:rsidR="005B4A34" w:rsidRPr="002E23C6">
        <w:rPr>
          <w:rFonts w:ascii="Palatino Linotype" w:hAnsi="Palatino Linotype"/>
          <w:sz w:val="18"/>
          <w:szCs w:val="18"/>
          <w:lang w:val="en-GB"/>
        </w:rPr>
        <w:t>, LINH =</w:t>
      </w:r>
      <w:r w:rsidR="002E23C6">
        <w:rPr>
          <w:rFonts w:ascii="Palatino Linotype" w:hAnsi="Palatino Linotype"/>
          <w:sz w:val="18"/>
          <w:szCs w:val="18"/>
          <w:lang w:val="en-GB"/>
        </w:rPr>
        <w:t xml:space="preserve"> National Information Network Primary Care</w:t>
      </w:r>
      <w:r w:rsidR="005B4A34" w:rsidRPr="002E23C6">
        <w:rPr>
          <w:rFonts w:ascii="Palatino Linotype" w:hAnsi="Palatino Linotype"/>
          <w:sz w:val="18"/>
          <w:szCs w:val="18"/>
          <w:lang w:val="en-GB"/>
        </w:rPr>
        <w:t>,</w:t>
      </w:r>
      <w:r w:rsidR="00495E5E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5B4A34" w:rsidRPr="002E23C6">
        <w:rPr>
          <w:rFonts w:ascii="Palatino Linotype" w:hAnsi="Palatino Linotype"/>
          <w:sz w:val="18"/>
          <w:szCs w:val="18"/>
          <w:lang w:val="en-GB"/>
        </w:rPr>
        <w:t>MSM=</w:t>
      </w:r>
      <w:r w:rsidR="002E23C6">
        <w:rPr>
          <w:rFonts w:ascii="Palatino Linotype" w:hAnsi="Palatino Linotype"/>
          <w:sz w:val="18"/>
          <w:szCs w:val="18"/>
          <w:lang w:val="en-GB"/>
        </w:rPr>
        <w:t>men who have sex with men.</w:t>
      </w:r>
    </w:p>
    <w:p w:rsidR="00F147B3" w:rsidRDefault="00F147B3" w:rsidP="001C22BB">
      <w:pPr>
        <w:tabs>
          <w:tab w:val="left" w:pos="567"/>
          <w:tab w:val="left" w:pos="1242"/>
          <w:tab w:val="left" w:pos="2046"/>
          <w:tab w:val="left" w:pos="2802"/>
          <w:tab w:val="left" w:pos="3652"/>
          <w:tab w:val="left" w:pos="4644"/>
          <w:tab w:val="left" w:pos="5637"/>
          <w:tab w:val="left" w:pos="6912"/>
          <w:tab w:val="left" w:pos="7905"/>
        </w:tabs>
        <w:spacing w:line="360" w:lineRule="auto"/>
        <w:rPr>
          <w:rFonts w:ascii="Palatino Linotype" w:hAnsi="Palatino Linotype"/>
          <w:lang w:val="en-GB"/>
        </w:rPr>
      </w:pPr>
    </w:p>
    <w:p w:rsidR="00F147B3" w:rsidRPr="00F147B3" w:rsidRDefault="00F147B3" w:rsidP="00F147B3">
      <w:pPr>
        <w:spacing w:line="360" w:lineRule="auto"/>
        <w:rPr>
          <w:rFonts w:ascii="Palatino Linotype" w:hAnsi="Palatino Linotype"/>
          <w:b/>
        </w:rPr>
      </w:pPr>
      <w:r w:rsidRPr="00F147B3">
        <w:rPr>
          <w:rFonts w:ascii="Palatino Linotype" w:hAnsi="Palatino Linotype"/>
          <w:b/>
        </w:rPr>
        <w:t>References</w:t>
      </w:r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r>
        <w:rPr>
          <w:rFonts w:ascii="Palatino Linotype" w:hAnsi="Palatino Linotype"/>
          <w:lang w:val="en-GB"/>
        </w:rPr>
        <w:fldChar w:fldCharType="begin"/>
      </w:r>
      <w:r w:rsidRPr="00F147B3">
        <w:rPr>
          <w:rFonts w:ascii="Palatino Linotype" w:hAnsi="Palatino Linotype"/>
          <w:lang w:val="nl-NL"/>
        </w:rPr>
        <w:instrText xml:space="preserve"> ADDIN EN.REFLIST </w:instrText>
      </w:r>
      <w:r>
        <w:rPr>
          <w:rFonts w:ascii="Palatino Linotype" w:hAnsi="Palatino Linotype"/>
          <w:lang w:val="en-GB"/>
        </w:rPr>
        <w:fldChar w:fldCharType="separate"/>
      </w:r>
      <w:bookmarkStart w:id="1" w:name="_ENREF_1"/>
      <w:r w:rsidRPr="00F147B3">
        <w:rPr>
          <w:rFonts w:ascii="Palatino Linotype" w:hAnsi="Palatino Linotype"/>
          <w:lang w:val="nl-NL"/>
        </w:rPr>
        <w:t>1.</w:t>
      </w:r>
      <w:r w:rsidRPr="00F147B3">
        <w:rPr>
          <w:rFonts w:ascii="Palatino Linotype" w:hAnsi="Palatino Linotype"/>
          <w:lang w:val="nl-NL"/>
        </w:rPr>
        <w:tab/>
        <w:t xml:space="preserve">van Vliet H. Geschiedenis van meldingsplicht. [History of notification]. Tijdschrift voor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>infectieziekten. 2009;4(2):51-60. Dutch.</w:t>
      </w:r>
      <w:bookmarkEnd w:id="1"/>
    </w:p>
    <w:p w:rsidR="00F147B3" w:rsidRPr="00467F5E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2" w:name="_ENREF_2"/>
      <w:r w:rsidRPr="00F147B3">
        <w:rPr>
          <w:rFonts w:ascii="Palatino Linotype" w:hAnsi="Palatino Linotype"/>
          <w:lang w:val="nl-NL"/>
        </w:rPr>
        <w:t>2.</w:t>
      </w:r>
      <w:r w:rsidRPr="00F147B3">
        <w:rPr>
          <w:rFonts w:ascii="Palatino Linotype" w:hAnsi="Palatino Linotype"/>
          <w:lang w:val="nl-NL"/>
        </w:rPr>
        <w:tab/>
        <w:t xml:space="preserve">de Melker HE, Conyn-van Spaendonck MAE, Sprenger MJ. Infectieziekten in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Nederland: epidemiologie, diagnostiek en bestrijding. </w:t>
      </w:r>
      <w:r w:rsidRPr="00F147B3">
        <w:rPr>
          <w:rFonts w:ascii="Palatino Linotype" w:hAnsi="Palatino Linotype"/>
        </w:rPr>
        <w:t xml:space="preserve">[Infectious diseases in th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Netherlands: epidemiology, diagnostics and control]. The Hague: National Institute for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Public Health and the Environment (RIVM); 1997. </w:t>
      </w:r>
      <w:r w:rsidRPr="00467F5E">
        <w:rPr>
          <w:rFonts w:ascii="Palatino Linotype" w:hAnsi="Palatino Linotype"/>
          <w:lang w:val="nl-NL"/>
        </w:rPr>
        <w:t>Dutch.</w:t>
      </w:r>
      <w:bookmarkEnd w:id="2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</w:rPr>
      </w:pPr>
      <w:bookmarkStart w:id="3" w:name="_ENREF_3"/>
      <w:r w:rsidRPr="00467F5E">
        <w:rPr>
          <w:rFonts w:ascii="Palatino Linotype" w:hAnsi="Palatino Linotype"/>
          <w:lang w:val="nl-NL"/>
        </w:rPr>
        <w:t>3.</w:t>
      </w:r>
      <w:r w:rsidRPr="00467F5E">
        <w:rPr>
          <w:rFonts w:ascii="Palatino Linotype" w:hAnsi="Palatino Linotype"/>
          <w:lang w:val="nl-NL"/>
        </w:rPr>
        <w:tab/>
        <w:t xml:space="preserve">van Lier A, McDonald S, Bouwknegt M, Bijkerk P, Havelaar A, Kretzschmar M, et al. </w:t>
      </w:r>
      <w:r w:rsidRPr="00467F5E">
        <w:rPr>
          <w:rFonts w:ascii="Palatino Linotype" w:hAnsi="Palatino Linotype"/>
          <w:lang w:val="nl-NL"/>
        </w:rPr>
        <w:tab/>
        <w:t xml:space="preserve">Disease burden of infectious disease in the Netherlands. In: Bijkerk P, van Lier A, </w:t>
      </w:r>
      <w:r w:rsidRPr="00467F5E">
        <w:rPr>
          <w:rFonts w:ascii="Palatino Linotype" w:hAnsi="Palatino Linotype"/>
          <w:lang w:val="nl-NL"/>
        </w:rPr>
        <w:tab/>
        <w:t xml:space="preserve">McDonald S, Kardamanidis K, Fanoy EB, Wallinga J, et al., editors. </w:t>
      </w:r>
      <w:r w:rsidRPr="00F147B3">
        <w:rPr>
          <w:rFonts w:ascii="Palatino Linotype" w:hAnsi="Palatino Linotype"/>
        </w:rPr>
        <w:t xml:space="preserve">State of infectious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diseases in the Netherlands, 2013. Bilthoven: National Institute for Public Health and th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Environment (RIVM); 2014 (RIVM report 150205001). </w:t>
      </w:r>
      <w:r>
        <w:rPr>
          <w:rFonts w:ascii="Palatino Linotype" w:hAnsi="Palatino Linotype"/>
        </w:rPr>
        <w:tab/>
      </w:r>
      <w:hyperlink r:id="rId9" w:history="1">
        <w:r w:rsidRPr="00F147B3">
          <w:rPr>
            <w:rStyle w:val="Hyperlink"/>
            <w:rFonts w:ascii="Palatino Linotype" w:hAnsi="Palatino Linotype"/>
          </w:rPr>
          <w:t>http://www.rivm.nl/bibliotheek/rapporten/150205001.pdf</w:t>
        </w:r>
      </w:hyperlink>
      <w:r w:rsidRPr="00F147B3">
        <w:rPr>
          <w:rFonts w:ascii="Palatino Linotype" w:hAnsi="Palatino Linotype"/>
        </w:rPr>
        <w:t>.</w:t>
      </w:r>
      <w:bookmarkEnd w:id="3"/>
    </w:p>
    <w:p w:rsidR="00F147B3" w:rsidRPr="00467F5E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4" w:name="_ENREF_4"/>
      <w:r w:rsidRPr="00F147B3">
        <w:rPr>
          <w:rFonts w:ascii="Palatino Linotype" w:hAnsi="Palatino Linotype"/>
        </w:rPr>
        <w:t>4.</w:t>
      </w:r>
      <w:r w:rsidRPr="00F147B3">
        <w:rPr>
          <w:rFonts w:ascii="Palatino Linotype" w:hAnsi="Palatino Linotype"/>
        </w:rPr>
        <w:tab/>
        <w:t xml:space="preserve">Ramsay M, Gay N, Balogun K, Collins M. Control of hepatitis B in the United Kingdom. </w:t>
      </w:r>
      <w:r>
        <w:rPr>
          <w:rFonts w:ascii="Palatino Linotype" w:hAnsi="Palatino Linotype"/>
        </w:rPr>
        <w:tab/>
      </w:r>
      <w:r w:rsidRPr="00467F5E">
        <w:rPr>
          <w:rFonts w:ascii="Palatino Linotype" w:hAnsi="Palatino Linotype"/>
          <w:lang w:val="nl-NL"/>
        </w:rPr>
        <w:t>Vaccine. 1998;16 Suppl:S52-5.</w:t>
      </w:r>
      <w:bookmarkEnd w:id="4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</w:rPr>
      </w:pPr>
      <w:bookmarkStart w:id="5" w:name="_ENREF_5"/>
      <w:r w:rsidRPr="00467F5E">
        <w:rPr>
          <w:rFonts w:ascii="Palatino Linotype" w:hAnsi="Palatino Linotype"/>
          <w:lang w:val="nl-NL"/>
        </w:rPr>
        <w:t>5.</w:t>
      </w:r>
      <w:r w:rsidRPr="00467F5E">
        <w:rPr>
          <w:rFonts w:ascii="Palatino Linotype" w:hAnsi="Palatino Linotype"/>
          <w:lang w:val="nl-NL"/>
        </w:rPr>
        <w:tab/>
        <w:t>van I</w:t>
      </w:r>
      <w:r w:rsidRPr="00F147B3">
        <w:rPr>
          <w:rFonts w:ascii="Palatino Linotype" w:hAnsi="Palatino Linotype"/>
          <w:lang w:val="nl-NL"/>
        </w:rPr>
        <w:t xml:space="preserve">sterdael CE, van Essen GA, Kuyvenhoven MM, Hoes AW, Stalman WA, de Wit NJ.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</w:rPr>
        <w:t xml:space="preserve">Measles incidence estimations based on the notification by general practitioners wer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>suboptimal. J Clin Epidemiol. 2004;57(6):633-7.</w:t>
      </w:r>
      <w:bookmarkEnd w:id="5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6" w:name="_ENREF_6"/>
      <w:r w:rsidRPr="00F147B3">
        <w:rPr>
          <w:rFonts w:ascii="Palatino Linotype" w:hAnsi="Palatino Linotype"/>
        </w:rPr>
        <w:lastRenderedPageBreak/>
        <w:t>6.</w:t>
      </w:r>
      <w:r w:rsidRPr="00F147B3">
        <w:rPr>
          <w:rFonts w:ascii="Palatino Linotype" w:hAnsi="Palatino Linotype"/>
        </w:rPr>
        <w:tab/>
        <w:t xml:space="preserve">Wallinga J, Teunis P, Kretzschmar M. Reconstruction of measles dynamics in a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vaccinated population. </w:t>
      </w:r>
      <w:r w:rsidRPr="00F147B3">
        <w:rPr>
          <w:rFonts w:ascii="Palatino Linotype" w:hAnsi="Palatino Linotype"/>
          <w:lang w:val="nl-NL"/>
        </w:rPr>
        <w:t>Vaccine. 2003;21(19-20):2643-50.</w:t>
      </w:r>
      <w:bookmarkEnd w:id="6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7" w:name="_ENREF_7"/>
      <w:r w:rsidRPr="00F147B3">
        <w:rPr>
          <w:rFonts w:ascii="Palatino Linotype" w:hAnsi="Palatino Linotype"/>
          <w:lang w:val="nl-NL"/>
        </w:rPr>
        <w:t>7.</w:t>
      </w:r>
      <w:r w:rsidRPr="00F147B3">
        <w:rPr>
          <w:rFonts w:ascii="Palatino Linotype" w:hAnsi="Palatino Linotype"/>
          <w:lang w:val="nl-NL"/>
        </w:rPr>
        <w:tab/>
        <w:t xml:space="preserve">Greenland K, Whelan J, Fanoy E, Borgert M, Hulshof K, Yap KB, et al. </w:t>
      </w:r>
      <w:r w:rsidRPr="00F147B3">
        <w:rPr>
          <w:rFonts w:ascii="Palatino Linotype" w:hAnsi="Palatino Linotype"/>
        </w:rPr>
        <w:t xml:space="preserve">Mumps outbreak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among vaccinated university students associated with a large party, the Netherlands,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2010. </w:t>
      </w:r>
      <w:r w:rsidRPr="00F147B3">
        <w:rPr>
          <w:rFonts w:ascii="Palatino Linotype" w:hAnsi="Palatino Linotype"/>
          <w:lang w:val="nl-NL"/>
        </w:rPr>
        <w:t>Vaccine. 2012;30(31):4676-80.</w:t>
      </w:r>
      <w:bookmarkEnd w:id="7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</w:rPr>
      </w:pPr>
      <w:bookmarkStart w:id="8" w:name="_ENREF_8"/>
      <w:r w:rsidRPr="00F147B3">
        <w:rPr>
          <w:rFonts w:ascii="Palatino Linotype" w:hAnsi="Palatino Linotype"/>
          <w:lang w:val="nl-NL"/>
        </w:rPr>
        <w:t>8.</w:t>
      </w:r>
      <w:r w:rsidRPr="00F147B3">
        <w:rPr>
          <w:rFonts w:ascii="Palatino Linotype" w:hAnsi="Palatino Linotype"/>
          <w:lang w:val="nl-NL"/>
        </w:rPr>
        <w:tab/>
        <w:t xml:space="preserve">de Greeff SC, de Melker HE, van Gageldonk PG, Schellekens JF, van der Klis FR,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Mollema L, et al. </w:t>
      </w:r>
      <w:r w:rsidRPr="00F147B3">
        <w:rPr>
          <w:rFonts w:ascii="Palatino Linotype" w:hAnsi="Palatino Linotype"/>
        </w:rPr>
        <w:t xml:space="preserve">Seroprevalence of pertussis in The Netherlands: evidence for increased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>circulation of Bordetella pertussis. PLoS One. 2010;5(12):e14183.</w:t>
      </w:r>
      <w:bookmarkEnd w:id="8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9" w:name="_ENREF_9"/>
      <w:r w:rsidRPr="00F147B3">
        <w:rPr>
          <w:rFonts w:ascii="Palatino Linotype" w:hAnsi="Palatino Linotype"/>
        </w:rPr>
        <w:t>9.</w:t>
      </w:r>
      <w:r w:rsidRPr="00F147B3">
        <w:rPr>
          <w:rFonts w:ascii="Palatino Linotype" w:hAnsi="Palatino Linotype"/>
        </w:rPr>
        <w:tab/>
        <w:t xml:space="preserve">Christiansen AH, Andersen PH. [Incidence of tetanus in Denmark, 1983-2000]. </w:t>
      </w:r>
      <w:r w:rsidRPr="00F147B3">
        <w:rPr>
          <w:rFonts w:ascii="Palatino Linotype" w:hAnsi="Palatino Linotype"/>
          <w:lang w:val="nl-NL"/>
        </w:rPr>
        <w:t xml:space="preserve">Ugeskr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>Laeger. 2005;167(7):757-9.</w:t>
      </w:r>
      <w:bookmarkEnd w:id="9"/>
    </w:p>
    <w:p w:rsidR="00F147B3" w:rsidRPr="00467F5E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0" w:name="_ENREF_10"/>
      <w:r w:rsidRPr="00F147B3">
        <w:rPr>
          <w:rFonts w:ascii="Palatino Linotype" w:hAnsi="Palatino Linotype"/>
          <w:lang w:val="nl-NL"/>
        </w:rPr>
        <w:t>10.</w:t>
      </w:r>
      <w:r w:rsidRPr="00F147B3">
        <w:rPr>
          <w:rFonts w:ascii="Palatino Linotype" w:hAnsi="Palatino Linotype"/>
          <w:lang w:val="nl-NL"/>
        </w:rPr>
        <w:tab/>
        <w:t xml:space="preserve">Havelaar AH, Haagsma JA, Mangen MJ, Kemmeren JM, Verhoef LP, Vijgen SM, et al.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</w:rPr>
        <w:t xml:space="preserve">Disease burden of foodborne pathogens in the Netherlands, 2009. Int J Food Microbiol. </w:t>
      </w:r>
      <w:r>
        <w:rPr>
          <w:rFonts w:ascii="Palatino Linotype" w:hAnsi="Palatino Linotype"/>
        </w:rPr>
        <w:tab/>
      </w:r>
      <w:r w:rsidRPr="00467F5E">
        <w:rPr>
          <w:rFonts w:ascii="Palatino Linotype" w:hAnsi="Palatino Linotype"/>
          <w:lang w:val="nl-NL"/>
        </w:rPr>
        <w:t>2012;156(3):231-8.</w:t>
      </w:r>
      <w:bookmarkEnd w:id="10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</w:rPr>
      </w:pPr>
      <w:bookmarkStart w:id="11" w:name="_ENREF_11"/>
      <w:r w:rsidRPr="00467F5E">
        <w:rPr>
          <w:rFonts w:ascii="Palatino Linotype" w:hAnsi="Palatino Linotype"/>
          <w:lang w:val="nl-NL"/>
        </w:rPr>
        <w:t>11.</w:t>
      </w:r>
      <w:r w:rsidRPr="00467F5E">
        <w:rPr>
          <w:rFonts w:ascii="Palatino Linotype" w:hAnsi="Palatino Linotype"/>
          <w:lang w:val="nl-NL"/>
        </w:rPr>
        <w:tab/>
        <w:t xml:space="preserve">Haagsma JA, van der Zanden BP, Tariq L, van Pelt W, van Duynhoven YTPH, Havelaar </w:t>
      </w:r>
      <w:r w:rsidRPr="00467F5E">
        <w:rPr>
          <w:rFonts w:ascii="Palatino Linotype" w:hAnsi="Palatino Linotype"/>
          <w:lang w:val="nl-NL"/>
        </w:rPr>
        <w:tab/>
        <w:t xml:space="preserve">AH. </w:t>
      </w:r>
      <w:r w:rsidRPr="00F147B3">
        <w:rPr>
          <w:rFonts w:ascii="Palatino Linotype" w:hAnsi="Palatino Linotype"/>
        </w:rPr>
        <w:t xml:space="preserve">Disease burden and costs of selected foodborne pathogens in the Netherlands, 2006.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Bilthoven: National Institute for Public Health and the Environment (RIVM); 2009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>(RIVM report 330331001).</w:t>
      </w:r>
      <w:bookmarkEnd w:id="11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2" w:name="_ENREF_12"/>
      <w:r w:rsidRPr="00F147B3">
        <w:rPr>
          <w:rFonts w:ascii="Palatino Linotype" w:hAnsi="Palatino Linotype"/>
          <w:lang w:val="nl-NL"/>
        </w:rPr>
        <w:t>12.</w:t>
      </w:r>
      <w:r w:rsidRPr="00F147B3">
        <w:rPr>
          <w:rFonts w:ascii="Palatino Linotype" w:hAnsi="Palatino Linotype"/>
          <w:lang w:val="nl-NL"/>
        </w:rPr>
        <w:tab/>
        <w:t xml:space="preserve">Friesema IH, Koppeschaar CE, Donker GA, Dijkstra F, van Noort SP, Smallenburg R, et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al. </w:t>
      </w:r>
      <w:r w:rsidRPr="00F147B3">
        <w:rPr>
          <w:rFonts w:ascii="Palatino Linotype" w:hAnsi="Palatino Linotype"/>
        </w:rPr>
        <w:t xml:space="preserve">Internet-based monitoring of influenza-like illness in the general population: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experience of five influenza seasons in The Netherlands. </w:t>
      </w:r>
      <w:r w:rsidRPr="00F147B3">
        <w:rPr>
          <w:rFonts w:ascii="Palatino Linotype" w:hAnsi="Palatino Linotype"/>
          <w:lang w:val="nl-NL"/>
        </w:rPr>
        <w:t>Vaccine. 2009;27(45):6353-7.</w:t>
      </w:r>
      <w:bookmarkEnd w:id="12"/>
    </w:p>
    <w:p w:rsidR="00F147B3" w:rsidRPr="00467F5E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3" w:name="_ENREF_13"/>
      <w:r w:rsidRPr="00F147B3">
        <w:rPr>
          <w:rFonts w:ascii="Palatino Linotype" w:hAnsi="Palatino Linotype"/>
          <w:lang w:val="nl-NL"/>
        </w:rPr>
        <w:t>13.</w:t>
      </w:r>
      <w:r w:rsidRPr="00F147B3">
        <w:rPr>
          <w:rFonts w:ascii="Palatino Linotype" w:hAnsi="Palatino Linotype"/>
          <w:lang w:val="nl-NL"/>
        </w:rPr>
        <w:tab/>
        <w:t xml:space="preserve">Dijkstra F, van Gageldonk-Lafeber AB, Brandsema P, Friesema IHM, Robert-Du Ry van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Beest Holle M, van der Lubben IM, et al. </w:t>
      </w:r>
      <w:r w:rsidRPr="00F147B3">
        <w:rPr>
          <w:rFonts w:ascii="Palatino Linotype" w:hAnsi="Palatino Linotype"/>
        </w:rPr>
        <w:t xml:space="preserve">Jaarrapportage surveillance respiratoir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infectieziekten 2007/2008. [Annual report surveillance respiratory infectious diseases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2007/2008]. Bilthoven: National Institute for Public Health and the Environment (RIVM);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2008 (RIVM-letter report 210231003). </w:t>
      </w:r>
      <w:r w:rsidRPr="00467F5E">
        <w:rPr>
          <w:rFonts w:ascii="Palatino Linotype" w:hAnsi="Palatino Linotype"/>
          <w:lang w:val="nl-NL"/>
        </w:rPr>
        <w:t>Dutch.</w:t>
      </w:r>
      <w:bookmarkEnd w:id="13"/>
    </w:p>
    <w:p w:rsidR="00F147B3" w:rsidRPr="00467F5E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4" w:name="_ENREF_14"/>
      <w:r w:rsidRPr="00F147B3">
        <w:rPr>
          <w:rFonts w:ascii="Palatino Linotype" w:hAnsi="Palatino Linotype"/>
          <w:lang w:val="nl-NL"/>
        </w:rPr>
        <w:t>14.</w:t>
      </w:r>
      <w:r w:rsidRPr="00F147B3">
        <w:rPr>
          <w:rFonts w:ascii="Palatino Linotype" w:hAnsi="Palatino Linotype"/>
          <w:lang w:val="nl-NL"/>
        </w:rPr>
        <w:tab/>
        <w:t xml:space="preserve">Brandsema PS, Dijkstra F, van Gageldonk-Lafeber AB, Snijders BEP, Meijer A, van der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Hoek W. Jaarrapportage surveillance respiratoire infectieziekten 2010. </w:t>
      </w:r>
      <w:r w:rsidRPr="00467F5E">
        <w:rPr>
          <w:rFonts w:ascii="Palatino Linotype" w:hAnsi="Palatino Linotype"/>
          <w:lang w:val="nl-NL"/>
        </w:rPr>
        <w:t xml:space="preserve">[Annual report </w:t>
      </w:r>
      <w:r w:rsidRPr="00467F5E">
        <w:rPr>
          <w:rFonts w:ascii="Palatino Linotype" w:hAnsi="Palatino Linotype"/>
          <w:lang w:val="nl-NL"/>
        </w:rPr>
        <w:tab/>
        <w:t xml:space="preserve">surveillance respiratory infectious diseases 2010]. Bilthoven: Rijksinstituut voor </w:t>
      </w:r>
      <w:r w:rsidRPr="00467F5E">
        <w:rPr>
          <w:rFonts w:ascii="Palatino Linotype" w:hAnsi="Palatino Linotype"/>
          <w:lang w:val="nl-NL"/>
        </w:rPr>
        <w:tab/>
        <w:t>Volksgezondheid en Milieu (RIVM); 2011 (RIVM-letter report 210231008). Dutch.</w:t>
      </w:r>
      <w:bookmarkEnd w:id="14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5" w:name="_ENREF_15"/>
      <w:r w:rsidRPr="00467F5E">
        <w:rPr>
          <w:rFonts w:ascii="Palatino Linotype" w:hAnsi="Palatino Linotype"/>
          <w:lang w:val="nl-NL"/>
        </w:rPr>
        <w:lastRenderedPageBreak/>
        <w:t>15.</w:t>
      </w:r>
      <w:r w:rsidRPr="00467F5E">
        <w:rPr>
          <w:rFonts w:ascii="Palatino Linotype" w:hAnsi="Palatino Linotype"/>
          <w:lang w:val="nl-NL"/>
        </w:rPr>
        <w:tab/>
        <w:t xml:space="preserve">von Baum H, Ewig S, Marre R, Suttorp N, Gonschior S, Welte T, et al. </w:t>
      </w:r>
      <w:r w:rsidRPr="00F147B3">
        <w:rPr>
          <w:rFonts w:ascii="Palatino Linotype" w:hAnsi="Palatino Linotype"/>
        </w:rPr>
        <w:t>Community-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acquired Legionella pneumonia: new insights from the German competence network for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community acquired pneumonia. </w:t>
      </w:r>
      <w:r w:rsidRPr="00F147B3">
        <w:rPr>
          <w:rFonts w:ascii="Palatino Linotype" w:hAnsi="Palatino Linotype"/>
          <w:lang w:val="nl-NL"/>
        </w:rPr>
        <w:t>Clin Infect Dis. 2008;46(9):1356-64.</w:t>
      </w:r>
      <w:bookmarkEnd w:id="15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6" w:name="_ENREF_16"/>
      <w:r w:rsidRPr="00F147B3">
        <w:rPr>
          <w:rFonts w:ascii="Palatino Linotype" w:hAnsi="Palatino Linotype"/>
          <w:lang w:val="nl-NL"/>
        </w:rPr>
        <w:t>16.</w:t>
      </w:r>
      <w:r w:rsidRPr="00F147B3">
        <w:rPr>
          <w:rFonts w:ascii="Palatino Linotype" w:hAnsi="Palatino Linotype"/>
          <w:lang w:val="nl-NL"/>
        </w:rPr>
        <w:tab/>
        <w:t xml:space="preserve">Schneeberger PM, Dorigo-Zetsma JW, van der Zee A, van Bon M, van Opstal JL.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</w:rPr>
        <w:t xml:space="preserve">Diagnosis of atypical pathogens in patients hospitalized with community-acquired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respiratory infection. </w:t>
      </w:r>
      <w:r w:rsidRPr="00F147B3">
        <w:rPr>
          <w:rFonts w:ascii="Palatino Linotype" w:hAnsi="Palatino Linotype"/>
          <w:lang w:val="nl-NL"/>
        </w:rPr>
        <w:t>Scand J Infect Dis. 2004;36(4):269-73.</w:t>
      </w:r>
      <w:bookmarkEnd w:id="16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7" w:name="_ENREF_17"/>
      <w:r w:rsidRPr="00F147B3">
        <w:rPr>
          <w:rFonts w:ascii="Palatino Linotype" w:hAnsi="Palatino Linotype"/>
          <w:lang w:val="nl-NL"/>
        </w:rPr>
        <w:t>17.</w:t>
      </w:r>
      <w:r w:rsidRPr="00F147B3">
        <w:rPr>
          <w:rFonts w:ascii="Palatino Linotype" w:hAnsi="Palatino Linotype"/>
          <w:lang w:val="nl-NL"/>
        </w:rPr>
        <w:tab/>
        <w:t xml:space="preserve">Braun JJ, de Graaff CS, de Goey J, Zwinderman AH, Petit PL. Buiten het ziekenhuis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opgelopen pneumonie: verwekkers en beloop bij patiënten opgenomen in een algemeen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ziekenhuis. </w:t>
      </w:r>
      <w:r w:rsidRPr="00F147B3">
        <w:rPr>
          <w:rFonts w:ascii="Palatino Linotype" w:hAnsi="Palatino Linotype"/>
        </w:rPr>
        <w:t xml:space="preserve">[Community-acquired pneumonia: pathogens and course in patients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admitted to a general hospital]. </w:t>
      </w:r>
      <w:r w:rsidRPr="00F147B3">
        <w:rPr>
          <w:rFonts w:ascii="Palatino Linotype" w:hAnsi="Palatino Linotype"/>
          <w:lang w:val="nl-NL"/>
        </w:rPr>
        <w:t>Ned Tijdschr Geneeskd. 2004;148(17):836-40. Dutch.</w:t>
      </w:r>
      <w:bookmarkEnd w:id="17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</w:rPr>
      </w:pPr>
      <w:bookmarkStart w:id="18" w:name="_ENREF_18"/>
      <w:r w:rsidRPr="00F147B3">
        <w:rPr>
          <w:rFonts w:ascii="Palatino Linotype" w:hAnsi="Palatino Linotype"/>
          <w:lang w:val="nl-NL"/>
        </w:rPr>
        <w:t>18.</w:t>
      </w:r>
      <w:r w:rsidRPr="00F147B3">
        <w:rPr>
          <w:rFonts w:ascii="Palatino Linotype" w:hAnsi="Palatino Linotype"/>
          <w:lang w:val="nl-NL"/>
        </w:rPr>
        <w:tab/>
        <w:t xml:space="preserve">van der Hoek W, Hogema BM, Dijkstra F, Rietveld A, Wijkmans CJ, Schneeberger PM, et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 xml:space="preserve">al. </w:t>
      </w:r>
      <w:r w:rsidRPr="00F147B3">
        <w:rPr>
          <w:rFonts w:ascii="Palatino Linotype" w:hAnsi="Palatino Linotype"/>
        </w:rPr>
        <w:t xml:space="preserve">Relation between Q fever notifications and Coxiella burnetii infections during th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>2009 outbreak in The Netherlands. Euro Surveill. 2012;17(3):20058.</w:t>
      </w:r>
      <w:bookmarkEnd w:id="18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19" w:name="_ENREF_19"/>
      <w:r w:rsidRPr="00F147B3">
        <w:rPr>
          <w:rFonts w:ascii="Palatino Linotype" w:hAnsi="Palatino Linotype"/>
        </w:rPr>
        <w:t>19.</w:t>
      </w:r>
      <w:r w:rsidRPr="00F147B3">
        <w:rPr>
          <w:rFonts w:ascii="Palatino Linotype" w:hAnsi="Palatino Linotype"/>
        </w:rPr>
        <w:tab/>
        <w:t xml:space="preserve">Dupuis G, Petite J, Peter O, Vouilloz M. An important outbreak of human Q fever in a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Swiss Alpine valley. </w:t>
      </w:r>
      <w:r w:rsidRPr="00F147B3">
        <w:rPr>
          <w:rFonts w:ascii="Palatino Linotype" w:hAnsi="Palatino Linotype"/>
          <w:lang w:val="nl-NL"/>
        </w:rPr>
        <w:t>Int J Epidemiol. 1987;16(2):282-7.</w:t>
      </w:r>
      <w:bookmarkEnd w:id="19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20" w:name="_ENREF_20"/>
      <w:r w:rsidRPr="00F147B3">
        <w:rPr>
          <w:rFonts w:ascii="Palatino Linotype" w:hAnsi="Palatino Linotype"/>
          <w:lang w:val="nl-NL"/>
        </w:rPr>
        <w:t>20.</w:t>
      </w:r>
      <w:r w:rsidRPr="00F147B3">
        <w:rPr>
          <w:rFonts w:ascii="Palatino Linotype" w:hAnsi="Palatino Linotype"/>
          <w:lang w:val="nl-NL"/>
        </w:rPr>
        <w:tab/>
        <w:t>Maurin M, Raoult D. Q fever. Clin Microbiol Rev. 1999;12(4):518-53.</w:t>
      </w:r>
      <w:bookmarkEnd w:id="20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  <w:rPr>
          <w:rFonts w:ascii="Palatino Linotype" w:hAnsi="Palatino Linotype"/>
          <w:lang w:val="nl-NL"/>
        </w:rPr>
      </w:pPr>
      <w:bookmarkStart w:id="21" w:name="_ENREF_21"/>
      <w:r w:rsidRPr="00F147B3">
        <w:rPr>
          <w:rFonts w:ascii="Palatino Linotype" w:hAnsi="Palatino Linotype"/>
          <w:lang w:val="nl-NL"/>
        </w:rPr>
        <w:t>21.</w:t>
      </w:r>
      <w:r w:rsidRPr="00F147B3">
        <w:rPr>
          <w:rFonts w:ascii="Palatino Linotype" w:hAnsi="Palatino Linotype"/>
          <w:lang w:val="nl-NL"/>
        </w:rPr>
        <w:tab/>
        <w:t xml:space="preserve">Dijkstra F, van der Hoek W, Wijers N, Schimmer B, Rietveld A, Wijkmans CJ, et al. </w:t>
      </w:r>
      <w:r w:rsidRPr="00F147B3">
        <w:rPr>
          <w:rFonts w:ascii="Palatino Linotype" w:hAnsi="Palatino Linotype"/>
        </w:rPr>
        <w:t xml:space="preserve">The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2007-2010 Q fever epidemic in The Netherlands: characteristics of notified acute Q fever 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 xml:space="preserve">patients and the association with dairy goat farming. </w:t>
      </w:r>
      <w:r w:rsidRPr="00F147B3">
        <w:rPr>
          <w:rFonts w:ascii="Palatino Linotype" w:hAnsi="Palatino Linotype"/>
          <w:lang w:val="nl-NL"/>
        </w:rPr>
        <w:t xml:space="preserve">FEMS Immunol Med Microbiol.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  <w:lang w:val="nl-NL"/>
        </w:rPr>
        <w:t>2012;64(1):3-12.</w:t>
      </w:r>
      <w:bookmarkEnd w:id="21"/>
    </w:p>
    <w:p w:rsidR="00F147B3" w:rsidRPr="00F147B3" w:rsidRDefault="00F147B3" w:rsidP="00F147B3">
      <w:pPr>
        <w:pStyle w:val="EndNoteBibliography"/>
        <w:tabs>
          <w:tab w:val="left" w:pos="426"/>
        </w:tabs>
        <w:spacing w:line="360" w:lineRule="auto"/>
      </w:pPr>
      <w:bookmarkStart w:id="22" w:name="_ENREF_22"/>
      <w:r w:rsidRPr="00F147B3">
        <w:rPr>
          <w:rFonts w:ascii="Palatino Linotype" w:hAnsi="Palatino Linotype"/>
          <w:lang w:val="nl-NL"/>
        </w:rPr>
        <w:t>22.</w:t>
      </w:r>
      <w:r w:rsidRPr="00F147B3">
        <w:rPr>
          <w:rFonts w:ascii="Palatino Linotype" w:hAnsi="Palatino Linotype"/>
          <w:lang w:val="nl-NL"/>
        </w:rPr>
        <w:tab/>
        <w:t xml:space="preserve">van Hest NA, Smit F, Baars HW, De Vries G, De Haas PE, Westenend PJ, et al. </w:t>
      </w:r>
      <w:r>
        <w:rPr>
          <w:rFonts w:ascii="Palatino Linotype" w:hAnsi="Palatino Linotype"/>
          <w:lang w:val="nl-NL"/>
        </w:rPr>
        <w:tab/>
      </w:r>
      <w:r w:rsidRPr="00F147B3">
        <w:rPr>
          <w:rFonts w:ascii="Palatino Linotype" w:hAnsi="Palatino Linotype"/>
        </w:rPr>
        <w:t>Completeness of notification of tuberculosis in The Netherlands: how reliable is record-</w:t>
      </w:r>
      <w:r>
        <w:rPr>
          <w:rFonts w:ascii="Palatino Linotype" w:hAnsi="Palatino Linotype"/>
        </w:rPr>
        <w:tab/>
      </w:r>
      <w:r w:rsidRPr="00F147B3">
        <w:rPr>
          <w:rFonts w:ascii="Palatino Linotype" w:hAnsi="Palatino Linotype"/>
        </w:rPr>
        <w:t>linkage and capture-recapture analysis? Epidemiol Infect. 2007;135(6):1021-9.</w:t>
      </w:r>
      <w:bookmarkEnd w:id="22"/>
    </w:p>
    <w:p w:rsidR="0069263D" w:rsidRPr="00CD2945" w:rsidRDefault="00F147B3" w:rsidP="00F147B3">
      <w:pPr>
        <w:tabs>
          <w:tab w:val="left" w:pos="426"/>
          <w:tab w:val="left" w:pos="567"/>
          <w:tab w:val="left" w:pos="1242"/>
          <w:tab w:val="left" w:pos="2046"/>
          <w:tab w:val="left" w:pos="2802"/>
          <w:tab w:val="left" w:pos="3652"/>
          <w:tab w:val="left" w:pos="4644"/>
          <w:tab w:val="left" w:pos="5637"/>
          <w:tab w:val="left" w:pos="6912"/>
          <w:tab w:val="left" w:pos="7905"/>
        </w:tabs>
        <w:spacing w:line="36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fldChar w:fldCharType="end"/>
      </w:r>
    </w:p>
    <w:sectPr w:rsidR="0069263D" w:rsidRPr="00CD2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C28" w:rsidRDefault="00134C28" w:rsidP="000774FF">
      <w:r>
        <w:separator/>
      </w:r>
    </w:p>
  </w:endnote>
  <w:endnote w:type="continuationSeparator" w:id="0">
    <w:p w:rsidR="00134C28" w:rsidRDefault="00134C28" w:rsidP="0007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C28" w:rsidRDefault="00134C28" w:rsidP="000774FF">
      <w:r>
        <w:separator/>
      </w:r>
    </w:p>
  </w:footnote>
  <w:footnote w:type="continuationSeparator" w:id="0">
    <w:p w:rsidR="00134C28" w:rsidRDefault="00134C28" w:rsidP="00077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D76A3"/>
    <w:multiLevelType w:val="hybridMultilevel"/>
    <w:tmpl w:val="2222C6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91755"/>
    <w:multiLevelType w:val="hybridMultilevel"/>
    <w:tmpl w:val="B5E000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2309D4"/>
    <w:multiLevelType w:val="hybridMultilevel"/>
    <w:tmpl w:val="F8D6AE66"/>
    <w:lvl w:ilvl="0" w:tplc="AB602ADE">
      <w:start w:val="1"/>
      <w:numFmt w:val="bullet"/>
      <w:lvlText w:val="-"/>
      <w:lvlJc w:val="left"/>
      <w:pPr>
        <w:ind w:left="720" w:hanging="360"/>
      </w:pPr>
      <w:rPr>
        <w:rFonts w:ascii="Palatino Linotype" w:eastAsia="Calibri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746A1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1B5722F"/>
    <w:multiLevelType w:val="hybridMultilevel"/>
    <w:tmpl w:val="84E83B66"/>
    <w:lvl w:ilvl="0" w:tplc="727A3B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B103F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66D5E6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AB17DA"/>
    <w:multiLevelType w:val="hybridMultilevel"/>
    <w:tmpl w:val="7638C5B0"/>
    <w:lvl w:ilvl="0" w:tplc="977CDC2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5D64B6"/>
    <w:multiLevelType w:val="hybridMultilevel"/>
    <w:tmpl w:val="4F888A56"/>
    <w:lvl w:ilvl="0" w:tplc="3872CC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622259"/>
    <w:multiLevelType w:val="hybridMultilevel"/>
    <w:tmpl w:val="BFC219EE"/>
    <w:lvl w:ilvl="0" w:tplc="3CA05456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C02BE5"/>
    <w:multiLevelType w:val="hybridMultilevel"/>
    <w:tmpl w:val="8034E78E"/>
    <w:lvl w:ilvl="0" w:tplc="727A3B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677614"/>
    <w:multiLevelType w:val="multilevel"/>
    <w:tmpl w:val="28661B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39583778"/>
    <w:multiLevelType w:val="hybridMultilevel"/>
    <w:tmpl w:val="7BD6296E"/>
    <w:lvl w:ilvl="0" w:tplc="2FB6AE2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140861"/>
    <w:multiLevelType w:val="hybridMultilevel"/>
    <w:tmpl w:val="2E304A3C"/>
    <w:lvl w:ilvl="0" w:tplc="B69E6D3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86449A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3FD5494"/>
    <w:multiLevelType w:val="hybridMultilevel"/>
    <w:tmpl w:val="08E822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CE179B"/>
    <w:multiLevelType w:val="hybridMultilevel"/>
    <w:tmpl w:val="8C24E170"/>
    <w:lvl w:ilvl="0" w:tplc="F8E02ED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10C86"/>
    <w:multiLevelType w:val="hybridMultilevel"/>
    <w:tmpl w:val="246832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31F09"/>
    <w:multiLevelType w:val="multilevel"/>
    <w:tmpl w:val="91866AE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C393C25"/>
    <w:multiLevelType w:val="hybridMultilevel"/>
    <w:tmpl w:val="1D9AF386"/>
    <w:lvl w:ilvl="0" w:tplc="59C8DB06">
      <w:start w:val="2"/>
      <w:numFmt w:val="bullet"/>
      <w:lvlText w:val=""/>
      <w:lvlJc w:val="left"/>
      <w:pPr>
        <w:ind w:left="1065" w:hanging="705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61416A"/>
    <w:multiLevelType w:val="multilevel"/>
    <w:tmpl w:val="737CC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1">
    <w:nsid w:val="60CE1184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2A10F3F"/>
    <w:multiLevelType w:val="hybridMultilevel"/>
    <w:tmpl w:val="7D78F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587EF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88334D9"/>
    <w:multiLevelType w:val="hybridMultilevel"/>
    <w:tmpl w:val="60786616"/>
    <w:lvl w:ilvl="0" w:tplc="47A88AA4">
      <w:start w:val="5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860EA8"/>
    <w:multiLevelType w:val="hybridMultilevel"/>
    <w:tmpl w:val="73867F5A"/>
    <w:lvl w:ilvl="0" w:tplc="00D063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7A4208"/>
    <w:multiLevelType w:val="hybridMultilevel"/>
    <w:tmpl w:val="4CE8B14E"/>
    <w:lvl w:ilvl="0" w:tplc="3E780AD0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0"/>
  </w:num>
  <w:num w:numId="4">
    <w:abstractNumId w:val="0"/>
  </w:num>
  <w:num w:numId="5">
    <w:abstractNumId w:val="15"/>
  </w:num>
  <w:num w:numId="6">
    <w:abstractNumId w:val="4"/>
  </w:num>
  <w:num w:numId="7">
    <w:abstractNumId w:val="8"/>
  </w:num>
  <w:num w:numId="8">
    <w:abstractNumId w:val="19"/>
  </w:num>
  <w:num w:numId="9">
    <w:abstractNumId w:val="14"/>
  </w:num>
  <w:num w:numId="10">
    <w:abstractNumId w:val="6"/>
  </w:num>
  <w:num w:numId="11">
    <w:abstractNumId w:val="5"/>
  </w:num>
  <w:num w:numId="12">
    <w:abstractNumId w:val="18"/>
  </w:num>
  <w:num w:numId="13">
    <w:abstractNumId w:val="2"/>
  </w:num>
  <w:num w:numId="14">
    <w:abstractNumId w:val="23"/>
  </w:num>
  <w:num w:numId="15">
    <w:abstractNumId w:val="3"/>
  </w:num>
  <w:num w:numId="16">
    <w:abstractNumId w:val="17"/>
  </w:num>
  <w:num w:numId="17">
    <w:abstractNumId w:val="12"/>
  </w:num>
  <w:num w:numId="18">
    <w:abstractNumId w:val="13"/>
  </w:num>
  <w:num w:numId="19">
    <w:abstractNumId w:val="7"/>
  </w:num>
  <w:num w:numId="20">
    <w:abstractNumId w:val="26"/>
  </w:num>
  <w:num w:numId="21">
    <w:abstractNumId w:val="20"/>
  </w:num>
  <w:num w:numId="22">
    <w:abstractNumId w:val="11"/>
  </w:num>
  <w:num w:numId="23">
    <w:abstractNumId w:val="16"/>
  </w:num>
  <w:num w:numId="24">
    <w:abstractNumId w:val="9"/>
  </w:num>
  <w:num w:numId="25">
    <w:abstractNumId w:val="22"/>
  </w:num>
  <w:num w:numId="26">
    <w:abstractNumId w:val="25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angepast_brackets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etr2w4ze024er0pbv2tfefzd05ravrwex&quot;&gt;SvI_2014&lt;record-ids&gt;&lt;item&gt;1&lt;/item&gt;&lt;item&gt;2&lt;/item&gt;&lt;item&gt;4&lt;/item&gt;&lt;item&gt;28&lt;/item&gt;&lt;item&gt;34&lt;/item&gt;&lt;item&gt;38&lt;/item&gt;&lt;item&gt;39&lt;/item&gt;&lt;item&gt;40&lt;/item&gt;&lt;item&gt;41&lt;/item&gt;&lt;item&gt;42&lt;/item&gt;&lt;item&gt;43&lt;/item&gt;&lt;item&gt;45&lt;/item&gt;&lt;item&gt;65&lt;/item&gt;&lt;item&gt;66&lt;/item&gt;&lt;item&gt;67&lt;/item&gt;&lt;item&gt;72&lt;/item&gt;&lt;item&gt;76&lt;/item&gt;&lt;item&gt;90&lt;/item&gt;&lt;item&gt;93&lt;/item&gt;&lt;item&gt;94&lt;/item&gt;&lt;item&gt;95&lt;/item&gt;&lt;item&gt;96&lt;/item&gt;&lt;/record-ids&gt;&lt;/item&gt;&lt;/Libraries&gt;"/>
  </w:docVars>
  <w:rsids>
    <w:rsidRoot w:val="00AA11DA"/>
    <w:rsid w:val="000024D5"/>
    <w:rsid w:val="000034D4"/>
    <w:rsid w:val="00003D5E"/>
    <w:rsid w:val="00004D7D"/>
    <w:rsid w:val="000059F4"/>
    <w:rsid w:val="000078F6"/>
    <w:rsid w:val="00010491"/>
    <w:rsid w:val="0001059E"/>
    <w:rsid w:val="0001369C"/>
    <w:rsid w:val="000155B1"/>
    <w:rsid w:val="00015A8F"/>
    <w:rsid w:val="0001631E"/>
    <w:rsid w:val="00016FCE"/>
    <w:rsid w:val="00017452"/>
    <w:rsid w:val="00017FEE"/>
    <w:rsid w:val="0002025A"/>
    <w:rsid w:val="00020EE1"/>
    <w:rsid w:val="00021920"/>
    <w:rsid w:val="00021DAF"/>
    <w:rsid w:val="00025836"/>
    <w:rsid w:val="00030FE8"/>
    <w:rsid w:val="00031160"/>
    <w:rsid w:val="00033483"/>
    <w:rsid w:val="00033581"/>
    <w:rsid w:val="00033810"/>
    <w:rsid w:val="00035E60"/>
    <w:rsid w:val="000362DC"/>
    <w:rsid w:val="00036B6F"/>
    <w:rsid w:val="00036F69"/>
    <w:rsid w:val="00040408"/>
    <w:rsid w:val="00040DAE"/>
    <w:rsid w:val="00040E35"/>
    <w:rsid w:val="00040F7A"/>
    <w:rsid w:val="00041813"/>
    <w:rsid w:val="000420B0"/>
    <w:rsid w:val="00042548"/>
    <w:rsid w:val="0004305D"/>
    <w:rsid w:val="000441CF"/>
    <w:rsid w:val="00044BBF"/>
    <w:rsid w:val="00045561"/>
    <w:rsid w:val="00046447"/>
    <w:rsid w:val="00047D89"/>
    <w:rsid w:val="0005136D"/>
    <w:rsid w:val="000516FD"/>
    <w:rsid w:val="00054BD8"/>
    <w:rsid w:val="00055208"/>
    <w:rsid w:val="000555D6"/>
    <w:rsid w:val="0005792C"/>
    <w:rsid w:val="0006098D"/>
    <w:rsid w:val="000630DD"/>
    <w:rsid w:val="00063968"/>
    <w:rsid w:val="00064317"/>
    <w:rsid w:val="000662A0"/>
    <w:rsid w:val="00070067"/>
    <w:rsid w:val="00070AD0"/>
    <w:rsid w:val="00070B41"/>
    <w:rsid w:val="00070B49"/>
    <w:rsid w:val="000729BD"/>
    <w:rsid w:val="0007341D"/>
    <w:rsid w:val="0007428F"/>
    <w:rsid w:val="00074A94"/>
    <w:rsid w:val="000754BD"/>
    <w:rsid w:val="00076F78"/>
    <w:rsid w:val="000774FF"/>
    <w:rsid w:val="00080AE2"/>
    <w:rsid w:val="00081E7F"/>
    <w:rsid w:val="000821A3"/>
    <w:rsid w:val="00084A17"/>
    <w:rsid w:val="00085EC4"/>
    <w:rsid w:val="000872AD"/>
    <w:rsid w:val="0009037E"/>
    <w:rsid w:val="00091E2D"/>
    <w:rsid w:val="00092865"/>
    <w:rsid w:val="00092CB0"/>
    <w:rsid w:val="00093318"/>
    <w:rsid w:val="0009432A"/>
    <w:rsid w:val="00097056"/>
    <w:rsid w:val="000A1092"/>
    <w:rsid w:val="000A1D7A"/>
    <w:rsid w:val="000A1F8F"/>
    <w:rsid w:val="000A2533"/>
    <w:rsid w:val="000A2F1C"/>
    <w:rsid w:val="000A403C"/>
    <w:rsid w:val="000A5600"/>
    <w:rsid w:val="000A582A"/>
    <w:rsid w:val="000A6732"/>
    <w:rsid w:val="000B0545"/>
    <w:rsid w:val="000B1193"/>
    <w:rsid w:val="000B25D6"/>
    <w:rsid w:val="000B2CEF"/>
    <w:rsid w:val="000B4338"/>
    <w:rsid w:val="000B486B"/>
    <w:rsid w:val="000B4E1F"/>
    <w:rsid w:val="000B5BE1"/>
    <w:rsid w:val="000B63FC"/>
    <w:rsid w:val="000B7A05"/>
    <w:rsid w:val="000C2070"/>
    <w:rsid w:val="000C2984"/>
    <w:rsid w:val="000C38A7"/>
    <w:rsid w:val="000C717B"/>
    <w:rsid w:val="000C77D7"/>
    <w:rsid w:val="000D1122"/>
    <w:rsid w:val="000D1629"/>
    <w:rsid w:val="000D1BDF"/>
    <w:rsid w:val="000D5468"/>
    <w:rsid w:val="000D74F7"/>
    <w:rsid w:val="000D7AC2"/>
    <w:rsid w:val="000E1763"/>
    <w:rsid w:val="000E17A1"/>
    <w:rsid w:val="000E254B"/>
    <w:rsid w:val="000E4DAC"/>
    <w:rsid w:val="000E5115"/>
    <w:rsid w:val="000F00DD"/>
    <w:rsid w:val="000F15EE"/>
    <w:rsid w:val="000F1E7C"/>
    <w:rsid w:val="000F29A6"/>
    <w:rsid w:val="000F29BD"/>
    <w:rsid w:val="000F44F8"/>
    <w:rsid w:val="000F4AE5"/>
    <w:rsid w:val="000F59E4"/>
    <w:rsid w:val="00100EDB"/>
    <w:rsid w:val="001036DF"/>
    <w:rsid w:val="00104F02"/>
    <w:rsid w:val="00105E99"/>
    <w:rsid w:val="00107E72"/>
    <w:rsid w:val="001107EA"/>
    <w:rsid w:val="00111128"/>
    <w:rsid w:val="00111DE5"/>
    <w:rsid w:val="00112310"/>
    <w:rsid w:val="00112A6A"/>
    <w:rsid w:val="00112EEF"/>
    <w:rsid w:val="001138E3"/>
    <w:rsid w:val="001138F4"/>
    <w:rsid w:val="00113F23"/>
    <w:rsid w:val="00115E3B"/>
    <w:rsid w:val="0011689B"/>
    <w:rsid w:val="00116952"/>
    <w:rsid w:val="0011779A"/>
    <w:rsid w:val="00117AFF"/>
    <w:rsid w:val="00121AD0"/>
    <w:rsid w:val="00121E83"/>
    <w:rsid w:val="00123902"/>
    <w:rsid w:val="00123E04"/>
    <w:rsid w:val="00125D63"/>
    <w:rsid w:val="00126070"/>
    <w:rsid w:val="001279BF"/>
    <w:rsid w:val="00134499"/>
    <w:rsid w:val="00134C28"/>
    <w:rsid w:val="00136AF2"/>
    <w:rsid w:val="00136B3F"/>
    <w:rsid w:val="00137552"/>
    <w:rsid w:val="00137E0B"/>
    <w:rsid w:val="00140523"/>
    <w:rsid w:val="00141BA0"/>
    <w:rsid w:val="00142088"/>
    <w:rsid w:val="00143803"/>
    <w:rsid w:val="00144DFC"/>
    <w:rsid w:val="00146CD1"/>
    <w:rsid w:val="00147745"/>
    <w:rsid w:val="00151320"/>
    <w:rsid w:val="001514AD"/>
    <w:rsid w:val="0015184D"/>
    <w:rsid w:val="00152A89"/>
    <w:rsid w:val="00152C97"/>
    <w:rsid w:val="00153587"/>
    <w:rsid w:val="0015582B"/>
    <w:rsid w:val="0015747E"/>
    <w:rsid w:val="001604DF"/>
    <w:rsid w:val="001605A9"/>
    <w:rsid w:val="00160670"/>
    <w:rsid w:val="00160FFB"/>
    <w:rsid w:val="001643BD"/>
    <w:rsid w:val="00165EAF"/>
    <w:rsid w:val="00166950"/>
    <w:rsid w:val="001671B5"/>
    <w:rsid w:val="00173727"/>
    <w:rsid w:val="00173A5B"/>
    <w:rsid w:val="00174652"/>
    <w:rsid w:val="001754CA"/>
    <w:rsid w:val="001755B1"/>
    <w:rsid w:val="00176141"/>
    <w:rsid w:val="001772F1"/>
    <w:rsid w:val="0017751A"/>
    <w:rsid w:val="00177DDF"/>
    <w:rsid w:val="0018144E"/>
    <w:rsid w:val="00181C73"/>
    <w:rsid w:val="00182226"/>
    <w:rsid w:val="0018233D"/>
    <w:rsid w:val="00182AB7"/>
    <w:rsid w:val="0018309F"/>
    <w:rsid w:val="00183388"/>
    <w:rsid w:val="00184B09"/>
    <w:rsid w:val="00184E33"/>
    <w:rsid w:val="001854DA"/>
    <w:rsid w:val="0018644C"/>
    <w:rsid w:val="001866FF"/>
    <w:rsid w:val="0018686E"/>
    <w:rsid w:val="00190F8E"/>
    <w:rsid w:val="00192418"/>
    <w:rsid w:val="001927A2"/>
    <w:rsid w:val="001935F4"/>
    <w:rsid w:val="00193BC9"/>
    <w:rsid w:val="00195D40"/>
    <w:rsid w:val="00196664"/>
    <w:rsid w:val="00197D81"/>
    <w:rsid w:val="001A18CB"/>
    <w:rsid w:val="001A4D6B"/>
    <w:rsid w:val="001A55D5"/>
    <w:rsid w:val="001A5CCD"/>
    <w:rsid w:val="001A62F8"/>
    <w:rsid w:val="001A79C8"/>
    <w:rsid w:val="001A79CA"/>
    <w:rsid w:val="001A7F40"/>
    <w:rsid w:val="001B0DA5"/>
    <w:rsid w:val="001B4E6D"/>
    <w:rsid w:val="001B6B42"/>
    <w:rsid w:val="001C1D0F"/>
    <w:rsid w:val="001C22BB"/>
    <w:rsid w:val="001C2BE5"/>
    <w:rsid w:val="001C2DA7"/>
    <w:rsid w:val="001C31F8"/>
    <w:rsid w:val="001C3F69"/>
    <w:rsid w:val="001C4211"/>
    <w:rsid w:val="001C536B"/>
    <w:rsid w:val="001C62B7"/>
    <w:rsid w:val="001C7175"/>
    <w:rsid w:val="001C79DE"/>
    <w:rsid w:val="001D046F"/>
    <w:rsid w:val="001D1950"/>
    <w:rsid w:val="001D2FCB"/>
    <w:rsid w:val="001D3AD7"/>
    <w:rsid w:val="001D42DF"/>
    <w:rsid w:val="001D49C7"/>
    <w:rsid w:val="001D5D8D"/>
    <w:rsid w:val="001D623C"/>
    <w:rsid w:val="001D7C5E"/>
    <w:rsid w:val="001E00A6"/>
    <w:rsid w:val="001E1001"/>
    <w:rsid w:val="001E1063"/>
    <w:rsid w:val="001E1D5F"/>
    <w:rsid w:val="001E2F61"/>
    <w:rsid w:val="001E3166"/>
    <w:rsid w:val="001E403C"/>
    <w:rsid w:val="001E5344"/>
    <w:rsid w:val="001E6ACF"/>
    <w:rsid w:val="001E6CF6"/>
    <w:rsid w:val="001F1C76"/>
    <w:rsid w:val="001F1DD8"/>
    <w:rsid w:val="001F2E02"/>
    <w:rsid w:val="001F4174"/>
    <w:rsid w:val="001F4788"/>
    <w:rsid w:val="001F5573"/>
    <w:rsid w:val="001F5788"/>
    <w:rsid w:val="0020003F"/>
    <w:rsid w:val="00200EE4"/>
    <w:rsid w:val="00201922"/>
    <w:rsid w:val="00205B18"/>
    <w:rsid w:val="0020746F"/>
    <w:rsid w:val="002119CE"/>
    <w:rsid w:val="00212D06"/>
    <w:rsid w:val="00212EEA"/>
    <w:rsid w:val="00214A82"/>
    <w:rsid w:val="00214B6B"/>
    <w:rsid w:val="002154A5"/>
    <w:rsid w:val="00215A70"/>
    <w:rsid w:val="002167D4"/>
    <w:rsid w:val="002204B4"/>
    <w:rsid w:val="0022173E"/>
    <w:rsid w:val="0022219A"/>
    <w:rsid w:val="002260B6"/>
    <w:rsid w:val="00227513"/>
    <w:rsid w:val="00233253"/>
    <w:rsid w:val="00233915"/>
    <w:rsid w:val="0023443B"/>
    <w:rsid w:val="00234696"/>
    <w:rsid w:val="00235047"/>
    <w:rsid w:val="0023721A"/>
    <w:rsid w:val="0023739E"/>
    <w:rsid w:val="00240651"/>
    <w:rsid w:val="00240802"/>
    <w:rsid w:val="00240DA7"/>
    <w:rsid w:val="00243833"/>
    <w:rsid w:val="002515B8"/>
    <w:rsid w:val="002600AC"/>
    <w:rsid w:val="0026079F"/>
    <w:rsid w:val="00261BC7"/>
    <w:rsid w:val="00263708"/>
    <w:rsid w:val="00264346"/>
    <w:rsid w:val="002647B9"/>
    <w:rsid w:val="002654FF"/>
    <w:rsid w:val="00271E25"/>
    <w:rsid w:val="002721F4"/>
    <w:rsid w:val="00272357"/>
    <w:rsid w:val="00272AD8"/>
    <w:rsid w:val="00272E76"/>
    <w:rsid w:val="002739A1"/>
    <w:rsid w:val="002756A4"/>
    <w:rsid w:val="00275791"/>
    <w:rsid w:val="0027649B"/>
    <w:rsid w:val="00280FD4"/>
    <w:rsid w:val="00282118"/>
    <w:rsid w:val="0028248E"/>
    <w:rsid w:val="002827CE"/>
    <w:rsid w:val="002833D5"/>
    <w:rsid w:val="002838D5"/>
    <w:rsid w:val="002863D0"/>
    <w:rsid w:val="00287E54"/>
    <w:rsid w:val="00290E25"/>
    <w:rsid w:val="0029133C"/>
    <w:rsid w:val="00292DA5"/>
    <w:rsid w:val="00292E00"/>
    <w:rsid w:val="00293E54"/>
    <w:rsid w:val="00294A7F"/>
    <w:rsid w:val="00296C49"/>
    <w:rsid w:val="00297C27"/>
    <w:rsid w:val="002A04FA"/>
    <w:rsid w:val="002A4B16"/>
    <w:rsid w:val="002A66F0"/>
    <w:rsid w:val="002A78B7"/>
    <w:rsid w:val="002A7DD3"/>
    <w:rsid w:val="002B1B4C"/>
    <w:rsid w:val="002B269F"/>
    <w:rsid w:val="002B3573"/>
    <w:rsid w:val="002B484C"/>
    <w:rsid w:val="002C1188"/>
    <w:rsid w:val="002C1C36"/>
    <w:rsid w:val="002C2DE7"/>
    <w:rsid w:val="002D0B2B"/>
    <w:rsid w:val="002D0CBA"/>
    <w:rsid w:val="002D19F0"/>
    <w:rsid w:val="002D3488"/>
    <w:rsid w:val="002D4DC0"/>
    <w:rsid w:val="002D4EB4"/>
    <w:rsid w:val="002D782F"/>
    <w:rsid w:val="002D7A85"/>
    <w:rsid w:val="002E222D"/>
    <w:rsid w:val="002E23C6"/>
    <w:rsid w:val="002E403A"/>
    <w:rsid w:val="002E4F57"/>
    <w:rsid w:val="002E51CA"/>
    <w:rsid w:val="002F0272"/>
    <w:rsid w:val="002F1982"/>
    <w:rsid w:val="002F23AE"/>
    <w:rsid w:val="002F2659"/>
    <w:rsid w:val="002F3F19"/>
    <w:rsid w:val="002F649B"/>
    <w:rsid w:val="002F69FB"/>
    <w:rsid w:val="002F704A"/>
    <w:rsid w:val="003023CE"/>
    <w:rsid w:val="00303EBA"/>
    <w:rsid w:val="00304282"/>
    <w:rsid w:val="00310078"/>
    <w:rsid w:val="003108FB"/>
    <w:rsid w:val="003117B1"/>
    <w:rsid w:val="0031452D"/>
    <w:rsid w:val="00316AE8"/>
    <w:rsid w:val="00322D07"/>
    <w:rsid w:val="00322EF2"/>
    <w:rsid w:val="0032635A"/>
    <w:rsid w:val="00326DE5"/>
    <w:rsid w:val="003277DE"/>
    <w:rsid w:val="00330F0C"/>
    <w:rsid w:val="003319E2"/>
    <w:rsid w:val="00333812"/>
    <w:rsid w:val="003363E8"/>
    <w:rsid w:val="003407F7"/>
    <w:rsid w:val="003413B0"/>
    <w:rsid w:val="003415C7"/>
    <w:rsid w:val="00342367"/>
    <w:rsid w:val="00342662"/>
    <w:rsid w:val="0034395A"/>
    <w:rsid w:val="0034648D"/>
    <w:rsid w:val="00347510"/>
    <w:rsid w:val="00352CCD"/>
    <w:rsid w:val="00353BB9"/>
    <w:rsid w:val="0035594D"/>
    <w:rsid w:val="0035778C"/>
    <w:rsid w:val="003608B0"/>
    <w:rsid w:val="0036092E"/>
    <w:rsid w:val="0036508A"/>
    <w:rsid w:val="0036661A"/>
    <w:rsid w:val="00366CC9"/>
    <w:rsid w:val="00367259"/>
    <w:rsid w:val="0036755B"/>
    <w:rsid w:val="00371234"/>
    <w:rsid w:val="0037234C"/>
    <w:rsid w:val="00373473"/>
    <w:rsid w:val="00374538"/>
    <w:rsid w:val="00374A90"/>
    <w:rsid w:val="003754E9"/>
    <w:rsid w:val="00375D12"/>
    <w:rsid w:val="00376E92"/>
    <w:rsid w:val="00380B11"/>
    <w:rsid w:val="00380E51"/>
    <w:rsid w:val="003819A4"/>
    <w:rsid w:val="003847E2"/>
    <w:rsid w:val="00384DD1"/>
    <w:rsid w:val="00384E18"/>
    <w:rsid w:val="00385FD4"/>
    <w:rsid w:val="00387E6C"/>
    <w:rsid w:val="00390C65"/>
    <w:rsid w:val="00391DC7"/>
    <w:rsid w:val="00392CDE"/>
    <w:rsid w:val="003934A1"/>
    <w:rsid w:val="00395FB6"/>
    <w:rsid w:val="00396BF3"/>
    <w:rsid w:val="003979C9"/>
    <w:rsid w:val="003A0076"/>
    <w:rsid w:val="003A1408"/>
    <w:rsid w:val="003A26E2"/>
    <w:rsid w:val="003A2DE5"/>
    <w:rsid w:val="003A36D8"/>
    <w:rsid w:val="003A4B07"/>
    <w:rsid w:val="003A5953"/>
    <w:rsid w:val="003A5B40"/>
    <w:rsid w:val="003A7A86"/>
    <w:rsid w:val="003B1B52"/>
    <w:rsid w:val="003B2997"/>
    <w:rsid w:val="003B4320"/>
    <w:rsid w:val="003B465B"/>
    <w:rsid w:val="003B52F8"/>
    <w:rsid w:val="003B5B84"/>
    <w:rsid w:val="003B5E93"/>
    <w:rsid w:val="003C0AC7"/>
    <w:rsid w:val="003C12B4"/>
    <w:rsid w:val="003C1E59"/>
    <w:rsid w:val="003C230E"/>
    <w:rsid w:val="003C282F"/>
    <w:rsid w:val="003C2B6A"/>
    <w:rsid w:val="003C49FF"/>
    <w:rsid w:val="003C5049"/>
    <w:rsid w:val="003C5C4A"/>
    <w:rsid w:val="003D0256"/>
    <w:rsid w:val="003D0B21"/>
    <w:rsid w:val="003D2569"/>
    <w:rsid w:val="003D573B"/>
    <w:rsid w:val="003D5AB1"/>
    <w:rsid w:val="003D5E21"/>
    <w:rsid w:val="003D629F"/>
    <w:rsid w:val="003E4D5E"/>
    <w:rsid w:val="003E5770"/>
    <w:rsid w:val="003E57B7"/>
    <w:rsid w:val="003E6A84"/>
    <w:rsid w:val="003E6F13"/>
    <w:rsid w:val="003E752E"/>
    <w:rsid w:val="003E76FC"/>
    <w:rsid w:val="003E7EBE"/>
    <w:rsid w:val="003F10EE"/>
    <w:rsid w:val="003F1E33"/>
    <w:rsid w:val="003F1EC1"/>
    <w:rsid w:val="003F4250"/>
    <w:rsid w:val="003F6D38"/>
    <w:rsid w:val="00400BF3"/>
    <w:rsid w:val="00401BE7"/>
    <w:rsid w:val="0040355F"/>
    <w:rsid w:val="00404331"/>
    <w:rsid w:val="0040461F"/>
    <w:rsid w:val="0040526D"/>
    <w:rsid w:val="00405790"/>
    <w:rsid w:val="0041000B"/>
    <w:rsid w:val="00410FBB"/>
    <w:rsid w:val="00411CEE"/>
    <w:rsid w:val="00412FA3"/>
    <w:rsid w:val="004142E7"/>
    <w:rsid w:val="00416BED"/>
    <w:rsid w:val="004201C3"/>
    <w:rsid w:val="00420434"/>
    <w:rsid w:val="00421DF9"/>
    <w:rsid w:val="00427209"/>
    <w:rsid w:val="00427578"/>
    <w:rsid w:val="00432DAB"/>
    <w:rsid w:val="00434181"/>
    <w:rsid w:val="0043450C"/>
    <w:rsid w:val="0043779E"/>
    <w:rsid w:val="004377F0"/>
    <w:rsid w:val="00440D96"/>
    <w:rsid w:val="004411BC"/>
    <w:rsid w:val="0044165D"/>
    <w:rsid w:val="00441B39"/>
    <w:rsid w:val="00441D20"/>
    <w:rsid w:val="0044315D"/>
    <w:rsid w:val="0044416C"/>
    <w:rsid w:val="00446BE7"/>
    <w:rsid w:val="00452D58"/>
    <w:rsid w:val="004545A7"/>
    <w:rsid w:val="00455090"/>
    <w:rsid w:val="00457007"/>
    <w:rsid w:val="00457116"/>
    <w:rsid w:val="0045738B"/>
    <w:rsid w:val="0045744E"/>
    <w:rsid w:val="0045786B"/>
    <w:rsid w:val="00457CEF"/>
    <w:rsid w:val="0046122A"/>
    <w:rsid w:val="00462062"/>
    <w:rsid w:val="00462584"/>
    <w:rsid w:val="004630F4"/>
    <w:rsid w:val="00463963"/>
    <w:rsid w:val="0046529C"/>
    <w:rsid w:val="004654CF"/>
    <w:rsid w:val="00465CF0"/>
    <w:rsid w:val="00467823"/>
    <w:rsid w:val="00467F5E"/>
    <w:rsid w:val="00470067"/>
    <w:rsid w:val="00470145"/>
    <w:rsid w:val="004708F0"/>
    <w:rsid w:val="00470E2C"/>
    <w:rsid w:val="004712D1"/>
    <w:rsid w:val="004725DD"/>
    <w:rsid w:val="00473895"/>
    <w:rsid w:val="00473F74"/>
    <w:rsid w:val="00474277"/>
    <w:rsid w:val="004760EC"/>
    <w:rsid w:val="0047721F"/>
    <w:rsid w:val="00480843"/>
    <w:rsid w:val="004809CD"/>
    <w:rsid w:val="004819FF"/>
    <w:rsid w:val="00483828"/>
    <w:rsid w:val="00483FEA"/>
    <w:rsid w:val="004863C7"/>
    <w:rsid w:val="004868BD"/>
    <w:rsid w:val="00487690"/>
    <w:rsid w:val="004905DF"/>
    <w:rsid w:val="00490F3B"/>
    <w:rsid w:val="004914F5"/>
    <w:rsid w:val="00491DD6"/>
    <w:rsid w:val="00491DE4"/>
    <w:rsid w:val="004930A3"/>
    <w:rsid w:val="00495E5E"/>
    <w:rsid w:val="0049782F"/>
    <w:rsid w:val="004A22C1"/>
    <w:rsid w:val="004A3B5B"/>
    <w:rsid w:val="004A454C"/>
    <w:rsid w:val="004A6854"/>
    <w:rsid w:val="004B114B"/>
    <w:rsid w:val="004B2119"/>
    <w:rsid w:val="004B30C0"/>
    <w:rsid w:val="004B396D"/>
    <w:rsid w:val="004B61D7"/>
    <w:rsid w:val="004B7E4E"/>
    <w:rsid w:val="004C0727"/>
    <w:rsid w:val="004C1048"/>
    <w:rsid w:val="004C1F01"/>
    <w:rsid w:val="004C2340"/>
    <w:rsid w:val="004C2F34"/>
    <w:rsid w:val="004C4E0C"/>
    <w:rsid w:val="004C56A8"/>
    <w:rsid w:val="004C6601"/>
    <w:rsid w:val="004D1858"/>
    <w:rsid w:val="004D211F"/>
    <w:rsid w:val="004D23FE"/>
    <w:rsid w:val="004D4306"/>
    <w:rsid w:val="004D5C26"/>
    <w:rsid w:val="004D7376"/>
    <w:rsid w:val="004D7CF7"/>
    <w:rsid w:val="004E0396"/>
    <w:rsid w:val="004E0E50"/>
    <w:rsid w:val="004E2E36"/>
    <w:rsid w:val="004E4FEC"/>
    <w:rsid w:val="004E551E"/>
    <w:rsid w:val="004E5A45"/>
    <w:rsid w:val="004E6076"/>
    <w:rsid w:val="004E7E9E"/>
    <w:rsid w:val="004F0BCF"/>
    <w:rsid w:val="004F1E17"/>
    <w:rsid w:val="004F32F9"/>
    <w:rsid w:val="004F35EC"/>
    <w:rsid w:val="004F4042"/>
    <w:rsid w:val="004F48B4"/>
    <w:rsid w:val="004F4AE7"/>
    <w:rsid w:val="004F7E5A"/>
    <w:rsid w:val="005006FD"/>
    <w:rsid w:val="00500777"/>
    <w:rsid w:val="005041B1"/>
    <w:rsid w:val="0050432D"/>
    <w:rsid w:val="00504D8C"/>
    <w:rsid w:val="00505685"/>
    <w:rsid w:val="00507174"/>
    <w:rsid w:val="00507783"/>
    <w:rsid w:val="00507961"/>
    <w:rsid w:val="00511738"/>
    <w:rsid w:val="0051228D"/>
    <w:rsid w:val="005126E9"/>
    <w:rsid w:val="005129FA"/>
    <w:rsid w:val="00514DC8"/>
    <w:rsid w:val="00515903"/>
    <w:rsid w:val="005168E8"/>
    <w:rsid w:val="00517392"/>
    <w:rsid w:val="00517471"/>
    <w:rsid w:val="00521AF3"/>
    <w:rsid w:val="00521BFE"/>
    <w:rsid w:val="00521ED0"/>
    <w:rsid w:val="00522C6C"/>
    <w:rsid w:val="00523C32"/>
    <w:rsid w:val="00523E9E"/>
    <w:rsid w:val="00524AD3"/>
    <w:rsid w:val="00527B77"/>
    <w:rsid w:val="0053117B"/>
    <w:rsid w:val="00531C39"/>
    <w:rsid w:val="00534A4E"/>
    <w:rsid w:val="0053705C"/>
    <w:rsid w:val="00540871"/>
    <w:rsid w:val="00541ADA"/>
    <w:rsid w:val="00541C08"/>
    <w:rsid w:val="0054293C"/>
    <w:rsid w:val="00543489"/>
    <w:rsid w:val="00543E9C"/>
    <w:rsid w:val="00544F81"/>
    <w:rsid w:val="00545844"/>
    <w:rsid w:val="00553E7E"/>
    <w:rsid w:val="005559E8"/>
    <w:rsid w:val="00555EE0"/>
    <w:rsid w:val="0055782D"/>
    <w:rsid w:val="00560E13"/>
    <w:rsid w:val="00561D03"/>
    <w:rsid w:val="00563048"/>
    <w:rsid w:val="005633E6"/>
    <w:rsid w:val="00564056"/>
    <w:rsid w:val="005644C2"/>
    <w:rsid w:val="00564864"/>
    <w:rsid w:val="0056492E"/>
    <w:rsid w:val="00572EA8"/>
    <w:rsid w:val="00574106"/>
    <w:rsid w:val="00574D27"/>
    <w:rsid w:val="00574D95"/>
    <w:rsid w:val="0057519B"/>
    <w:rsid w:val="0057600C"/>
    <w:rsid w:val="00577D67"/>
    <w:rsid w:val="00580CED"/>
    <w:rsid w:val="00581EF6"/>
    <w:rsid w:val="00582159"/>
    <w:rsid w:val="0058217D"/>
    <w:rsid w:val="00582D5B"/>
    <w:rsid w:val="00583314"/>
    <w:rsid w:val="00584386"/>
    <w:rsid w:val="00590E98"/>
    <w:rsid w:val="005918D2"/>
    <w:rsid w:val="00592F7D"/>
    <w:rsid w:val="005937D7"/>
    <w:rsid w:val="00593F4A"/>
    <w:rsid w:val="005959E6"/>
    <w:rsid w:val="0059608F"/>
    <w:rsid w:val="005A12A4"/>
    <w:rsid w:val="005A15F6"/>
    <w:rsid w:val="005A2282"/>
    <w:rsid w:val="005A2A51"/>
    <w:rsid w:val="005A5FAE"/>
    <w:rsid w:val="005A70AA"/>
    <w:rsid w:val="005B0065"/>
    <w:rsid w:val="005B0344"/>
    <w:rsid w:val="005B1F43"/>
    <w:rsid w:val="005B20D0"/>
    <w:rsid w:val="005B2AAA"/>
    <w:rsid w:val="005B4A34"/>
    <w:rsid w:val="005B5617"/>
    <w:rsid w:val="005B6F9B"/>
    <w:rsid w:val="005C149C"/>
    <w:rsid w:val="005C1E89"/>
    <w:rsid w:val="005C1F55"/>
    <w:rsid w:val="005C3343"/>
    <w:rsid w:val="005C39ED"/>
    <w:rsid w:val="005C5040"/>
    <w:rsid w:val="005C603C"/>
    <w:rsid w:val="005C6E8C"/>
    <w:rsid w:val="005D0B16"/>
    <w:rsid w:val="005D1E74"/>
    <w:rsid w:val="005D2885"/>
    <w:rsid w:val="005D42A5"/>
    <w:rsid w:val="005D682B"/>
    <w:rsid w:val="005D6A2E"/>
    <w:rsid w:val="005D7E77"/>
    <w:rsid w:val="005E209B"/>
    <w:rsid w:val="005E3D7E"/>
    <w:rsid w:val="005E56B7"/>
    <w:rsid w:val="005E56F0"/>
    <w:rsid w:val="005E7FB5"/>
    <w:rsid w:val="005F180A"/>
    <w:rsid w:val="005F2576"/>
    <w:rsid w:val="005F3401"/>
    <w:rsid w:val="005F41AA"/>
    <w:rsid w:val="005F5F24"/>
    <w:rsid w:val="005F6428"/>
    <w:rsid w:val="005F7FC2"/>
    <w:rsid w:val="006010A3"/>
    <w:rsid w:val="006010AD"/>
    <w:rsid w:val="00602F45"/>
    <w:rsid w:val="0060395C"/>
    <w:rsid w:val="00603B23"/>
    <w:rsid w:val="00604DA9"/>
    <w:rsid w:val="00606283"/>
    <w:rsid w:val="00606465"/>
    <w:rsid w:val="0060661A"/>
    <w:rsid w:val="00606BA2"/>
    <w:rsid w:val="006076DF"/>
    <w:rsid w:val="00607AB2"/>
    <w:rsid w:val="0061239B"/>
    <w:rsid w:val="006127C4"/>
    <w:rsid w:val="00614D03"/>
    <w:rsid w:val="0061517E"/>
    <w:rsid w:val="006162EA"/>
    <w:rsid w:val="00616AD1"/>
    <w:rsid w:val="00616B08"/>
    <w:rsid w:val="00620481"/>
    <w:rsid w:val="00621166"/>
    <w:rsid w:val="0062285A"/>
    <w:rsid w:val="0062502F"/>
    <w:rsid w:val="00625390"/>
    <w:rsid w:val="00626C25"/>
    <w:rsid w:val="006275C1"/>
    <w:rsid w:val="00627604"/>
    <w:rsid w:val="006302D3"/>
    <w:rsid w:val="006318AF"/>
    <w:rsid w:val="00632531"/>
    <w:rsid w:val="0063458A"/>
    <w:rsid w:val="00634D2D"/>
    <w:rsid w:val="00635C96"/>
    <w:rsid w:val="006409C2"/>
    <w:rsid w:val="0064159C"/>
    <w:rsid w:val="0064202E"/>
    <w:rsid w:val="00643E4B"/>
    <w:rsid w:val="006445C4"/>
    <w:rsid w:val="00645C54"/>
    <w:rsid w:val="0064746A"/>
    <w:rsid w:val="006502EC"/>
    <w:rsid w:val="00650C2D"/>
    <w:rsid w:val="0065341A"/>
    <w:rsid w:val="00654197"/>
    <w:rsid w:val="00654755"/>
    <w:rsid w:val="0065482A"/>
    <w:rsid w:val="00654D3F"/>
    <w:rsid w:val="00654F66"/>
    <w:rsid w:val="006562E7"/>
    <w:rsid w:val="0065685B"/>
    <w:rsid w:val="0065738B"/>
    <w:rsid w:val="00657799"/>
    <w:rsid w:val="006627E2"/>
    <w:rsid w:val="00664C2B"/>
    <w:rsid w:val="00665699"/>
    <w:rsid w:val="006658C6"/>
    <w:rsid w:val="00667716"/>
    <w:rsid w:val="00670458"/>
    <w:rsid w:val="006713BC"/>
    <w:rsid w:val="00671D88"/>
    <w:rsid w:val="00676358"/>
    <w:rsid w:val="00680012"/>
    <w:rsid w:val="0068075C"/>
    <w:rsid w:val="006810E6"/>
    <w:rsid w:val="00682A57"/>
    <w:rsid w:val="00682F37"/>
    <w:rsid w:val="00683C7B"/>
    <w:rsid w:val="00684B91"/>
    <w:rsid w:val="00685000"/>
    <w:rsid w:val="00685585"/>
    <w:rsid w:val="00685DBF"/>
    <w:rsid w:val="00685FAD"/>
    <w:rsid w:val="00686AA0"/>
    <w:rsid w:val="00690CC6"/>
    <w:rsid w:val="00692375"/>
    <w:rsid w:val="0069263D"/>
    <w:rsid w:val="00694DE3"/>
    <w:rsid w:val="006A02BB"/>
    <w:rsid w:val="006A09EE"/>
    <w:rsid w:val="006A0D6B"/>
    <w:rsid w:val="006A5991"/>
    <w:rsid w:val="006A79DC"/>
    <w:rsid w:val="006A7D80"/>
    <w:rsid w:val="006B0C2D"/>
    <w:rsid w:val="006B2633"/>
    <w:rsid w:val="006B5453"/>
    <w:rsid w:val="006B7567"/>
    <w:rsid w:val="006C47BD"/>
    <w:rsid w:val="006C7B59"/>
    <w:rsid w:val="006D0222"/>
    <w:rsid w:val="006D15E6"/>
    <w:rsid w:val="006D31CD"/>
    <w:rsid w:val="006D3FEE"/>
    <w:rsid w:val="006D3FF6"/>
    <w:rsid w:val="006D479A"/>
    <w:rsid w:val="006D5566"/>
    <w:rsid w:val="006D5571"/>
    <w:rsid w:val="006D779F"/>
    <w:rsid w:val="006D7919"/>
    <w:rsid w:val="006E008E"/>
    <w:rsid w:val="006E41A1"/>
    <w:rsid w:val="006E591C"/>
    <w:rsid w:val="006E5A64"/>
    <w:rsid w:val="006E5CFF"/>
    <w:rsid w:val="006E62ED"/>
    <w:rsid w:val="006E69D5"/>
    <w:rsid w:val="006F080F"/>
    <w:rsid w:val="006F1E10"/>
    <w:rsid w:val="006F20A1"/>
    <w:rsid w:val="006F3F32"/>
    <w:rsid w:val="006F5E90"/>
    <w:rsid w:val="006F6EB0"/>
    <w:rsid w:val="006F7FC0"/>
    <w:rsid w:val="00701F81"/>
    <w:rsid w:val="00702A6E"/>
    <w:rsid w:val="007035F8"/>
    <w:rsid w:val="00704316"/>
    <w:rsid w:val="00705B45"/>
    <w:rsid w:val="00706A2E"/>
    <w:rsid w:val="007071F9"/>
    <w:rsid w:val="00710FB5"/>
    <w:rsid w:val="007121B8"/>
    <w:rsid w:val="00712C23"/>
    <w:rsid w:val="007145F2"/>
    <w:rsid w:val="0071639C"/>
    <w:rsid w:val="0072000F"/>
    <w:rsid w:val="00723615"/>
    <w:rsid w:val="00724723"/>
    <w:rsid w:val="00724A94"/>
    <w:rsid w:val="00726F5E"/>
    <w:rsid w:val="00727170"/>
    <w:rsid w:val="00727C8D"/>
    <w:rsid w:val="00730274"/>
    <w:rsid w:val="00730E67"/>
    <w:rsid w:val="00732EA1"/>
    <w:rsid w:val="00733433"/>
    <w:rsid w:val="007341C3"/>
    <w:rsid w:val="00735C79"/>
    <w:rsid w:val="007366E0"/>
    <w:rsid w:val="00737F12"/>
    <w:rsid w:val="00741258"/>
    <w:rsid w:val="007427C8"/>
    <w:rsid w:val="007431FE"/>
    <w:rsid w:val="00746B95"/>
    <w:rsid w:val="00746EF3"/>
    <w:rsid w:val="0074764F"/>
    <w:rsid w:val="007508B3"/>
    <w:rsid w:val="00751B26"/>
    <w:rsid w:val="00752E4D"/>
    <w:rsid w:val="00755525"/>
    <w:rsid w:val="00756BD0"/>
    <w:rsid w:val="007578A5"/>
    <w:rsid w:val="007604C5"/>
    <w:rsid w:val="00764160"/>
    <w:rsid w:val="00765737"/>
    <w:rsid w:val="00765BD0"/>
    <w:rsid w:val="007667D1"/>
    <w:rsid w:val="00767029"/>
    <w:rsid w:val="00767388"/>
    <w:rsid w:val="0077027D"/>
    <w:rsid w:val="007703A2"/>
    <w:rsid w:val="00771953"/>
    <w:rsid w:val="00771DBC"/>
    <w:rsid w:val="00772D81"/>
    <w:rsid w:val="00773BFD"/>
    <w:rsid w:val="0077572D"/>
    <w:rsid w:val="00777762"/>
    <w:rsid w:val="00777AB2"/>
    <w:rsid w:val="007804E6"/>
    <w:rsid w:val="0078055C"/>
    <w:rsid w:val="00781B51"/>
    <w:rsid w:val="00783985"/>
    <w:rsid w:val="00784E6F"/>
    <w:rsid w:val="007853BB"/>
    <w:rsid w:val="00791C92"/>
    <w:rsid w:val="007925AF"/>
    <w:rsid w:val="0079296E"/>
    <w:rsid w:val="00792FA3"/>
    <w:rsid w:val="00793928"/>
    <w:rsid w:val="00793DC5"/>
    <w:rsid w:val="007945CB"/>
    <w:rsid w:val="00795E79"/>
    <w:rsid w:val="007A00E0"/>
    <w:rsid w:val="007A0117"/>
    <w:rsid w:val="007A0290"/>
    <w:rsid w:val="007A039D"/>
    <w:rsid w:val="007A1B00"/>
    <w:rsid w:val="007A3187"/>
    <w:rsid w:val="007A4385"/>
    <w:rsid w:val="007A44EC"/>
    <w:rsid w:val="007A5024"/>
    <w:rsid w:val="007B6740"/>
    <w:rsid w:val="007B772D"/>
    <w:rsid w:val="007B775B"/>
    <w:rsid w:val="007C19EC"/>
    <w:rsid w:val="007C1D65"/>
    <w:rsid w:val="007C3ECD"/>
    <w:rsid w:val="007C5514"/>
    <w:rsid w:val="007C6755"/>
    <w:rsid w:val="007C6DB4"/>
    <w:rsid w:val="007C6DBF"/>
    <w:rsid w:val="007D1313"/>
    <w:rsid w:val="007D2567"/>
    <w:rsid w:val="007D33DC"/>
    <w:rsid w:val="007D3F0F"/>
    <w:rsid w:val="007D426B"/>
    <w:rsid w:val="007D464C"/>
    <w:rsid w:val="007D5EFE"/>
    <w:rsid w:val="007D7EA1"/>
    <w:rsid w:val="007E07F3"/>
    <w:rsid w:val="007E2FFA"/>
    <w:rsid w:val="007E32E3"/>
    <w:rsid w:val="007E39EC"/>
    <w:rsid w:val="007E5CDF"/>
    <w:rsid w:val="007E6C47"/>
    <w:rsid w:val="007E7C8B"/>
    <w:rsid w:val="007F0894"/>
    <w:rsid w:val="007F0F18"/>
    <w:rsid w:val="007F1940"/>
    <w:rsid w:val="007F1C34"/>
    <w:rsid w:val="007F2C1C"/>
    <w:rsid w:val="007F369C"/>
    <w:rsid w:val="007F4CB7"/>
    <w:rsid w:val="007F4E47"/>
    <w:rsid w:val="00803385"/>
    <w:rsid w:val="00803ED5"/>
    <w:rsid w:val="0080603D"/>
    <w:rsid w:val="00806E55"/>
    <w:rsid w:val="00811046"/>
    <w:rsid w:val="00811EFD"/>
    <w:rsid w:val="00813B84"/>
    <w:rsid w:val="008140D3"/>
    <w:rsid w:val="00815BF5"/>
    <w:rsid w:val="00815E8E"/>
    <w:rsid w:val="008165C7"/>
    <w:rsid w:val="0081731B"/>
    <w:rsid w:val="008173CD"/>
    <w:rsid w:val="008174AA"/>
    <w:rsid w:val="00817A76"/>
    <w:rsid w:val="00821ACE"/>
    <w:rsid w:val="0082243B"/>
    <w:rsid w:val="00822FD0"/>
    <w:rsid w:val="008247E7"/>
    <w:rsid w:val="00825433"/>
    <w:rsid w:val="008255B9"/>
    <w:rsid w:val="00825AEF"/>
    <w:rsid w:val="0082645E"/>
    <w:rsid w:val="00826CB7"/>
    <w:rsid w:val="00827CBB"/>
    <w:rsid w:val="00832FEF"/>
    <w:rsid w:val="00833C52"/>
    <w:rsid w:val="00835398"/>
    <w:rsid w:val="00835790"/>
    <w:rsid w:val="008357A1"/>
    <w:rsid w:val="008369B1"/>
    <w:rsid w:val="00837986"/>
    <w:rsid w:val="00837B5E"/>
    <w:rsid w:val="00837EB3"/>
    <w:rsid w:val="00842969"/>
    <w:rsid w:val="00843287"/>
    <w:rsid w:val="0084418C"/>
    <w:rsid w:val="008444AA"/>
    <w:rsid w:val="0084677C"/>
    <w:rsid w:val="00847371"/>
    <w:rsid w:val="00847DE4"/>
    <w:rsid w:val="00851AB2"/>
    <w:rsid w:val="00851AE9"/>
    <w:rsid w:val="00851F57"/>
    <w:rsid w:val="0085212C"/>
    <w:rsid w:val="00853343"/>
    <w:rsid w:val="00853633"/>
    <w:rsid w:val="008536D4"/>
    <w:rsid w:val="0085435C"/>
    <w:rsid w:val="00855DB2"/>
    <w:rsid w:val="008566EC"/>
    <w:rsid w:val="008574E3"/>
    <w:rsid w:val="00861812"/>
    <w:rsid w:val="00861941"/>
    <w:rsid w:val="00862A48"/>
    <w:rsid w:val="0086348D"/>
    <w:rsid w:val="00863494"/>
    <w:rsid w:val="008635F3"/>
    <w:rsid w:val="00864FA3"/>
    <w:rsid w:val="0086567B"/>
    <w:rsid w:val="008663BE"/>
    <w:rsid w:val="00866501"/>
    <w:rsid w:val="00867766"/>
    <w:rsid w:val="00867A3C"/>
    <w:rsid w:val="00867A84"/>
    <w:rsid w:val="00867DEA"/>
    <w:rsid w:val="00867E51"/>
    <w:rsid w:val="00870ABB"/>
    <w:rsid w:val="00873043"/>
    <w:rsid w:val="00875737"/>
    <w:rsid w:val="00876022"/>
    <w:rsid w:val="00876E19"/>
    <w:rsid w:val="00882E85"/>
    <w:rsid w:val="008831A8"/>
    <w:rsid w:val="00883C38"/>
    <w:rsid w:val="00883ED8"/>
    <w:rsid w:val="00885B52"/>
    <w:rsid w:val="00887727"/>
    <w:rsid w:val="0089137F"/>
    <w:rsid w:val="00892C38"/>
    <w:rsid w:val="00893C5D"/>
    <w:rsid w:val="00893FDF"/>
    <w:rsid w:val="008963AD"/>
    <w:rsid w:val="00896911"/>
    <w:rsid w:val="00896C12"/>
    <w:rsid w:val="008973AC"/>
    <w:rsid w:val="00897458"/>
    <w:rsid w:val="0089796D"/>
    <w:rsid w:val="00897FC6"/>
    <w:rsid w:val="008A1975"/>
    <w:rsid w:val="008A34D4"/>
    <w:rsid w:val="008A5BB1"/>
    <w:rsid w:val="008B103B"/>
    <w:rsid w:val="008B2157"/>
    <w:rsid w:val="008B3389"/>
    <w:rsid w:val="008B360C"/>
    <w:rsid w:val="008B3EE2"/>
    <w:rsid w:val="008B42A9"/>
    <w:rsid w:val="008B5042"/>
    <w:rsid w:val="008C1DDF"/>
    <w:rsid w:val="008C240F"/>
    <w:rsid w:val="008C484C"/>
    <w:rsid w:val="008C4A6A"/>
    <w:rsid w:val="008C68A6"/>
    <w:rsid w:val="008C7568"/>
    <w:rsid w:val="008C75D8"/>
    <w:rsid w:val="008D04D2"/>
    <w:rsid w:val="008D1E5D"/>
    <w:rsid w:val="008D2111"/>
    <w:rsid w:val="008D3EFF"/>
    <w:rsid w:val="008D3FD0"/>
    <w:rsid w:val="008D4622"/>
    <w:rsid w:val="008D4F92"/>
    <w:rsid w:val="008D6A4D"/>
    <w:rsid w:val="008D6D79"/>
    <w:rsid w:val="008E1523"/>
    <w:rsid w:val="008E3B07"/>
    <w:rsid w:val="008E3CF0"/>
    <w:rsid w:val="008E4E34"/>
    <w:rsid w:val="008E6CF2"/>
    <w:rsid w:val="008E7FFA"/>
    <w:rsid w:val="008F0228"/>
    <w:rsid w:val="008F0EDD"/>
    <w:rsid w:val="008F12E2"/>
    <w:rsid w:val="008F1715"/>
    <w:rsid w:val="008F433B"/>
    <w:rsid w:val="008F4530"/>
    <w:rsid w:val="008F6366"/>
    <w:rsid w:val="008F729A"/>
    <w:rsid w:val="00900636"/>
    <w:rsid w:val="0090082A"/>
    <w:rsid w:val="00900A39"/>
    <w:rsid w:val="0090220E"/>
    <w:rsid w:val="00906961"/>
    <w:rsid w:val="00906C27"/>
    <w:rsid w:val="00907F44"/>
    <w:rsid w:val="00910185"/>
    <w:rsid w:val="0091479C"/>
    <w:rsid w:val="00916AB2"/>
    <w:rsid w:val="00917AEC"/>
    <w:rsid w:val="00917F19"/>
    <w:rsid w:val="00920352"/>
    <w:rsid w:val="00920ACC"/>
    <w:rsid w:val="009213FF"/>
    <w:rsid w:val="009231F0"/>
    <w:rsid w:val="00923314"/>
    <w:rsid w:val="00923E1A"/>
    <w:rsid w:val="00924EA6"/>
    <w:rsid w:val="00926DBA"/>
    <w:rsid w:val="00927504"/>
    <w:rsid w:val="00930978"/>
    <w:rsid w:val="009313E4"/>
    <w:rsid w:val="00934E5B"/>
    <w:rsid w:val="009355E4"/>
    <w:rsid w:val="0093632F"/>
    <w:rsid w:val="009370C3"/>
    <w:rsid w:val="00940510"/>
    <w:rsid w:val="0094327B"/>
    <w:rsid w:val="009433C4"/>
    <w:rsid w:val="00943A41"/>
    <w:rsid w:val="009449E1"/>
    <w:rsid w:val="009463CF"/>
    <w:rsid w:val="009469BF"/>
    <w:rsid w:val="0095021A"/>
    <w:rsid w:val="009536BA"/>
    <w:rsid w:val="009554FF"/>
    <w:rsid w:val="00956053"/>
    <w:rsid w:val="009563EC"/>
    <w:rsid w:val="00956C6E"/>
    <w:rsid w:val="00960B83"/>
    <w:rsid w:val="009628F8"/>
    <w:rsid w:val="00963F50"/>
    <w:rsid w:val="00970976"/>
    <w:rsid w:val="00971479"/>
    <w:rsid w:val="00973867"/>
    <w:rsid w:val="00973F16"/>
    <w:rsid w:val="00975210"/>
    <w:rsid w:val="0098393B"/>
    <w:rsid w:val="00984F2A"/>
    <w:rsid w:val="0098610A"/>
    <w:rsid w:val="009864FE"/>
    <w:rsid w:val="0098752B"/>
    <w:rsid w:val="00991742"/>
    <w:rsid w:val="009918F1"/>
    <w:rsid w:val="00993665"/>
    <w:rsid w:val="00993D02"/>
    <w:rsid w:val="00994D9D"/>
    <w:rsid w:val="0099528A"/>
    <w:rsid w:val="009969BC"/>
    <w:rsid w:val="00997704"/>
    <w:rsid w:val="009A0260"/>
    <w:rsid w:val="009A2E93"/>
    <w:rsid w:val="009A3ADA"/>
    <w:rsid w:val="009A530A"/>
    <w:rsid w:val="009A576D"/>
    <w:rsid w:val="009A7874"/>
    <w:rsid w:val="009A7B9C"/>
    <w:rsid w:val="009B03B7"/>
    <w:rsid w:val="009B052C"/>
    <w:rsid w:val="009B0E38"/>
    <w:rsid w:val="009B1665"/>
    <w:rsid w:val="009B4AAC"/>
    <w:rsid w:val="009B5760"/>
    <w:rsid w:val="009B61E9"/>
    <w:rsid w:val="009B791A"/>
    <w:rsid w:val="009C1041"/>
    <w:rsid w:val="009C11F2"/>
    <w:rsid w:val="009C13D0"/>
    <w:rsid w:val="009C53FC"/>
    <w:rsid w:val="009C6CB2"/>
    <w:rsid w:val="009C6DEF"/>
    <w:rsid w:val="009C7CCA"/>
    <w:rsid w:val="009D1B7C"/>
    <w:rsid w:val="009D1CB9"/>
    <w:rsid w:val="009D24AD"/>
    <w:rsid w:val="009D51BD"/>
    <w:rsid w:val="009D7ADC"/>
    <w:rsid w:val="009D7F1D"/>
    <w:rsid w:val="009E14B4"/>
    <w:rsid w:val="009E165E"/>
    <w:rsid w:val="009E4101"/>
    <w:rsid w:val="009E4C8E"/>
    <w:rsid w:val="009E526B"/>
    <w:rsid w:val="009F0BCD"/>
    <w:rsid w:val="009F387C"/>
    <w:rsid w:val="009F3D40"/>
    <w:rsid w:val="009F56DF"/>
    <w:rsid w:val="009F6CB9"/>
    <w:rsid w:val="009F7533"/>
    <w:rsid w:val="00A0011E"/>
    <w:rsid w:val="00A018F5"/>
    <w:rsid w:val="00A03280"/>
    <w:rsid w:val="00A044D3"/>
    <w:rsid w:val="00A0486A"/>
    <w:rsid w:val="00A051FE"/>
    <w:rsid w:val="00A05EAA"/>
    <w:rsid w:val="00A0720D"/>
    <w:rsid w:val="00A07F52"/>
    <w:rsid w:val="00A11C33"/>
    <w:rsid w:val="00A12391"/>
    <w:rsid w:val="00A14CDF"/>
    <w:rsid w:val="00A14FAB"/>
    <w:rsid w:val="00A153BC"/>
    <w:rsid w:val="00A20D4E"/>
    <w:rsid w:val="00A20D51"/>
    <w:rsid w:val="00A20EFA"/>
    <w:rsid w:val="00A21351"/>
    <w:rsid w:val="00A2146E"/>
    <w:rsid w:val="00A22B13"/>
    <w:rsid w:val="00A2397B"/>
    <w:rsid w:val="00A24048"/>
    <w:rsid w:val="00A25631"/>
    <w:rsid w:val="00A25F10"/>
    <w:rsid w:val="00A26A57"/>
    <w:rsid w:val="00A27070"/>
    <w:rsid w:val="00A27882"/>
    <w:rsid w:val="00A27BC7"/>
    <w:rsid w:val="00A27FC1"/>
    <w:rsid w:val="00A31A9D"/>
    <w:rsid w:val="00A32D12"/>
    <w:rsid w:val="00A34B75"/>
    <w:rsid w:val="00A34EEA"/>
    <w:rsid w:val="00A36C0A"/>
    <w:rsid w:val="00A36F54"/>
    <w:rsid w:val="00A37418"/>
    <w:rsid w:val="00A37D41"/>
    <w:rsid w:val="00A4128F"/>
    <w:rsid w:val="00A412EF"/>
    <w:rsid w:val="00A41B6B"/>
    <w:rsid w:val="00A421FD"/>
    <w:rsid w:val="00A448CD"/>
    <w:rsid w:val="00A451DE"/>
    <w:rsid w:val="00A4619D"/>
    <w:rsid w:val="00A47582"/>
    <w:rsid w:val="00A5286C"/>
    <w:rsid w:val="00A53FC6"/>
    <w:rsid w:val="00A5401B"/>
    <w:rsid w:val="00A572AD"/>
    <w:rsid w:val="00A61185"/>
    <w:rsid w:val="00A637FE"/>
    <w:rsid w:val="00A6531C"/>
    <w:rsid w:val="00A65401"/>
    <w:rsid w:val="00A65EF9"/>
    <w:rsid w:val="00A66514"/>
    <w:rsid w:val="00A716B6"/>
    <w:rsid w:val="00A7190C"/>
    <w:rsid w:val="00A72187"/>
    <w:rsid w:val="00A72599"/>
    <w:rsid w:val="00A7306D"/>
    <w:rsid w:val="00A74C66"/>
    <w:rsid w:val="00A757CF"/>
    <w:rsid w:val="00A77704"/>
    <w:rsid w:val="00A817EE"/>
    <w:rsid w:val="00A8212C"/>
    <w:rsid w:val="00A8258A"/>
    <w:rsid w:val="00A864CC"/>
    <w:rsid w:val="00A917F9"/>
    <w:rsid w:val="00A91E11"/>
    <w:rsid w:val="00A92250"/>
    <w:rsid w:val="00A93C8C"/>
    <w:rsid w:val="00A94F47"/>
    <w:rsid w:val="00A95D07"/>
    <w:rsid w:val="00A95E60"/>
    <w:rsid w:val="00A95E82"/>
    <w:rsid w:val="00A971DE"/>
    <w:rsid w:val="00A97520"/>
    <w:rsid w:val="00A975AE"/>
    <w:rsid w:val="00AA0EB9"/>
    <w:rsid w:val="00AA11DA"/>
    <w:rsid w:val="00AA128A"/>
    <w:rsid w:val="00AA1AC6"/>
    <w:rsid w:val="00AA437B"/>
    <w:rsid w:val="00AA5856"/>
    <w:rsid w:val="00AA5F14"/>
    <w:rsid w:val="00AA67B8"/>
    <w:rsid w:val="00AA70CE"/>
    <w:rsid w:val="00AB1F98"/>
    <w:rsid w:val="00AB4CB8"/>
    <w:rsid w:val="00AB55F8"/>
    <w:rsid w:val="00AC0B19"/>
    <w:rsid w:val="00AC136C"/>
    <w:rsid w:val="00AC3C3D"/>
    <w:rsid w:val="00AC40F7"/>
    <w:rsid w:val="00AC6CC0"/>
    <w:rsid w:val="00AD060E"/>
    <w:rsid w:val="00AD2CEB"/>
    <w:rsid w:val="00AD30D4"/>
    <w:rsid w:val="00AD41A7"/>
    <w:rsid w:val="00AD4BA7"/>
    <w:rsid w:val="00AD7217"/>
    <w:rsid w:val="00AE067C"/>
    <w:rsid w:val="00AE2774"/>
    <w:rsid w:val="00AE45EF"/>
    <w:rsid w:val="00AE5BC2"/>
    <w:rsid w:val="00AF0DE2"/>
    <w:rsid w:val="00AF3149"/>
    <w:rsid w:val="00AF3D18"/>
    <w:rsid w:val="00AF6FD3"/>
    <w:rsid w:val="00AF784A"/>
    <w:rsid w:val="00B0029E"/>
    <w:rsid w:val="00B00355"/>
    <w:rsid w:val="00B00670"/>
    <w:rsid w:val="00B00969"/>
    <w:rsid w:val="00B01C5F"/>
    <w:rsid w:val="00B01F14"/>
    <w:rsid w:val="00B044B4"/>
    <w:rsid w:val="00B049C5"/>
    <w:rsid w:val="00B052EE"/>
    <w:rsid w:val="00B05628"/>
    <w:rsid w:val="00B05D01"/>
    <w:rsid w:val="00B05D18"/>
    <w:rsid w:val="00B06771"/>
    <w:rsid w:val="00B104CA"/>
    <w:rsid w:val="00B1088C"/>
    <w:rsid w:val="00B11FE9"/>
    <w:rsid w:val="00B12090"/>
    <w:rsid w:val="00B12B08"/>
    <w:rsid w:val="00B1354D"/>
    <w:rsid w:val="00B141AB"/>
    <w:rsid w:val="00B16199"/>
    <w:rsid w:val="00B17083"/>
    <w:rsid w:val="00B1713A"/>
    <w:rsid w:val="00B2054A"/>
    <w:rsid w:val="00B2129A"/>
    <w:rsid w:val="00B22C5B"/>
    <w:rsid w:val="00B23CAC"/>
    <w:rsid w:val="00B23CF8"/>
    <w:rsid w:val="00B26AF6"/>
    <w:rsid w:val="00B30677"/>
    <w:rsid w:val="00B31989"/>
    <w:rsid w:val="00B32A7E"/>
    <w:rsid w:val="00B3316F"/>
    <w:rsid w:val="00B345C2"/>
    <w:rsid w:val="00B34810"/>
    <w:rsid w:val="00B34863"/>
    <w:rsid w:val="00B35E23"/>
    <w:rsid w:val="00B401C5"/>
    <w:rsid w:val="00B41A4B"/>
    <w:rsid w:val="00B42148"/>
    <w:rsid w:val="00B42BC6"/>
    <w:rsid w:val="00B431C7"/>
    <w:rsid w:val="00B433A2"/>
    <w:rsid w:val="00B43EBE"/>
    <w:rsid w:val="00B44930"/>
    <w:rsid w:val="00B457D3"/>
    <w:rsid w:val="00B46A79"/>
    <w:rsid w:val="00B500A9"/>
    <w:rsid w:val="00B50E0C"/>
    <w:rsid w:val="00B5111D"/>
    <w:rsid w:val="00B527B0"/>
    <w:rsid w:val="00B536F7"/>
    <w:rsid w:val="00B53C11"/>
    <w:rsid w:val="00B54130"/>
    <w:rsid w:val="00B542CF"/>
    <w:rsid w:val="00B54834"/>
    <w:rsid w:val="00B557CD"/>
    <w:rsid w:val="00B55ED4"/>
    <w:rsid w:val="00B60886"/>
    <w:rsid w:val="00B611CF"/>
    <w:rsid w:val="00B614B7"/>
    <w:rsid w:val="00B62068"/>
    <w:rsid w:val="00B62E65"/>
    <w:rsid w:val="00B63B43"/>
    <w:rsid w:val="00B64269"/>
    <w:rsid w:val="00B64796"/>
    <w:rsid w:val="00B648E5"/>
    <w:rsid w:val="00B64AB8"/>
    <w:rsid w:val="00B64EF9"/>
    <w:rsid w:val="00B65555"/>
    <w:rsid w:val="00B65D60"/>
    <w:rsid w:val="00B668F2"/>
    <w:rsid w:val="00B703AE"/>
    <w:rsid w:val="00B72C30"/>
    <w:rsid w:val="00B747F9"/>
    <w:rsid w:val="00B7523A"/>
    <w:rsid w:val="00B76C8A"/>
    <w:rsid w:val="00B81C1D"/>
    <w:rsid w:val="00B8353B"/>
    <w:rsid w:val="00B86349"/>
    <w:rsid w:val="00B86362"/>
    <w:rsid w:val="00B865C0"/>
    <w:rsid w:val="00B86CE0"/>
    <w:rsid w:val="00B90D9B"/>
    <w:rsid w:val="00B91CEE"/>
    <w:rsid w:val="00B93004"/>
    <w:rsid w:val="00B94A1B"/>
    <w:rsid w:val="00B95D87"/>
    <w:rsid w:val="00B96028"/>
    <w:rsid w:val="00B97338"/>
    <w:rsid w:val="00B977B8"/>
    <w:rsid w:val="00BA1700"/>
    <w:rsid w:val="00BA1E56"/>
    <w:rsid w:val="00BA3DD2"/>
    <w:rsid w:val="00BA4CF1"/>
    <w:rsid w:val="00BA58CA"/>
    <w:rsid w:val="00BA5EE0"/>
    <w:rsid w:val="00BA6506"/>
    <w:rsid w:val="00BA6587"/>
    <w:rsid w:val="00BA6790"/>
    <w:rsid w:val="00BB153B"/>
    <w:rsid w:val="00BB2BB0"/>
    <w:rsid w:val="00BB3255"/>
    <w:rsid w:val="00BB32BA"/>
    <w:rsid w:val="00BB3349"/>
    <w:rsid w:val="00BB5A4A"/>
    <w:rsid w:val="00BB5FE2"/>
    <w:rsid w:val="00BB6087"/>
    <w:rsid w:val="00BB680D"/>
    <w:rsid w:val="00BC1A06"/>
    <w:rsid w:val="00BC23F7"/>
    <w:rsid w:val="00BC3704"/>
    <w:rsid w:val="00BC44F1"/>
    <w:rsid w:val="00BC666C"/>
    <w:rsid w:val="00BC7127"/>
    <w:rsid w:val="00BD050F"/>
    <w:rsid w:val="00BD0BAB"/>
    <w:rsid w:val="00BD0C46"/>
    <w:rsid w:val="00BD4576"/>
    <w:rsid w:val="00BD5A94"/>
    <w:rsid w:val="00BD6F9E"/>
    <w:rsid w:val="00BE12D2"/>
    <w:rsid w:val="00BE1A62"/>
    <w:rsid w:val="00BE3022"/>
    <w:rsid w:val="00BE32EE"/>
    <w:rsid w:val="00BE38D2"/>
    <w:rsid w:val="00BE4112"/>
    <w:rsid w:val="00BE4245"/>
    <w:rsid w:val="00BE4F2E"/>
    <w:rsid w:val="00BE5B48"/>
    <w:rsid w:val="00BE5DDC"/>
    <w:rsid w:val="00BE7188"/>
    <w:rsid w:val="00BE765B"/>
    <w:rsid w:val="00BF069A"/>
    <w:rsid w:val="00BF0E21"/>
    <w:rsid w:val="00BF1165"/>
    <w:rsid w:val="00BF2F9B"/>
    <w:rsid w:val="00BF4BAC"/>
    <w:rsid w:val="00BF6473"/>
    <w:rsid w:val="00C00954"/>
    <w:rsid w:val="00C01574"/>
    <w:rsid w:val="00C018E9"/>
    <w:rsid w:val="00C026D2"/>
    <w:rsid w:val="00C02716"/>
    <w:rsid w:val="00C02C3C"/>
    <w:rsid w:val="00C03021"/>
    <w:rsid w:val="00C03B08"/>
    <w:rsid w:val="00C03C1D"/>
    <w:rsid w:val="00C05047"/>
    <w:rsid w:val="00C05EC6"/>
    <w:rsid w:val="00C10CF3"/>
    <w:rsid w:val="00C129F3"/>
    <w:rsid w:val="00C130BC"/>
    <w:rsid w:val="00C13562"/>
    <w:rsid w:val="00C150EE"/>
    <w:rsid w:val="00C15647"/>
    <w:rsid w:val="00C16EB9"/>
    <w:rsid w:val="00C2015E"/>
    <w:rsid w:val="00C22AB6"/>
    <w:rsid w:val="00C22C9C"/>
    <w:rsid w:val="00C23412"/>
    <w:rsid w:val="00C23A45"/>
    <w:rsid w:val="00C2427F"/>
    <w:rsid w:val="00C2593F"/>
    <w:rsid w:val="00C2600F"/>
    <w:rsid w:val="00C26F99"/>
    <w:rsid w:val="00C2765C"/>
    <w:rsid w:val="00C2787A"/>
    <w:rsid w:val="00C278AE"/>
    <w:rsid w:val="00C31BB3"/>
    <w:rsid w:val="00C34C6C"/>
    <w:rsid w:val="00C35439"/>
    <w:rsid w:val="00C35443"/>
    <w:rsid w:val="00C358F0"/>
    <w:rsid w:val="00C375DF"/>
    <w:rsid w:val="00C4044F"/>
    <w:rsid w:val="00C42FCD"/>
    <w:rsid w:val="00C44AAC"/>
    <w:rsid w:val="00C457A6"/>
    <w:rsid w:val="00C45895"/>
    <w:rsid w:val="00C476DF"/>
    <w:rsid w:val="00C50591"/>
    <w:rsid w:val="00C50ACE"/>
    <w:rsid w:val="00C5187B"/>
    <w:rsid w:val="00C5230B"/>
    <w:rsid w:val="00C53AEB"/>
    <w:rsid w:val="00C54614"/>
    <w:rsid w:val="00C56606"/>
    <w:rsid w:val="00C56BBB"/>
    <w:rsid w:val="00C60423"/>
    <w:rsid w:val="00C60936"/>
    <w:rsid w:val="00C61B80"/>
    <w:rsid w:val="00C62491"/>
    <w:rsid w:val="00C62C61"/>
    <w:rsid w:val="00C63AE8"/>
    <w:rsid w:val="00C64B38"/>
    <w:rsid w:val="00C655BF"/>
    <w:rsid w:val="00C6561E"/>
    <w:rsid w:val="00C662EC"/>
    <w:rsid w:val="00C67392"/>
    <w:rsid w:val="00C711B5"/>
    <w:rsid w:val="00C71B49"/>
    <w:rsid w:val="00C72ADF"/>
    <w:rsid w:val="00C734CB"/>
    <w:rsid w:val="00C742EA"/>
    <w:rsid w:val="00C7520E"/>
    <w:rsid w:val="00C75574"/>
    <w:rsid w:val="00C7738E"/>
    <w:rsid w:val="00C81C63"/>
    <w:rsid w:val="00C81C73"/>
    <w:rsid w:val="00C81E59"/>
    <w:rsid w:val="00C829CB"/>
    <w:rsid w:val="00C82D47"/>
    <w:rsid w:val="00C8382F"/>
    <w:rsid w:val="00C84907"/>
    <w:rsid w:val="00C85B47"/>
    <w:rsid w:val="00C9182A"/>
    <w:rsid w:val="00C919E9"/>
    <w:rsid w:val="00C91F53"/>
    <w:rsid w:val="00C95E90"/>
    <w:rsid w:val="00C96BB2"/>
    <w:rsid w:val="00CA1634"/>
    <w:rsid w:val="00CA1E1D"/>
    <w:rsid w:val="00CA2209"/>
    <w:rsid w:val="00CA257A"/>
    <w:rsid w:val="00CA28B6"/>
    <w:rsid w:val="00CA377E"/>
    <w:rsid w:val="00CA3924"/>
    <w:rsid w:val="00CA4777"/>
    <w:rsid w:val="00CA5D90"/>
    <w:rsid w:val="00CA7AA8"/>
    <w:rsid w:val="00CB018E"/>
    <w:rsid w:val="00CB16E6"/>
    <w:rsid w:val="00CB2162"/>
    <w:rsid w:val="00CB3605"/>
    <w:rsid w:val="00CB3E0C"/>
    <w:rsid w:val="00CB4B3F"/>
    <w:rsid w:val="00CB5574"/>
    <w:rsid w:val="00CB58BE"/>
    <w:rsid w:val="00CB6473"/>
    <w:rsid w:val="00CB73B2"/>
    <w:rsid w:val="00CC0253"/>
    <w:rsid w:val="00CC0E33"/>
    <w:rsid w:val="00CC3603"/>
    <w:rsid w:val="00CC5E6D"/>
    <w:rsid w:val="00CC7868"/>
    <w:rsid w:val="00CD2945"/>
    <w:rsid w:val="00CD3BBF"/>
    <w:rsid w:val="00CD5632"/>
    <w:rsid w:val="00CD5E2A"/>
    <w:rsid w:val="00CD6EC3"/>
    <w:rsid w:val="00CD74BE"/>
    <w:rsid w:val="00CE0839"/>
    <w:rsid w:val="00CE0A64"/>
    <w:rsid w:val="00CE1F58"/>
    <w:rsid w:val="00CE2598"/>
    <w:rsid w:val="00CE45A0"/>
    <w:rsid w:val="00CE4C11"/>
    <w:rsid w:val="00CE54B2"/>
    <w:rsid w:val="00CE63D8"/>
    <w:rsid w:val="00CE747B"/>
    <w:rsid w:val="00CF1583"/>
    <w:rsid w:val="00CF3C32"/>
    <w:rsid w:val="00CF535A"/>
    <w:rsid w:val="00CF5646"/>
    <w:rsid w:val="00CF5BF0"/>
    <w:rsid w:val="00CF63FF"/>
    <w:rsid w:val="00CF766C"/>
    <w:rsid w:val="00D01441"/>
    <w:rsid w:val="00D02CC4"/>
    <w:rsid w:val="00D0382F"/>
    <w:rsid w:val="00D043E7"/>
    <w:rsid w:val="00D0672A"/>
    <w:rsid w:val="00D06828"/>
    <w:rsid w:val="00D0772D"/>
    <w:rsid w:val="00D07B2A"/>
    <w:rsid w:val="00D07D2F"/>
    <w:rsid w:val="00D11D2D"/>
    <w:rsid w:val="00D1364A"/>
    <w:rsid w:val="00D141B6"/>
    <w:rsid w:val="00D15873"/>
    <w:rsid w:val="00D158CE"/>
    <w:rsid w:val="00D165F8"/>
    <w:rsid w:val="00D20B51"/>
    <w:rsid w:val="00D2237D"/>
    <w:rsid w:val="00D23663"/>
    <w:rsid w:val="00D23AD8"/>
    <w:rsid w:val="00D26D8B"/>
    <w:rsid w:val="00D301C5"/>
    <w:rsid w:val="00D32496"/>
    <w:rsid w:val="00D33CCC"/>
    <w:rsid w:val="00D3456E"/>
    <w:rsid w:val="00D345FD"/>
    <w:rsid w:val="00D365CE"/>
    <w:rsid w:val="00D36920"/>
    <w:rsid w:val="00D40504"/>
    <w:rsid w:val="00D40791"/>
    <w:rsid w:val="00D416D3"/>
    <w:rsid w:val="00D41D21"/>
    <w:rsid w:val="00D42776"/>
    <w:rsid w:val="00D44371"/>
    <w:rsid w:val="00D46C17"/>
    <w:rsid w:val="00D46FA8"/>
    <w:rsid w:val="00D47183"/>
    <w:rsid w:val="00D51460"/>
    <w:rsid w:val="00D537C8"/>
    <w:rsid w:val="00D53A92"/>
    <w:rsid w:val="00D543D5"/>
    <w:rsid w:val="00D556DA"/>
    <w:rsid w:val="00D57862"/>
    <w:rsid w:val="00D6121F"/>
    <w:rsid w:val="00D614C3"/>
    <w:rsid w:val="00D62321"/>
    <w:rsid w:val="00D63A9A"/>
    <w:rsid w:val="00D64150"/>
    <w:rsid w:val="00D655A1"/>
    <w:rsid w:val="00D711F2"/>
    <w:rsid w:val="00D72136"/>
    <w:rsid w:val="00D745EE"/>
    <w:rsid w:val="00D766C5"/>
    <w:rsid w:val="00D866C2"/>
    <w:rsid w:val="00D87752"/>
    <w:rsid w:val="00D87B03"/>
    <w:rsid w:val="00D87DD1"/>
    <w:rsid w:val="00D87E50"/>
    <w:rsid w:val="00D9056A"/>
    <w:rsid w:val="00D90BE4"/>
    <w:rsid w:val="00D9192F"/>
    <w:rsid w:val="00D92F26"/>
    <w:rsid w:val="00D9374D"/>
    <w:rsid w:val="00D94407"/>
    <w:rsid w:val="00D949AF"/>
    <w:rsid w:val="00D96FB8"/>
    <w:rsid w:val="00DA1A55"/>
    <w:rsid w:val="00DA2C66"/>
    <w:rsid w:val="00DA43CD"/>
    <w:rsid w:val="00DA58BB"/>
    <w:rsid w:val="00DA6BA5"/>
    <w:rsid w:val="00DB0951"/>
    <w:rsid w:val="00DB451D"/>
    <w:rsid w:val="00DB464D"/>
    <w:rsid w:val="00DB4E9A"/>
    <w:rsid w:val="00DB6F15"/>
    <w:rsid w:val="00DB780F"/>
    <w:rsid w:val="00DC05E6"/>
    <w:rsid w:val="00DC1A25"/>
    <w:rsid w:val="00DC20C7"/>
    <w:rsid w:val="00DC3BD3"/>
    <w:rsid w:val="00DC52AD"/>
    <w:rsid w:val="00DC5C14"/>
    <w:rsid w:val="00DC6957"/>
    <w:rsid w:val="00DD01FC"/>
    <w:rsid w:val="00DD0A89"/>
    <w:rsid w:val="00DD0C1A"/>
    <w:rsid w:val="00DD2972"/>
    <w:rsid w:val="00DD3854"/>
    <w:rsid w:val="00DD4376"/>
    <w:rsid w:val="00DD4AFD"/>
    <w:rsid w:val="00DD50C8"/>
    <w:rsid w:val="00DD601F"/>
    <w:rsid w:val="00DD69D7"/>
    <w:rsid w:val="00DD6BD7"/>
    <w:rsid w:val="00DD6C63"/>
    <w:rsid w:val="00DD798E"/>
    <w:rsid w:val="00DD7AF1"/>
    <w:rsid w:val="00DE01AB"/>
    <w:rsid w:val="00DE1919"/>
    <w:rsid w:val="00DE1F66"/>
    <w:rsid w:val="00DE26F6"/>
    <w:rsid w:val="00DE3F30"/>
    <w:rsid w:val="00DE42DB"/>
    <w:rsid w:val="00DE478B"/>
    <w:rsid w:val="00DE515D"/>
    <w:rsid w:val="00DE5FC4"/>
    <w:rsid w:val="00DE5FCE"/>
    <w:rsid w:val="00DE68A0"/>
    <w:rsid w:val="00DE6918"/>
    <w:rsid w:val="00DF022C"/>
    <w:rsid w:val="00DF0569"/>
    <w:rsid w:val="00DF086D"/>
    <w:rsid w:val="00DF17D3"/>
    <w:rsid w:val="00DF19F8"/>
    <w:rsid w:val="00DF25FD"/>
    <w:rsid w:val="00DF300D"/>
    <w:rsid w:val="00DF3023"/>
    <w:rsid w:val="00DF536A"/>
    <w:rsid w:val="00DF5580"/>
    <w:rsid w:val="00DF5858"/>
    <w:rsid w:val="00DF6595"/>
    <w:rsid w:val="00DF7688"/>
    <w:rsid w:val="00DF778F"/>
    <w:rsid w:val="00DF797F"/>
    <w:rsid w:val="00E006E8"/>
    <w:rsid w:val="00E01F98"/>
    <w:rsid w:val="00E03874"/>
    <w:rsid w:val="00E04249"/>
    <w:rsid w:val="00E04BCA"/>
    <w:rsid w:val="00E07CF6"/>
    <w:rsid w:val="00E101F5"/>
    <w:rsid w:val="00E104D1"/>
    <w:rsid w:val="00E10AAB"/>
    <w:rsid w:val="00E15076"/>
    <w:rsid w:val="00E15629"/>
    <w:rsid w:val="00E1571E"/>
    <w:rsid w:val="00E177B7"/>
    <w:rsid w:val="00E26FA6"/>
    <w:rsid w:val="00E307A9"/>
    <w:rsid w:val="00E34BE0"/>
    <w:rsid w:val="00E34C02"/>
    <w:rsid w:val="00E3755A"/>
    <w:rsid w:val="00E401CF"/>
    <w:rsid w:val="00E40707"/>
    <w:rsid w:val="00E41212"/>
    <w:rsid w:val="00E426C8"/>
    <w:rsid w:val="00E4325B"/>
    <w:rsid w:val="00E432D3"/>
    <w:rsid w:val="00E43415"/>
    <w:rsid w:val="00E43712"/>
    <w:rsid w:val="00E44BE3"/>
    <w:rsid w:val="00E45F86"/>
    <w:rsid w:val="00E501AD"/>
    <w:rsid w:val="00E509C1"/>
    <w:rsid w:val="00E51F28"/>
    <w:rsid w:val="00E527E8"/>
    <w:rsid w:val="00E5585B"/>
    <w:rsid w:val="00E60A22"/>
    <w:rsid w:val="00E61323"/>
    <w:rsid w:val="00E6236F"/>
    <w:rsid w:val="00E64827"/>
    <w:rsid w:val="00E6492D"/>
    <w:rsid w:val="00E6769B"/>
    <w:rsid w:val="00E70998"/>
    <w:rsid w:val="00E7178C"/>
    <w:rsid w:val="00E718EA"/>
    <w:rsid w:val="00E72B3D"/>
    <w:rsid w:val="00E743F8"/>
    <w:rsid w:val="00E7463A"/>
    <w:rsid w:val="00E75711"/>
    <w:rsid w:val="00E75E5B"/>
    <w:rsid w:val="00E80586"/>
    <w:rsid w:val="00E824ED"/>
    <w:rsid w:val="00E82B79"/>
    <w:rsid w:val="00E83508"/>
    <w:rsid w:val="00E83C0B"/>
    <w:rsid w:val="00E860B9"/>
    <w:rsid w:val="00E86C1E"/>
    <w:rsid w:val="00E87170"/>
    <w:rsid w:val="00E87C88"/>
    <w:rsid w:val="00E87D60"/>
    <w:rsid w:val="00E90C95"/>
    <w:rsid w:val="00E90D9F"/>
    <w:rsid w:val="00E90F7F"/>
    <w:rsid w:val="00E918E6"/>
    <w:rsid w:val="00E93303"/>
    <w:rsid w:val="00E93E05"/>
    <w:rsid w:val="00E94E10"/>
    <w:rsid w:val="00E95C5A"/>
    <w:rsid w:val="00E95D95"/>
    <w:rsid w:val="00E96C9D"/>
    <w:rsid w:val="00E97228"/>
    <w:rsid w:val="00E97F95"/>
    <w:rsid w:val="00EA48F4"/>
    <w:rsid w:val="00EA737D"/>
    <w:rsid w:val="00EB05B3"/>
    <w:rsid w:val="00EB2AF0"/>
    <w:rsid w:val="00EB38F6"/>
    <w:rsid w:val="00EB3970"/>
    <w:rsid w:val="00EB556B"/>
    <w:rsid w:val="00EB6845"/>
    <w:rsid w:val="00EB713D"/>
    <w:rsid w:val="00EB7F7B"/>
    <w:rsid w:val="00EC08D4"/>
    <w:rsid w:val="00EC0E73"/>
    <w:rsid w:val="00EC3F7A"/>
    <w:rsid w:val="00EC4D44"/>
    <w:rsid w:val="00EC535B"/>
    <w:rsid w:val="00EC59CB"/>
    <w:rsid w:val="00EC5A68"/>
    <w:rsid w:val="00EC5BE6"/>
    <w:rsid w:val="00ED1386"/>
    <w:rsid w:val="00ED30C5"/>
    <w:rsid w:val="00ED3B8B"/>
    <w:rsid w:val="00ED791C"/>
    <w:rsid w:val="00EE03EA"/>
    <w:rsid w:val="00EE10C1"/>
    <w:rsid w:val="00EE11AF"/>
    <w:rsid w:val="00EE1A5A"/>
    <w:rsid w:val="00EE3156"/>
    <w:rsid w:val="00EE46ED"/>
    <w:rsid w:val="00EE7992"/>
    <w:rsid w:val="00EF07CD"/>
    <w:rsid w:val="00EF153E"/>
    <w:rsid w:val="00EF16F2"/>
    <w:rsid w:val="00EF35FA"/>
    <w:rsid w:val="00EF545C"/>
    <w:rsid w:val="00EF6E22"/>
    <w:rsid w:val="00EF72A4"/>
    <w:rsid w:val="00EF77D2"/>
    <w:rsid w:val="00EF7B3A"/>
    <w:rsid w:val="00EF7FB0"/>
    <w:rsid w:val="00F01F2F"/>
    <w:rsid w:val="00F02052"/>
    <w:rsid w:val="00F034BC"/>
    <w:rsid w:val="00F03924"/>
    <w:rsid w:val="00F05031"/>
    <w:rsid w:val="00F051EF"/>
    <w:rsid w:val="00F063CC"/>
    <w:rsid w:val="00F11BBB"/>
    <w:rsid w:val="00F11EDF"/>
    <w:rsid w:val="00F126E5"/>
    <w:rsid w:val="00F13563"/>
    <w:rsid w:val="00F13DF0"/>
    <w:rsid w:val="00F147B3"/>
    <w:rsid w:val="00F14F9D"/>
    <w:rsid w:val="00F16611"/>
    <w:rsid w:val="00F17D1D"/>
    <w:rsid w:val="00F21221"/>
    <w:rsid w:val="00F219FB"/>
    <w:rsid w:val="00F21DD4"/>
    <w:rsid w:val="00F21DDE"/>
    <w:rsid w:val="00F222F1"/>
    <w:rsid w:val="00F22FD5"/>
    <w:rsid w:val="00F25C64"/>
    <w:rsid w:val="00F265DB"/>
    <w:rsid w:val="00F31459"/>
    <w:rsid w:val="00F31761"/>
    <w:rsid w:val="00F33091"/>
    <w:rsid w:val="00F335C0"/>
    <w:rsid w:val="00F34FB2"/>
    <w:rsid w:val="00F35080"/>
    <w:rsid w:val="00F352C8"/>
    <w:rsid w:val="00F36330"/>
    <w:rsid w:val="00F36CB6"/>
    <w:rsid w:val="00F41BD2"/>
    <w:rsid w:val="00F44482"/>
    <w:rsid w:val="00F44867"/>
    <w:rsid w:val="00F44C79"/>
    <w:rsid w:val="00F4616E"/>
    <w:rsid w:val="00F465E7"/>
    <w:rsid w:val="00F4661E"/>
    <w:rsid w:val="00F47EF1"/>
    <w:rsid w:val="00F5172D"/>
    <w:rsid w:val="00F521B0"/>
    <w:rsid w:val="00F537A7"/>
    <w:rsid w:val="00F546E4"/>
    <w:rsid w:val="00F549A4"/>
    <w:rsid w:val="00F56205"/>
    <w:rsid w:val="00F575D2"/>
    <w:rsid w:val="00F6151D"/>
    <w:rsid w:val="00F62537"/>
    <w:rsid w:val="00F6296D"/>
    <w:rsid w:val="00F64193"/>
    <w:rsid w:val="00F645B4"/>
    <w:rsid w:val="00F64F04"/>
    <w:rsid w:val="00F6525D"/>
    <w:rsid w:val="00F6657C"/>
    <w:rsid w:val="00F67A55"/>
    <w:rsid w:val="00F67F76"/>
    <w:rsid w:val="00F7048C"/>
    <w:rsid w:val="00F70961"/>
    <w:rsid w:val="00F70CFC"/>
    <w:rsid w:val="00F743C2"/>
    <w:rsid w:val="00F77CC6"/>
    <w:rsid w:val="00F80681"/>
    <w:rsid w:val="00F80D35"/>
    <w:rsid w:val="00F80E44"/>
    <w:rsid w:val="00F80EB7"/>
    <w:rsid w:val="00F84438"/>
    <w:rsid w:val="00F85B84"/>
    <w:rsid w:val="00F86BDB"/>
    <w:rsid w:val="00F87827"/>
    <w:rsid w:val="00F87BA3"/>
    <w:rsid w:val="00F87BCB"/>
    <w:rsid w:val="00F90AEE"/>
    <w:rsid w:val="00F934DA"/>
    <w:rsid w:val="00FA0194"/>
    <w:rsid w:val="00FA0EF0"/>
    <w:rsid w:val="00FA3089"/>
    <w:rsid w:val="00FA3D6C"/>
    <w:rsid w:val="00FA4239"/>
    <w:rsid w:val="00FA4761"/>
    <w:rsid w:val="00FA6A3F"/>
    <w:rsid w:val="00FA7606"/>
    <w:rsid w:val="00FB0C0F"/>
    <w:rsid w:val="00FB0C8A"/>
    <w:rsid w:val="00FB12EC"/>
    <w:rsid w:val="00FB22A3"/>
    <w:rsid w:val="00FB28DA"/>
    <w:rsid w:val="00FB2C56"/>
    <w:rsid w:val="00FB3055"/>
    <w:rsid w:val="00FB3904"/>
    <w:rsid w:val="00FB4488"/>
    <w:rsid w:val="00FB47DD"/>
    <w:rsid w:val="00FB4912"/>
    <w:rsid w:val="00FB5394"/>
    <w:rsid w:val="00FB564D"/>
    <w:rsid w:val="00FB6C00"/>
    <w:rsid w:val="00FC3CF6"/>
    <w:rsid w:val="00FC41ED"/>
    <w:rsid w:val="00FC4CA0"/>
    <w:rsid w:val="00FC4F33"/>
    <w:rsid w:val="00FC62E2"/>
    <w:rsid w:val="00FC6CB9"/>
    <w:rsid w:val="00FC7873"/>
    <w:rsid w:val="00FD0F3E"/>
    <w:rsid w:val="00FD2C64"/>
    <w:rsid w:val="00FD3E94"/>
    <w:rsid w:val="00FD43BD"/>
    <w:rsid w:val="00FD7D6D"/>
    <w:rsid w:val="00FE12D4"/>
    <w:rsid w:val="00FE42BB"/>
    <w:rsid w:val="00FE43B6"/>
    <w:rsid w:val="00FE4B65"/>
    <w:rsid w:val="00FE5660"/>
    <w:rsid w:val="00FE57FA"/>
    <w:rsid w:val="00FE5AA0"/>
    <w:rsid w:val="00FE6908"/>
    <w:rsid w:val="00FE6A8B"/>
    <w:rsid w:val="00FF084D"/>
    <w:rsid w:val="00FF0C0A"/>
    <w:rsid w:val="00FF0C72"/>
    <w:rsid w:val="00FF0E78"/>
    <w:rsid w:val="00FF2763"/>
    <w:rsid w:val="00FF3714"/>
    <w:rsid w:val="00FF44C2"/>
    <w:rsid w:val="00FF4832"/>
    <w:rsid w:val="00FF5F8D"/>
    <w:rsid w:val="00FF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0E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4FF"/>
  </w:style>
  <w:style w:type="paragraph" w:styleId="Footer">
    <w:name w:val="footer"/>
    <w:basedOn w:val="Normal"/>
    <w:link w:val="Foot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4FF"/>
  </w:style>
  <w:style w:type="paragraph" w:styleId="BalloonText">
    <w:name w:val="Balloon Text"/>
    <w:basedOn w:val="Normal"/>
    <w:link w:val="BalloonTextChar"/>
    <w:uiPriority w:val="99"/>
    <w:semiHidden/>
    <w:unhideWhenUsed/>
    <w:rsid w:val="00F5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521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5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478B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E478B"/>
    <w:rPr>
      <w:noProof/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837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37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37EB3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E12D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9C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829CB"/>
    <w:rPr>
      <w:noProof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9705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0E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4FF"/>
  </w:style>
  <w:style w:type="paragraph" w:styleId="Footer">
    <w:name w:val="footer"/>
    <w:basedOn w:val="Normal"/>
    <w:link w:val="FooterChar"/>
    <w:uiPriority w:val="99"/>
    <w:unhideWhenUsed/>
    <w:rsid w:val="00077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4FF"/>
  </w:style>
  <w:style w:type="paragraph" w:styleId="BalloonText">
    <w:name w:val="Balloon Text"/>
    <w:basedOn w:val="Normal"/>
    <w:link w:val="BalloonTextChar"/>
    <w:uiPriority w:val="99"/>
    <w:semiHidden/>
    <w:unhideWhenUsed/>
    <w:rsid w:val="00F5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521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5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478B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E478B"/>
    <w:rPr>
      <w:noProof/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837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37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37EB3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E12D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9C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829CB"/>
    <w:rPr>
      <w:noProof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9705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3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3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4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39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7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6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3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4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971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70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24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8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0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971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77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8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55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6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29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03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4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1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6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13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4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6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77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4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736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08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5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011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0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7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9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48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97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8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1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1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4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16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52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1590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756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04539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7339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8931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994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384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2706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9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971550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9875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rivm.nl/bibliotheek/rapporten/150205001.pdf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83D093-9C63-469A-BD0B-25DF446FE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CAA431.dotm</Template>
  <TotalTime>8</TotalTime>
  <Pages>5</Pages>
  <Words>3768</Words>
  <Characters>20724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24444</CharactersWithSpaces>
  <SharedDoc>false</SharedDoc>
  <HLinks>
    <vt:vector size="696" baseType="variant">
      <vt:variant>
        <vt:i4>4587577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22042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9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194360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10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73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8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798864</vt:i4>
      </vt:variant>
      <vt:variant>
        <vt:i4>419</vt:i4>
      </vt:variant>
      <vt:variant>
        <vt:i4>0</vt:i4>
      </vt:variant>
      <vt:variant>
        <vt:i4>5</vt:i4>
      </vt:variant>
      <vt:variant>
        <vt:lpwstr>http://www.who.int/healthinfo/global_burden_disease/tools_national/en/</vt:lpwstr>
      </vt:variant>
      <vt:variant>
        <vt:lpwstr/>
      </vt:variant>
      <vt:variant>
        <vt:i4>1245191</vt:i4>
      </vt:variant>
      <vt:variant>
        <vt:i4>414</vt:i4>
      </vt:variant>
      <vt:variant>
        <vt:i4>0</vt:i4>
      </vt:variant>
      <vt:variant>
        <vt:i4>5</vt:i4>
      </vt:variant>
      <vt:variant>
        <vt:lpwstr>mailto:paul.bijkerk@rivm.nl</vt:lpwstr>
      </vt:variant>
      <vt:variant>
        <vt:lpwstr/>
      </vt:variant>
      <vt:variant>
        <vt:i4>4456510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8413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50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6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2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1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0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0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6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cDonald</dc:creator>
  <cp:lastModifiedBy>Scott McDonald</cp:lastModifiedBy>
  <cp:revision>6</cp:revision>
  <cp:lastPrinted>2015-04-21T13:05:00Z</cp:lastPrinted>
  <dcterms:created xsi:type="dcterms:W3CDTF">2015-04-30T12:52:00Z</dcterms:created>
  <dcterms:modified xsi:type="dcterms:W3CDTF">2015-04-30T14:40:00Z</dcterms:modified>
</cp:coreProperties>
</file>